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3DF90D" w14:textId="294AC68A" w:rsidR="003E62A3" w:rsidRDefault="003E62A3" w:rsidP="003E62A3">
      <w:pPr>
        <w:rPr>
          <w:rFonts w:ascii="Times New Roman" w:eastAsia="Yu Mincho" w:hAnsi="Times New Roman" w:cs="Times New Roman"/>
          <w:b/>
          <w:bCs/>
          <w:sz w:val="28"/>
          <w:szCs w:val="28"/>
        </w:rPr>
      </w:pPr>
      <w:bookmarkStart w:id="0" w:name="_GoBack"/>
      <w:r w:rsidRPr="00CB667C">
        <w:rPr>
          <w:rFonts w:ascii="Times New Roman" w:hAnsi="Times New Roman" w:cs="Times New Roman"/>
          <w:b/>
          <w:bCs/>
          <w:sz w:val="28"/>
          <w:szCs w:val="28"/>
        </w:rPr>
        <w:t>Table S1.</w:t>
      </w:r>
      <w:r w:rsidRPr="00CB667C">
        <w:rPr>
          <w:rFonts w:ascii="Times New Roman" w:eastAsia="Yu Mincho" w:hAnsi="Times New Roman" w:cs="Times New Roman"/>
          <w:b/>
          <w:bCs/>
          <w:sz w:val="28"/>
          <w:szCs w:val="28"/>
        </w:rPr>
        <w:t xml:space="preserve"> The list of NEJ051 study’s participating institutions*</w:t>
      </w:r>
    </w:p>
    <w:p w14:paraId="3F883161" w14:textId="77777777" w:rsidR="003E62A3" w:rsidRPr="00CB667C" w:rsidRDefault="003E62A3" w:rsidP="003E62A3">
      <w:pPr>
        <w:rPr>
          <w:rFonts w:ascii="Times New Roman" w:eastAsia="Yu Mincho" w:hAnsi="Times New Roman" w:cs="Times New Roman"/>
          <w:b/>
          <w:bCs/>
          <w:sz w:val="28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8505"/>
      </w:tblGrid>
      <w:tr w:rsidR="003E62A3" w:rsidRPr="00FC133B" w14:paraId="279265E6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66DB2A6B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F73AAB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Hokkaido University Hospital</w:t>
            </w:r>
          </w:p>
        </w:tc>
      </w:tr>
      <w:tr w:rsidR="003E62A3" w:rsidRPr="00FC133B" w14:paraId="736E3C95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365BEFBD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5" w:type="dxa"/>
            <w:shd w:val="clear" w:color="auto" w:fill="auto"/>
          </w:tcPr>
          <w:p w14:paraId="0008FA12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 xml:space="preserve">Hakodate Goryoukaku Hospital </w:t>
            </w:r>
          </w:p>
        </w:tc>
      </w:tr>
      <w:tr w:rsidR="003E62A3" w:rsidRPr="00FC133B" w14:paraId="59A09861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67171B3C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7C7CC50E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Asahikawa Medical University Hospital</w:t>
            </w:r>
          </w:p>
        </w:tc>
      </w:tr>
      <w:tr w:rsidR="003E62A3" w:rsidRPr="00FC133B" w14:paraId="5A197E96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0102A978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5" w:type="dxa"/>
            <w:shd w:val="clear" w:color="auto" w:fill="auto"/>
          </w:tcPr>
          <w:p w14:paraId="5E2C071B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KKR Sapporo Medical Centre</w:t>
            </w:r>
          </w:p>
        </w:tc>
      </w:tr>
      <w:tr w:rsidR="003E62A3" w:rsidRPr="00FC133B" w14:paraId="6707ADD4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1F1A1563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5" w:type="dxa"/>
            <w:shd w:val="clear" w:color="auto" w:fill="auto"/>
          </w:tcPr>
          <w:p w14:paraId="46B34916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 xml:space="preserve">Hirosaki University Hospital </w:t>
            </w:r>
          </w:p>
        </w:tc>
      </w:tr>
      <w:tr w:rsidR="003E62A3" w:rsidRPr="00FC133B" w14:paraId="244581DF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2CA479E1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5" w:type="dxa"/>
            <w:shd w:val="clear" w:color="auto" w:fill="auto"/>
          </w:tcPr>
          <w:p w14:paraId="3CE47ABD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Iwate Medical University Hospital</w:t>
            </w:r>
          </w:p>
        </w:tc>
      </w:tr>
      <w:tr w:rsidR="003E62A3" w:rsidRPr="00FC133B" w14:paraId="2E46CD3A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1994205B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5" w:type="dxa"/>
            <w:shd w:val="clear" w:color="auto" w:fill="auto"/>
          </w:tcPr>
          <w:p w14:paraId="62A9FC74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Sendai Kousei Hospital</w:t>
            </w:r>
          </w:p>
        </w:tc>
      </w:tr>
      <w:tr w:rsidR="003E62A3" w:rsidRPr="00FC133B" w14:paraId="088A29C6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6D3BF0CD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2F91D44C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Tohoku University Hospital</w:t>
            </w:r>
          </w:p>
        </w:tc>
      </w:tr>
      <w:tr w:rsidR="003E62A3" w:rsidRPr="00FC133B" w14:paraId="47985AC6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37715351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119621B8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Miyagi Cancer Center</w:t>
            </w:r>
          </w:p>
        </w:tc>
      </w:tr>
      <w:tr w:rsidR="003E62A3" w:rsidRPr="00FC133B" w14:paraId="0DA2ABAC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3ADF29FC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5" w:type="dxa"/>
            <w:shd w:val="clear" w:color="auto" w:fill="auto"/>
          </w:tcPr>
          <w:p w14:paraId="1E5A6A09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Omagari Kosei Medical Center</w:t>
            </w:r>
          </w:p>
        </w:tc>
      </w:tr>
      <w:tr w:rsidR="003E62A3" w:rsidRPr="00FC133B" w14:paraId="2E5D2B9A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34A09524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05" w:type="dxa"/>
            <w:shd w:val="clear" w:color="auto" w:fill="auto"/>
          </w:tcPr>
          <w:p w14:paraId="0F864DA3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Yamagata Prefectural Central Hospital</w:t>
            </w:r>
          </w:p>
        </w:tc>
      </w:tr>
      <w:tr w:rsidR="003E62A3" w:rsidRPr="00FC133B" w14:paraId="0732E486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475E6E10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CB141B8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Fukushima Medical University Hospital</w:t>
            </w:r>
          </w:p>
        </w:tc>
      </w:tr>
      <w:tr w:rsidR="003E62A3" w:rsidRPr="00FC133B" w14:paraId="251EBF73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46759064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27313082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JA Mito Kyodo Hospital</w:t>
            </w:r>
          </w:p>
        </w:tc>
      </w:tr>
      <w:tr w:rsidR="003E62A3" w:rsidRPr="00FC133B" w14:paraId="5B63DDB9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27A3588D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4088CE6C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Tsukuba University Hospital</w:t>
            </w:r>
          </w:p>
        </w:tc>
      </w:tr>
      <w:tr w:rsidR="003E62A3" w:rsidRPr="00FC133B" w14:paraId="2AB2CB53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213DEFE7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602947C2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Tsukuba Medical Center Hospital</w:t>
            </w:r>
          </w:p>
        </w:tc>
      </w:tr>
      <w:tr w:rsidR="003E62A3" w:rsidRPr="00FC133B" w14:paraId="1F3CBE53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282EED92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2B5CB948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 xml:space="preserve">Ibaraki Prefectural Central Hospital </w:t>
            </w:r>
          </w:p>
        </w:tc>
      </w:tr>
      <w:tr w:rsidR="003E62A3" w:rsidRPr="00FC133B" w14:paraId="33F22879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785E2E58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05" w:type="dxa"/>
            <w:shd w:val="clear" w:color="auto" w:fill="auto"/>
          </w:tcPr>
          <w:p w14:paraId="5024EF03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Saiseikai Utsunomiya Hospital</w:t>
            </w:r>
          </w:p>
        </w:tc>
      </w:tr>
      <w:tr w:rsidR="003E62A3" w:rsidRPr="00FC133B" w14:paraId="73FF8270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6C077063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05" w:type="dxa"/>
            <w:shd w:val="clear" w:color="auto" w:fill="auto"/>
          </w:tcPr>
          <w:p w14:paraId="746F7C46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 xml:space="preserve">Jichi Medical University Hospital </w:t>
            </w:r>
          </w:p>
        </w:tc>
      </w:tr>
      <w:tr w:rsidR="003E62A3" w:rsidRPr="00FC133B" w14:paraId="77E2B20F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2C3BEA04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05" w:type="dxa"/>
            <w:shd w:val="clear" w:color="auto" w:fill="auto"/>
          </w:tcPr>
          <w:p w14:paraId="118D6184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Local independent administrative corporation, Tochigi Prefectural Cancer Center</w:t>
            </w:r>
          </w:p>
        </w:tc>
      </w:tr>
      <w:tr w:rsidR="003E62A3" w:rsidRPr="00FC133B" w14:paraId="60070462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4ED5D0A0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05" w:type="dxa"/>
            <w:shd w:val="clear" w:color="auto" w:fill="auto"/>
          </w:tcPr>
          <w:p w14:paraId="7BB1689B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 xml:space="preserve">Dokkyo Medical University Hospital </w:t>
            </w:r>
          </w:p>
        </w:tc>
      </w:tr>
      <w:tr w:rsidR="003E62A3" w:rsidRPr="00FC133B" w14:paraId="38B3753B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08400A08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05" w:type="dxa"/>
            <w:shd w:val="clear" w:color="auto" w:fill="auto"/>
          </w:tcPr>
          <w:p w14:paraId="1BCD9400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 xml:space="preserve">Sano Kosei General Hospital </w:t>
            </w:r>
          </w:p>
        </w:tc>
      </w:tr>
      <w:tr w:rsidR="003E62A3" w:rsidRPr="00FC133B" w14:paraId="75A27AE6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57A518DF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05" w:type="dxa"/>
            <w:shd w:val="clear" w:color="auto" w:fill="auto"/>
          </w:tcPr>
          <w:p w14:paraId="73B804F1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Gunma University Hospital</w:t>
            </w:r>
          </w:p>
        </w:tc>
      </w:tr>
      <w:tr w:rsidR="003E62A3" w:rsidRPr="00FC133B" w14:paraId="40F00241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7551B260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05" w:type="dxa"/>
            <w:shd w:val="clear" w:color="auto" w:fill="auto"/>
          </w:tcPr>
          <w:p w14:paraId="5A351192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Gunma Prefectural Cancer Center</w:t>
            </w:r>
          </w:p>
        </w:tc>
      </w:tr>
      <w:tr w:rsidR="003E62A3" w:rsidRPr="00FC133B" w14:paraId="3B65D25E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529346E3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05" w:type="dxa"/>
            <w:shd w:val="clear" w:color="auto" w:fill="auto"/>
          </w:tcPr>
          <w:p w14:paraId="7713530B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Saitama Red Cross Hospital</w:t>
            </w:r>
          </w:p>
        </w:tc>
      </w:tr>
      <w:tr w:rsidR="003E62A3" w:rsidRPr="00FC133B" w14:paraId="7014B396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4C444646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05" w:type="dxa"/>
            <w:shd w:val="clear" w:color="auto" w:fill="auto"/>
          </w:tcPr>
          <w:p w14:paraId="7248DB5F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Saitama Cancer Center</w:t>
            </w:r>
          </w:p>
        </w:tc>
      </w:tr>
      <w:tr w:rsidR="003E62A3" w:rsidRPr="00FC133B" w14:paraId="09DD96A6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653A66DE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05" w:type="dxa"/>
            <w:shd w:val="clear" w:color="auto" w:fill="auto"/>
          </w:tcPr>
          <w:p w14:paraId="0C8949B7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Saitama Medical University International Medical Center</w:t>
            </w:r>
          </w:p>
        </w:tc>
      </w:tr>
      <w:tr w:rsidR="003E62A3" w:rsidRPr="00FC133B" w14:paraId="2C6005A9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14E91561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05" w:type="dxa"/>
            <w:shd w:val="clear" w:color="auto" w:fill="auto"/>
          </w:tcPr>
          <w:p w14:paraId="4CE5F11F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Jichi Medical University Saitama Medical Center</w:t>
            </w:r>
          </w:p>
        </w:tc>
      </w:tr>
      <w:tr w:rsidR="003E62A3" w:rsidRPr="00FC133B" w14:paraId="534CD6BE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7AC5DE3C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05" w:type="dxa"/>
            <w:shd w:val="clear" w:color="auto" w:fill="auto"/>
          </w:tcPr>
          <w:p w14:paraId="13EBACB2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Saitama Medical University Hospital</w:t>
            </w:r>
          </w:p>
        </w:tc>
      </w:tr>
      <w:tr w:rsidR="003E62A3" w:rsidRPr="00FC133B" w14:paraId="36DF19B4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45D72C10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05" w:type="dxa"/>
            <w:shd w:val="clear" w:color="auto" w:fill="auto"/>
          </w:tcPr>
          <w:p w14:paraId="6AC23102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Nishisaitama Chuo National Hospital</w:t>
            </w:r>
          </w:p>
        </w:tc>
      </w:tr>
      <w:tr w:rsidR="003E62A3" w:rsidRPr="00FC133B" w14:paraId="320FBCA4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27E9F186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05" w:type="dxa"/>
            <w:shd w:val="clear" w:color="auto" w:fill="auto"/>
          </w:tcPr>
          <w:p w14:paraId="54E36111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Juntendo University Graduate School of Medicine</w:t>
            </w:r>
          </w:p>
        </w:tc>
      </w:tr>
      <w:tr w:rsidR="003E62A3" w:rsidRPr="00FC133B" w14:paraId="7C15B005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20C4B5E6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05" w:type="dxa"/>
            <w:shd w:val="clear" w:color="auto" w:fill="auto"/>
          </w:tcPr>
          <w:p w14:paraId="3582F59F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The Cancer Institute Hospital of Japanese Foundation for Cancer Research</w:t>
            </w:r>
          </w:p>
        </w:tc>
      </w:tr>
      <w:tr w:rsidR="003E62A3" w:rsidRPr="00FC133B" w14:paraId="129CC856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670EB928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05" w:type="dxa"/>
            <w:shd w:val="clear" w:color="auto" w:fill="auto"/>
          </w:tcPr>
          <w:p w14:paraId="3AE231C9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Nippon Medical School Hospital</w:t>
            </w:r>
          </w:p>
        </w:tc>
      </w:tr>
      <w:tr w:rsidR="003E62A3" w:rsidRPr="00FC133B" w14:paraId="7EFB4F96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23BE3654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05" w:type="dxa"/>
            <w:shd w:val="clear" w:color="auto" w:fill="auto"/>
          </w:tcPr>
          <w:p w14:paraId="5336F900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Kyorin University Hospital</w:t>
            </w:r>
          </w:p>
        </w:tc>
      </w:tr>
      <w:tr w:rsidR="003E62A3" w:rsidRPr="00FC133B" w14:paraId="56DDDFD3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0A291E7D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05" w:type="dxa"/>
            <w:shd w:val="clear" w:color="auto" w:fill="auto"/>
          </w:tcPr>
          <w:p w14:paraId="66835196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National Disaster Medical Center</w:t>
            </w:r>
          </w:p>
        </w:tc>
      </w:tr>
      <w:tr w:rsidR="003E62A3" w:rsidRPr="00FC133B" w14:paraId="5AEEECC9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18E096EB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505" w:type="dxa"/>
            <w:shd w:val="clear" w:color="auto" w:fill="auto"/>
          </w:tcPr>
          <w:p w14:paraId="7B0A731C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Teikyo University Hospital</w:t>
            </w:r>
          </w:p>
        </w:tc>
      </w:tr>
      <w:tr w:rsidR="003E62A3" w:rsidRPr="00FC133B" w14:paraId="1DFCE24E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1AFEBF5A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8505" w:type="dxa"/>
            <w:shd w:val="clear" w:color="auto" w:fill="auto"/>
          </w:tcPr>
          <w:p w14:paraId="39FF9B7D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 xml:space="preserve">Toho University Medical Center Omori Hospital </w:t>
            </w:r>
          </w:p>
        </w:tc>
      </w:tr>
      <w:tr w:rsidR="003E62A3" w:rsidRPr="00FC133B" w14:paraId="496F8B94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0982804A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05" w:type="dxa"/>
            <w:shd w:val="clear" w:color="auto" w:fill="auto"/>
          </w:tcPr>
          <w:p w14:paraId="6E8041F7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Kitasato University Hospital</w:t>
            </w:r>
          </w:p>
        </w:tc>
      </w:tr>
      <w:tr w:rsidR="003E62A3" w:rsidRPr="00FC133B" w14:paraId="04AAA244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574A8781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05" w:type="dxa"/>
            <w:shd w:val="clear" w:color="auto" w:fill="auto"/>
          </w:tcPr>
          <w:p w14:paraId="613D386D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St. Marianna Medical University Hospital</w:t>
            </w:r>
          </w:p>
        </w:tc>
      </w:tr>
      <w:tr w:rsidR="003E62A3" w:rsidRPr="00FC133B" w14:paraId="25598961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211FB710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05" w:type="dxa"/>
            <w:shd w:val="clear" w:color="auto" w:fill="auto"/>
          </w:tcPr>
          <w:p w14:paraId="58BEA8AB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Niigata Cancer Center Hospital</w:t>
            </w:r>
          </w:p>
        </w:tc>
      </w:tr>
      <w:tr w:rsidR="003E62A3" w:rsidRPr="00FC133B" w14:paraId="6AB9F97A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76F81F3C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05" w:type="dxa"/>
            <w:shd w:val="clear" w:color="auto" w:fill="auto"/>
          </w:tcPr>
          <w:p w14:paraId="27D32833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Niigata University Medical &amp; Dental Hospital</w:t>
            </w:r>
          </w:p>
        </w:tc>
      </w:tr>
      <w:tr w:rsidR="003E62A3" w:rsidRPr="00FC133B" w14:paraId="30FCE8A3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7BA4AC10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05" w:type="dxa"/>
            <w:shd w:val="clear" w:color="auto" w:fill="auto"/>
          </w:tcPr>
          <w:p w14:paraId="7769CD7B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 xml:space="preserve">Takaoka Koseiren Hospital </w:t>
            </w:r>
          </w:p>
        </w:tc>
      </w:tr>
      <w:tr w:rsidR="003E62A3" w:rsidRPr="00FC133B" w14:paraId="33A1A6F4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71757FEA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05" w:type="dxa"/>
            <w:shd w:val="clear" w:color="auto" w:fill="auto"/>
          </w:tcPr>
          <w:p w14:paraId="43B937E2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 xml:space="preserve">University of Fukui Hospital </w:t>
            </w:r>
          </w:p>
        </w:tc>
      </w:tr>
      <w:tr w:rsidR="003E62A3" w:rsidRPr="00FC133B" w14:paraId="6512E1DD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5B8EADEA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505" w:type="dxa"/>
            <w:shd w:val="clear" w:color="auto" w:fill="auto"/>
          </w:tcPr>
          <w:p w14:paraId="0BB2CA98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 xml:space="preserve">Shinshu University </w:t>
            </w:r>
          </w:p>
        </w:tc>
      </w:tr>
      <w:tr w:rsidR="003E62A3" w:rsidRPr="00FC133B" w14:paraId="2E3E3912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206FC16A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505" w:type="dxa"/>
            <w:shd w:val="clear" w:color="auto" w:fill="auto"/>
          </w:tcPr>
          <w:p w14:paraId="7A5BC916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Saku General Hospital Saku Medical Center</w:t>
            </w:r>
          </w:p>
        </w:tc>
      </w:tr>
      <w:tr w:rsidR="003E62A3" w:rsidRPr="00FC133B" w14:paraId="79536A2C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2420268E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05" w:type="dxa"/>
            <w:shd w:val="clear" w:color="auto" w:fill="auto"/>
          </w:tcPr>
          <w:p w14:paraId="0073E637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Shizuoka Cancer Center</w:t>
            </w:r>
          </w:p>
        </w:tc>
      </w:tr>
      <w:tr w:rsidR="003E62A3" w:rsidRPr="00FC133B" w14:paraId="52E2D362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101D21E9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05" w:type="dxa"/>
            <w:shd w:val="clear" w:color="auto" w:fill="auto"/>
          </w:tcPr>
          <w:p w14:paraId="48AA9354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Matsusaka Municipal Hospital</w:t>
            </w:r>
          </w:p>
        </w:tc>
      </w:tr>
      <w:tr w:rsidR="003E62A3" w:rsidRPr="00FC133B" w14:paraId="420EEDA2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62D43695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505" w:type="dxa"/>
            <w:shd w:val="clear" w:color="auto" w:fill="auto"/>
          </w:tcPr>
          <w:p w14:paraId="023EE61F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Osaka International Cancer Institute</w:t>
            </w:r>
          </w:p>
        </w:tc>
      </w:tr>
      <w:tr w:rsidR="003E62A3" w:rsidRPr="00FC133B" w14:paraId="0161B03F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51BF2670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505" w:type="dxa"/>
            <w:shd w:val="clear" w:color="auto" w:fill="auto"/>
          </w:tcPr>
          <w:p w14:paraId="2D326537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Kansai Medical University Hospital</w:t>
            </w:r>
          </w:p>
        </w:tc>
      </w:tr>
      <w:tr w:rsidR="003E62A3" w:rsidRPr="00FC133B" w14:paraId="654980B2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1BB31C62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505" w:type="dxa"/>
            <w:shd w:val="clear" w:color="auto" w:fill="auto"/>
          </w:tcPr>
          <w:p w14:paraId="4154979F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NHO Kinki-Chuo Chest Medical Center</w:t>
            </w:r>
          </w:p>
        </w:tc>
      </w:tr>
      <w:tr w:rsidR="003E62A3" w:rsidRPr="00FC133B" w14:paraId="3F2CF445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4FDB0B39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05" w:type="dxa"/>
            <w:shd w:val="clear" w:color="auto" w:fill="auto"/>
          </w:tcPr>
          <w:p w14:paraId="214A6C64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 xml:space="preserve">Kobe City Medical Center General Hospital </w:t>
            </w:r>
          </w:p>
        </w:tc>
      </w:tr>
      <w:tr w:rsidR="003E62A3" w:rsidRPr="00FC133B" w14:paraId="21C02D8A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3AA3E0E5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505" w:type="dxa"/>
            <w:shd w:val="clear" w:color="auto" w:fill="auto"/>
          </w:tcPr>
          <w:p w14:paraId="3BF78543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 xml:space="preserve">Kobe Minimally Invasive Cancer Center </w:t>
            </w:r>
          </w:p>
        </w:tc>
      </w:tr>
      <w:tr w:rsidR="003E62A3" w:rsidRPr="00FC133B" w14:paraId="54FC40D1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649FC492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505" w:type="dxa"/>
            <w:shd w:val="clear" w:color="auto" w:fill="auto"/>
          </w:tcPr>
          <w:p w14:paraId="60451324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Wakayama Medical University Hospital</w:t>
            </w:r>
          </w:p>
        </w:tc>
      </w:tr>
      <w:tr w:rsidR="003E62A3" w:rsidRPr="00FC133B" w14:paraId="616F09FB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6C4F6B9D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05" w:type="dxa"/>
            <w:shd w:val="clear" w:color="auto" w:fill="auto"/>
          </w:tcPr>
          <w:p w14:paraId="3DE05022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Shimane University Hospital</w:t>
            </w:r>
          </w:p>
        </w:tc>
      </w:tr>
      <w:tr w:rsidR="003E62A3" w:rsidRPr="00FC133B" w14:paraId="687223B8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7BDED605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505" w:type="dxa"/>
            <w:shd w:val="clear" w:color="auto" w:fill="auto"/>
          </w:tcPr>
          <w:p w14:paraId="2EC576FA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NHO Yamaguchi Ube Medical Center</w:t>
            </w:r>
          </w:p>
        </w:tc>
      </w:tr>
      <w:tr w:rsidR="003E62A3" w:rsidRPr="00FC133B" w14:paraId="14A16F60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7DD12DF2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505" w:type="dxa"/>
            <w:shd w:val="clear" w:color="auto" w:fill="auto"/>
          </w:tcPr>
          <w:p w14:paraId="5CDC9087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National Hospital Organization Iwakuni Clinical Center</w:t>
            </w:r>
          </w:p>
        </w:tc>
      </w:tr>
      <w:tr w:rsidR="003E62A3" w:rsidRPr="00FC133B" w14:paraId="6026A066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103A71AC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505" w:type="dxa"/>
            <w:shd w:val="clear" w:color="auto" w:fill="auto"/>
          </w:tcPr>
          <w:p w14:paraId="2D278503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National Hospital Organization Shikoku Cancer Center</w:t>
            </w:r>
          </w:p>
        </w:tc>
      </w:tr>
      <w:tr w:rsidR="003E62A3" w:rsidRPr="00FC133B" w14:paraId="225097F1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44E460DD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505" w:type="dxa"/>
            <w:shd w:val="clear" w:color="auto" w:fill="auto"/>
          </w:tcPr>
          <w:p w14:paraId="0864E923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Ehime University Hospital</w:t>
            </w:r>
          </w:p>
        </w:tc>
      </w:tr>
      <w:tr w:rsidR="003E62A3" w:rsidRPr="00FC133B" w14:paraId="023C9997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08E1C32F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505" w:type="dxa"/>
            <w:shd w:val="clear" w:color="auto" w:fill="auto"/>
          </w:tcPr>
          <w:p w14:paraId="58099241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JCHO Kyushu Hospital</w:t>
            </w:r>
          </w:p>
        </w:tc>
      </w:tr>
      <w:tr w:rsidR="003E62A3" w:rsidRPr="00FC133B" w14:paraId="67CE3493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69DCDE64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505" w:type="dxa"/>
            <w:shd w:val="clear" w:color="auto" w:fill="auto"/>
          </w:tcPr>
          <w:p w14:paraId="594C866F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 xml:space="preserve">Kurume University Hospital </w:t>
            </w:r>
          </w:p>
        </w:tc>
      </w:tr>
      <w:tr w:rsidR="003E62A3" w:rsidRPr="00FC133B" w14:paraId="71326A9A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6CC3ECF3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05" w:type="dxa"/>
            <w:shd w:val="clear" w:color="auto" w:fill="auto"/>
          </w:tcPr>
          <w:p w14:paraId="336628A7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Iizuka Hospital</w:t>
            </w:r>
          </w:p>
        </w:tc>
      </w:tr>
      <w:tr w:rsidR="003E62A3" w:rsidRPr="00FC133B" w14:paraId="05535B90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36309147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505" w:type="dxa"/>
            <w:shd w:val="clear" w:color="auto" w:fill="auto"/>
          </w:tcPr>
          <w:p w14:paraId="00422A09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 xml:space="preserve">Kitakyushu Municipal Medical Center </w:t>
            </w:r>
          </w:p>
        </w:tc>
      </w:tr>
      <w:tr w:rsidR="003E62A3" w:rsidRPr="00FC133B" w14:paraId="17E0ED3C" w14:textId="77777777" w:rsidTr="00173A35">
        <w:trPr>
          <w:trHeight w:val="360"/>
        </w:trPr>
        <w:tc>
          <w:tcPr>
            <w:tcW w:w="704" w:type="dxa"/>
            <w:shd w:val="clear" w:color="auto" w:fill="auto"/>
          </w:tcPr>
          <w:p w14:paraId="69EC50F1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05" w:type="dxa"/>
            <w:shd w:val="clear" w:color="auto" w:fill="auto"/>
          </w:tcPr>
          <w:p w14:paraId="29EA2D84" w14:textId="77777777" w:rsidR="003E62A3" w:rsidRPr="00FC133B" w:rsidRDefault="003E62A3" w:rsidP="00173A35">
            <w:pPr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FC133B">
              <w:rPr>
                <w:rFonts w:ascii="Times New Roman" w:eastAsia="Yu Mincho" w:hAnsi="Times New Roman" w:cs="Times New Roman"/>
                <w:sz w:val="24"/>
                <w:szCs w:val="24"/>
              </w:rPr>
              <w:t>Nagasaki University Hospital</w:t>
            </w:r>
          </w:p>
        </w:tc>
      </w:tr>
    </w:tbl>
    <w:p w14:paraId="2AF9C6D4" w14:textId="77777777" w:rsidR="003E62A3" w:rsidRPr="00FC133B" w:rsidRDefault="003E62A3" w:rsidP="003E62A3">
      <w:pPr>
        <w:rPr>
          <w:rFonts w:ascii="Times New Roman" w:hAnsi="Times New Roman" w:cs="Times New Roman"/>
          <w:sz w:val="24"/>
          <w:szCs w:val="24"/>
        </w:rPr>
      </w:pPr>
      <w:r w:rsidRPr="00FC133B">
        <w:rPr>
          <w:rFonts w:ascii="Times New Roman" w:hAnsi="Times New Roman" w:cs="Times New Roman"/>
          <w:sz w:val="24"/>
          <w:szCs w:val="24"/>
        </w:rPr>
        <w:t>*Arranged from north to south in order of the location</w:t>
      </w:r>
    </w:p>
    <w:p w14:paraId="4B4D770D" w14:textId="77777777" w:rsidR="003E62A3" w:rsidRPr="00153D02" w:rsidRDefault="003E62A3" w:rsidP="003E62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DD04DC" w14:textId="77777777" w:rsidR="003E62A3" w:rsidRDefault="003E62A3" w:rsidP="003E62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1075A4" w14:textId="77777777" w:rsidR="003E62A3" w:rsidRDefault="003E62A3" w:rsidP="003E62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7DE907" w14:textId="77777777" w:rsidR="003E62A3" w:rsidRDefault="003E62A3" w:rsidP="003E62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6159DA" w14:textId="77777777" w:rsidR="003E62A3" w:rsidRDefault="003E62A3" w:rsidP="003E62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C0F5C2" w14:textId="77777777" w:rsidR="003E62A3" w:rsidRDefault="003E62A3" w:rsidP="003E62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A0F88E" w14:textId="77777777" w:rsidR="003E62A3" w:rsidRDefault="003E62A3" w:rsidP="003E62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6C3AC6" w14:textId="77777777" w:rsidR="003E62A3" w:rsidRDefault="003E62A3" w:rsidP="003E62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1799F0" w14:textId="77777777" w:rsidR="003E62A3" w:rsidRDefault="003E62A3" w:rsidP="003E62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5C2675" w14:textId="3D1BC866" w:rsidR="003E62A3" w:rsidRPr="00F5290E" w:rsidRDefault="003E62A3" w:rsidP="003E62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5290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F529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5290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5290E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F5290E">
        <w:rPr>
          <w:rFonts w:hint="eastAsia"/>
          <w:sz w:val="24"/>
          <w:szCs w:val="24"/>
        </w:rPr>
        <w:t xml:space="preserve"> </w:t>
      </w:r>
      <w:r w:rsidRPr="00F5290E">
        <w:rPr>
          <w:rFonts w:ascii="Times New Roman" w:hAnsi="Times New Roman" w:cs="Times New Roman"/>
          <w:b/>
          <w:bCs/>
          <w:sz w:val="24"/>
          <w:szCs w:val="24"/>
        </w:rPr>
        <w:t>Efficacy of ramucirumab plus docetaxel</w:t>
      </w:r>
      <w:r w:rsidR="00F5290E" w:rsidRPr="00F5290E">
        <w:rPr>
          <w:rFonts w:ascii="Times New Roman" w:hAnsi="Times New Roman" w:cs="Times New Roman"/>
          <w:b/>
          <w:bCs/>
          <w:sz w:val="24"/>
          <w:szCs w:val="24"/>
        </w:rPr>
        <w:t xml:space="preserve"> according to PEG during the first cycle</w:t>
      </w:r>
    </w:p>
    <w:p w14:paraId="693C1032" w14:textId="77777777" w:rsidR="003E62A3" w:rsidRPr="00E65F39" w:rsidRDefault="003E62A3" w:rsidP="003E62A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779" w:type="dxa"/>
        <w:tblLook w:val="04A0" w:firstRow="1" w:lastRow="0" w:firstColumn="1" w:lastColumn="0" w:noHBand="0" w:noVBand="1"/>
      </w:tblPr>
      <w:tblGrid>
        <w:gridCol w:w="2700"/>
        <w:gridCol w:w="1849"/>
        <w:gridCol w:w="1850"/>
        <w:gridCol w:w="1850"/>
        <w:gridCol w:w="1530"/>
      </w:tblGrid>
      <w:tr w:rsidR="00596CE1" w:rsidRPr="00E65F39" w14:paraId="5437E655" w14:textId="77777777" w:rsidTr="00486E7B">
        <w:trPr>
          <w:trHeight w:val="440"/>
        </w:trPr>
        <w:tc>
          <w:tcPr>
            <w:tcW w:w="2700" w:type="dxa"/>
            <w:vMerge w:val="restart"/>
            <w:shd w:val="clear" w:color="auto" w:fill="DEEAF6" w:themeFill="accent5" w:themeFillTint="33"/>
          </w:tcPr>
          <w:p w14:paraId="7EDA99F0" w14:textId="77777777" w:rsidR="00596CE1" w:rsidRDefault="00596CE1" w:rsidP="00173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BBD2B13" w14:textId="03B62CA0" w:rsidR="00596CE1" w:rsidRPr="00E65F39" w:rsidRDefault="00596CE1" w:rsidP="00173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1849" w:type="dxa"/>
            <w:vMerge w:val="restart"/>
            <w:shd w:val="clear" w:color="auto" w:fill="DEEAF6" w:themeFill="accent5" w:themeFillTint="33"/>
          </w:tcPr>
          <w:p w14:paraId="30D5CBEA" w14:textId="77777777" w:rsidR="00596CE1" w:rsidRDefault="00596CE1" w:rsidP="00173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5A8C9AE" w14:textId="6D675932" w:rsidR="00596CE1" w:rsidRPr="00E65F39" w:rsidRDefault="00596CE1" w:rsidP="00173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132A4DC6" w14:textId="574DCF22" w:rsidR="00596CE1" w:rsidRPr="00E65F39" w:rsidRDefault="00596CE1" w:rsidP="00173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254B">
              <w:rPr>
                <w:rFonts w:ascii="Times New Roman" w:hAnsi="Times New Roman" w:cs="Times New Roman"/>
                <w:bCs/>
                <w:sz w:val="24"/>
                <w:szCs w:val="24"/>
              </w:rPr>
              <w:t>n=288</w:t>
            </w:r>
          </w:p>
        </w:tc>
        <w:tc>
          <w:tcPr>
            <w:tcW w:w="5230" w:type="dxa"/>
            <w:gridSpan w:val="3"/>
            <w:shd w:val="clear" w:color="auto" w:fill="DEEAF6" w:themeFill="accent5" w:themeFillTint="33"/>
          </w:tcPr>
          <w:p w14:paraId="5EAAA990" w14:textId="7AB888AE" w:rsidR="00596CE1" w:rsidRPr="00596CE1" w:rsidRDefault="00596CE1" w:rsidP="00596CE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PEG</w:t>
            </w:r>
          </w:p>
        </w:tc>
      </w:tr>
      <w:tr w:rsidR="00596CE1" w:rsidRPr="00E65F39" w14:paraId="23A887B2" w14:textId="77777777" w:rsidTr="00486E7B">
        <w:trPr>
          <w:trHeight w:val="752"/>
        </w:trPr>
        <w:tc>
          <w:tcPr>
            <w:tcW w:w="2700" w:type="dxa"/>
            <w:vMerge/>
            <w:shd w:val="clear" w:color="auto" w:fill="DEEAF6" w:themeFill="accent5" w:themeFillTint="33"/>
            <w:hideMark/>
          </w:tcPr>
          <w:p w14:paraId="4046491F" w14:textId="2025CECD" w:rsidR="00596CE1" w:rsidRPr="00E65F39" w:rsidRDefault="00596CE1" w:rsidP="00173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9" w:type="dxa"/>
            <w:vMerge/>
            <w:shd w:val="clear" w:color="auto" w:fill="DEEAF6" w:themeFill="accent5" w:themeFillTint="33"/>
            <w:hideMark/>
          </w:tcPr>
          <w:p w14:paraId="5BC48655" w14:textId="3CC32680" w:rsidR="00596CE1" w:rsidRPr="0085254B" w:rsidRDefault="00596CE1" w:rsidP="00173A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DEEAF6" w:themeFill="accent5" w:themeFillTint="33"/>
            <w:hideMark/>
          </w:tcPr>
          <w:p w14:paraId="1D62453F" w14:textId="17A3A1C8" w:rsidR="00596CE1" w:rsidRPr="00E65F39" w:rsidRDefault="00596CE1" w:rsidP="00173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  <w:p w14:paraId="5E07379C" w14:textId="77777777" w:rsidR="00596CE1" w:rsidRPr="0085254B" w:rsidRDefault="00596CE1" w:rsidP="00173A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254B">
              <w:rPr>
                <w:rFonts w:ascii="Times New Roman" w:hAnsi="Times New Roman" w:cs="Times New Roman"/>
                <w:bCs/>
                <w:sz w:val="24"/>
                <w:szCs w:val="24"/>
              </w:rPr>
              <w:t>n=223</w:t>
            </w:r>
          </w:p>
        </w:tc>
        <w:tc>
          <w:tcPr>
            <w:tcW w:w="1850" w:type="dxa"/>
            <w:shd w:val="clear" w:color="auto" w:fill="DEEAF6" w:themeFill="accent5" w:themeFillTint="33"/>
            <w:hideMark/>
          </w:tcPr>
          <w:p w14:paraId="55ED3E94" w14:textId="7A9E5FEA" w:rsidR="00596CE1" w:rsidRPr="00E65F39" w:rsidRDefault="00596CE1" w:rsidP="00173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  <w:p w14:paraId="0986849E" w14:textId="77777777" w:rsidR="00596CE1" w:rsidRPr="0085254B" w:rsidRDefault="00596CE1" w:rsidP="00173A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254B">
              <w:rPr>
                <w:rFonts w:ascii="Times New Roman" w:hAnsi="Times New Roman" w:cs="Times New Roman"/>
                <w:bCs/>
                <w:sz w:val="24"/>
                <w:szCs w:val="24"/>
              </w:rPr>
              <w:t>n=65</w:t>
            </w:r>
          </w:p>
        </w:tc>
        <w:tc>
          <w:tcPr>
            <w:tcW w:w="1529" w:type="dxa"/>
            <w:shd w:val="clear" w:color="auto" w:fill="DEEAF6" w:themeFill="accent5" w:themeFillTint="33"/>
            <w:hideMark/>
          </w:tcPr>
          <w:p w14:paraId="089A5481" w14:textId="77777777" w:rsidR="00596CE1" w:rsidRPr="00E65F39" w:rsidRDefault="00596CE1" w:rsidP="00173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07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E65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3E62A3" w:rsidRPr="00E65F39" w14:paraId="6408B6F2" w14:textId="77777777" w:rsidTr="00486E7B">
        <w:trPr>
          <w:trHeight w:val="553"/>
        </w:trPr>
        <w:tc>
          <w:tcPr>
            <w:tcW w:w="2700" w:type="dxa"/>
            <w:hideMark/>
          </w:tcPr>
          <w:p w14:paraId="136A7F4C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849" w:type="dxa"/>
            <w:hideMark/>
          </w:tcPr>
          <w:p w14:paraId="77A252F5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0" w:type="dxa"/>
            <w:hideMark/>
          </w:tcPr>
          <w:p w14:paraId="295584BB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0" w:type="dxa"/>
            <w:hideMark/>
          </w:tcPr>
          <w:p w14:paraId="50D1B9FF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9" w:type="dxa"/>
            <w:hideMark/>
          </w:tcPr>
          <w:p w14:paraId="18D95118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E62A3" w:rsidRPr="00E65F39" w14:paraId="29B1397F" w14:textId="77777777" w:rsidTr="00486E7B">
        <w:trPr>
          <w:trHeight w:val="561"/>
        </w:trPr>
        <w:tc>
          <w:tcPr>
            <w:tcW w:w="2700" w:type="dxa"/>
            <w:hideMark/>
          </w:tcPr>
          <w:p w14:paraId="3D5F48B7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849" w:type="dxa"/>
            <w:hideMark/>
          </w:tcPr>
          <w:p w14:paraId="0B75766A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850" w:type="dxa"/>
            <w:hideMark/>
          </w:tcPr>
          <w:p w14:paraId="344C837F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50" w:type="dxa"/>
            <w:hideMark/>
          </w:tcPr>
          <w:p w14:paraId="765D6172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9" w:type="dxa"/>
            <w:hideMark/>
          </w:tcPr>
          <w:p w14:paraId="77704919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E62A3" w:rsidRPr="00E65F39" w14:paraId="78453009" w14:textId="77777777" w:rsidTr="00486E7B">
        <w:trPr>
          <w:trHeight w:val="549"/>
        </w:trPr>
        <w:tc>
          <w:tcPr>
            <w:tcW w:w="2700" w:type="dxa"/>
            <w:hideMark/>
          </w:tcPr>
          <w:p w14:paraId="0EF788E4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849" w:type="dxa"/>
            <w:hideMark/>
          </w:tcPr>
          <w:p w14:paraId="494B5ECE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850" w:type="dxa"/>
            <w:hideMark/>
          </w:tcPr>
          <w:p w14:paraId="6B80E5B7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0" w:type="dxa"/>
            <w:hideMark/>
          </w:tcPr>
          <w:p w14:paraId="4AF9985D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29" w:type="dxa"/>
            <w:hideMark/>
          </w:tcPr>
          <w:p w14:paraId="6456FD6D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E62A3" w:rsidRPr="00E65F39" w14:paraId="79C6B35A" w14:textId="77777777" w:rsidTr="00486E7B">
        <w:trPr>
          <w:trHeight w:val="577"/>
        </w:trPr>
        <w:tc>
          <w:tcPr>
            <w:tcW w:w="2700" w:type="dxa"/>
            <w:hideMark/>
          </w:tcPr>
          <w:p w14:paraId="1150C9A0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849" w:type="dxa"/>
            <w:hideMark/>
          </w:tcPr>
          <w:p w14:paraId="6353B871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50" w:type="dxa"/>
            <w:hideMark/>
          </w:tcPr>
          <w:p w14:paraId="1DD7C588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0" w:type="dxa"/>
            <w:hideMark/>
          </w:tcPr>
          <w:p w14:paraId="79C1BD42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9" w:type="dxa"/>
            <w:hideMark/>
          </w:tcPr>
          <w:p w14:paraId="1886786D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E62A3" w:rsidRPr="00E65F39" w14:paraId="23000787" w14:textId="77777777" w:rsidTr="00486E7B">
        <w:trPr>
          <w:trHeight w:val="529"/>
        </w:trPr>
        <w:tc>
          <w:tcPr>
            <w:tcW w:w="2700" w:type="dxa"/>
            <w:hideMark/>
          </w:tcPr>
          <w:p w14:paraId="56DB8805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1849" w:type="dxa"/>
            <w:hideMark/>
          </w:tcPr>
          <w:p w14:paraId="3EFDF944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50" w:type="dxa"/>
            <w:hideMark/>
          </w:tcPr>
          <w:p w14:paraId="30506A30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50" w:type="dxa"/>
            <w:hideMark/>
          </w:tcPr>
          <w:p w14:paraId="18068E07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9" w:type="dxa"/>
            <w:hideMark/>
          </w:tcPr>
          <w:p w14:paraId="4E836D2C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E62A3" w:rsidRPr="00E65F39" w14:paraId="4762B81C" w14:textId="77777777" w:rsidTr="00486E7B">
        <w:trPr>
          <w:trHeight w:val="766"/>
        </w:trPr>
        <w:tc>
          <w:tcPr>
            <w:tcW w:w="2700" w:type="dxa"/>
            <w:hideMark/>
          </w:tcPr>
          <w:p w14:paraId="532D9804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ORR, %</w:t>
            </w:r>
          </w:p>
          <w:p w14:paraId="172DA05B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849" w:type="dxa"/>
            <w:hideMark/>
          </w:tcPr>
          <w:p w14:paraId="4C6D80CD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  <w:p w14:paraId="1FF305BA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(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-3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0" w:type="dxa"/>
            <w:hideMark/>
          </w:tcPr>
          <w:p w14:paraId="492F6E76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BAD800E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(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-3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0" w:type="dxa"/>
            <w:hideMark/>
          </w:tcPr>
          <w:p w14:paraId="0A16751A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14:paraId="1A971C06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9" w:type="dxa"/>
            <w:hideMark/>
          </w:tcPr>
          <w:p w14:paraId="321AC0C9" w14:textId="77777777" w:rsidR="003E62A3" w:rsidRPr="004F2CA3" w:rsidRDefault="003E62A3" w:rsidP="00173A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CA3">
              <w:rPr>
                <w:rFonts w:ascii="Times New Roman" w:hAnsi="Times New Roman" w:cs="Times New Roman"/>
                <w:bCs/>
                <w:sz w:val="24"/>
                <w:szCs w:val="24"/>
              </w:rPr>
              <w:t>0.087</w:t>
            </w:r>
          </w:p>
        </w:tc>
      </w:tr>
      <w:tr w:rsidR="003E62A3" w:rsidRPr="00E65F39" w14:paraId="58387702" w14:textId="77777777" w:rsidTr="00486E7B">
        <w:trPr>
          <w:trHeight w:val="214"/>
        </w:trPr>
        <w:tc>
          <w:tcPr>
            <w:tcW w:w="2700" w:type="dxa"/>
            <w:hideMark/>
          </w:tcPr>
          <w:p w14:paraId="313DE2E3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DCR, %</w:t>
            </w:r>
          </w:p>
          <w:p w14:paraId="2E35FAB4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849" w:type="dxa"/>
            <w:hideMark/>
          </w:tcPr>
          <w:p w14:paraId="67DF95DE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  <w:p w14:paraId="0785549F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(6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0" w:type="dxa"/>
            <w:hideMark/>
          </w:tcPr>
          <w:p w14:paraId="210C0B9D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7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626542F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.0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0" w:type="dxa"/>
            <w:hideMark/>
          </w:tcPr>
          <w:p w14:paraId="67787A38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3F5ACCF" w14:textId="77777777" w:rsidR="003E62A3" w:rsidRPr="00E65F39" w:rsidRDefault="003E62A3" w:rsidP="00173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65F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9" w:type="dxa"/>
            <w:hideMark/>
          </w:tcPr>
          <w:p w14:paraId="52F33B58" w14:textId="77777777" w:rsidR="003E62A3" w:rsidRPr="004F2CA3" w:rsidRDefault="003E62A3" w:rsidP="00173A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2CA3">
              <w:rPr>
                <w:rFonts w:ascii="Times New Roman" w:hAnsi="Times New Roman" w:cs="Times New Roman"/>
                <w:bCs/>
                <w:sz w:val="24"/>
                <w:szCs w:val="24"/>
              </w:rPr>
              <w:t>0.124</w:t>
            </w:r>
          </w:p>
        </w:tc>
      </w:tr>
    </w:tbl>
    <w:p w14:paraId="093A71FB" w14:textId="77777777" w:rsidR="003E62A3" w:rsidRPr="00F52DD2" w:rsidRDefault="003E62A3" w:rsidP="003E62A3">
      <w:pPr>
        <w:rPr>
          <w:rFonts w:ascii="Times New Roman" w:hAnsi="Times New Roman" w:cs="Times New Roman"/>
          <w:sz w:val="18"/>
          <w:szCs w:val="18"/>
        </w:rPr>
      </w:pPr>
      <w:r w:rsidRPr="00F52DD2">
        <w:rPr>
          <w:rFonts w:ascii="Times New Roman" w:hAnsi="Times New Roman" w:cs="Times New Roman"/>
          <w:sz w:val="18"/>
          <w:szCs w:val="18"/>
        </w:rPr>
        <w:t>Abbreviations: PEG, pegfilgrastim; CR, complete response; PR, partial response; SD, stable response; PD, progressive disease; NE, not evaluable; ORR, objective response rate; DCR, disease control rate; CI, confidence interval.</w:t>
      </w:r>
    </w:p>
    <w:p w14:paraId="22334D07" w14:textId="77777777" w:rsidR="003E62A3" w:rsidRDefault="003E62A3" w:rsidP="003E62A3">
      <w:pPr>
        <w:rPr>
          <w:rFonts w:ascii="Times New Roman" w:hAnsi="Times New Roman" w:cs="Times New Roman"/>
          <w:sz w:val="24"/>
          <w:szCs w:val="24"/>
        </w:rPr>
      </w:pPr>
    </w:p>
    <w:p w14:paraId="251ECAC7" w14:textId="77777777" w:rsidR="003E62A3" w:rsidRDefault="003E62A3" w:rsidP="003E62A3">
      <w:pPr>
        <w:rPr>
          <w:rFonts w:ascii="Times New Roman" w:hAnsi="Times New Roman" w:cs="Times New Roman"/>
          <w:sz w:val="24"/>
          <w:szCs w:val="24"/>
        </w:rPr>
      </w:pPr>
    </w:p>
    <w:p w14:paraId="295607D7" w14:textId="77777777" w:rsidR="003E62A3" w:rsidRDefault="003E62A3" w:rsidP="003E62A3">
      <w:pPr>
        <w:rPr>
          <w:rFonts w:ascii="Times New Roman" w:hAnsi="Times New Roman" w:cs="Times New Roman"/>
          <w:sz w:val="24"/>
          <w:szCs w:val="24"/>
        </w:rPr>
      </w:pPr>
    </w:p>
    <w:p w14:paraId="64778AE3" w14:textId="77777777" w:rsidR="003E62A3" w:rsidRDefault="003E62A3" w:rsidP="003E62A3">
      <w:pPr>
        <w:rPr>
          <w:rFonts w:ascii="Times New Roman" w:hAnsi="Times New Roman" w:cs="Times New Roman"/>
          <w:sz w:val="24"/>
          <w:szCs w:val="24"/>
        </w:rPr>
      </w:pPr>
    </w:p>
    <w:p w14:paraId="591800C1" w14:textId="77777777" w:rsidR="003E62A3" w:rsidRDefault="003E62A3" w:rsidP="003E62A3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5D10AE2D" w14:textId="59316CB8" w:rsidR="003E62A3" w:rsidRDefault="003E62A3" w:rsidP="003E62A3">
      <w:pPr>
        <w:rPr>
          <w:rFonts w:ascii="Times New Roman" w:hAnsi="Times New Roman" w:cs="Times New Roman"/>
          <w:sz w:val="24"/>
          <w:szCs w:val="24"/>
        </w:rPr>
      </w:pPr>
    </w:p>
    <w:sectPr w:rsidR="003E62A3" w:rsidSect="00776F73">
      <w:pgSz w:w="11906" w:h="16838" w:code="9"/>
      <w:pgMar w:top="1440" w:right="1077" w:bottom="1440" w:left="1077" w:header="851" w:footer="992" w:gutter="0"/>
      <w:cols w:space="425"/>
      <w:docGrid w:type="lines" w:linePitch="39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625576A8" w16cex:dateUtc="2023-05-22T07:22:00Z"/>
  <w16cex:commentExtensible w16cex:durableId="2815E4A6" w16cex:dateUtc="2023-05-22T16:55:00Z"/>
  <w16cex:commentExtensible w16cex:durableId="06E768B5" w16cex:dateUtc="2023-05-22T07:46:00Z"/>
  <w16cex:commentExtensible w16cex:durableId="2815EFC0" w16cex:dateUtc="2023-05-22T17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74245BC" w16cid:durableId="625576A8"/>
  <w16cid:commentId w16cid:paraId="0D64578E" w16cid:durableId="2815E4A6"/>
  <w16cid:commentId w16cid:paraId="51CB5ECF" w16cid:durableId="06E768B5"/>
  <w16cid:commentId w16cid:paraId="1766A2B3" w16cid:durableId="2815EFC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DEA382" w14:textId="77777777" w:rsidR="00596CE1" w:rsidRDefault="00596CE1" w:rsidP="00A61B28">
      <w:r>
        <w:separator/>
      </w:r>
    </w:p>
  </w:endnote>
  <w:endnote w:type="continuationSeparator" w:id="0">
    <w:p w14:paraId="2FAB6FB4" w14:textId="77777777" w:rsidR="00596CE1" w:rsidRDefault="00596CE1" w:rsidP="00A61B28">
      <w:r>
        <w:continuationSeparator/>
      </w:r>
    </w:p>
  </w:endnote>
  <w:endnote w:type="continuationNotice" w:id="1">
    <w:p w14:paraId="323E592B" w14:textId="77777777" w:rsidR="00596CE1" w:rsidRDefault="00596CE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eiryo UI"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CB9E1D" w14:textId="77777777" w:rsidR="00596CE1" w:rsidRDefault="00596CE1" w:rsidP="00A61B28">
      <w:r>
        <w:separator/>
      </w:r>
    </w:p>
  </w:footnote>
  <w:footnote w:type="continuationSeparator" w:id="0">
    <w:p w14:paraId="61C4D528" w14:textId="77777777" w:rsidR="00596CE1" w:rsidRDefault="00596CE1" w:rsidP="00A61B28">
      <w:r>
        <w:continuationSeparator/>
      </w:r>
    </w:p>
  </w:footnote>
  <w:footnote w:type="continuationNotice" w:id="1">
    <w:p w14:paraId="3EA44E1B" w14:textId="77777777" w:rsidR="00596CE1" w:rsidRDefault="00596CE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162AFF"/>
    <w:multiLevelType w:val="hybridMultilevel"/>
    <w:tmpl w:val="82709F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37154D0"/>
    <w:multiLevelType w:val="hybridMultilevel"/>
    <w:tmpl w:val="122696C0"/>
    <w:lvl w:ilvl="0" w:tplc="95BCDFBA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  <w:szCs w:val="21"/>
      </w:rPr>
    </w:lvl>
    <w:lvl w:ilvl="1" w:tplc="7F72B0BC" w:tentative="1">
      <w:start w:val="1"/>
      <w:numFmt w:val="aiueoFullWidth"/>
      <w:lvlText w:val="(%2)"/>
      <w:lvlJc w:val="left"/>
      <w:pPr>
        <w:ind w:left="840" w:hanging="420"/>
      </w:pPr>
    </w:lvl>
    <w:lvl w:ilvl="2" w:tplc="AB02F4EC" w:tentative="1">
      <w:start w:val="1"/>
      <w:numFmt w:val="decimalEnclosedCircle"/>
      <w:lvlText w:val="%3"/>
      <w:lvlJc w:val="left"/>
      <w:pPr>
        <w:ind w:left="1260" w:hanging="420"/>
      </w:pPr>
    </w:lvl>
    <w:lvl w:ilvl="3" w:tplc="8E803262" w:tentative="1">
      <w:start w:val="1"/>
      <w:numFmt w:val="decimal"/>
      <w:lvlText w:val="%4."/>
      <w:lvlJc w:val="left"/>
      <w:pPr>
        <w:ind w:left="1680" w:hanging="420"/>
      </w:pPr>
    </w:lvl>
    <w:lvl w:ilvl="4" w:tplc="242E7F06" w:tentative="1">
      <w:start w:val="1"/>
      <w:numFmt w:val="aiueoFullWidth"/>
      <w:lvlText w:val="(%5)"/>
      <w:lvlJc w:val="left"/>
      <w:pPr>
        <w:ind w:left="2100" w:hanging="420"/>
      </w:pPr>
    </w:lvl>
    <w:lvl w:ilvl="5" w:tplc="93A48A86" w:tentative="1">
      <w:start w:val="1"/>
      <w:numFmt w:val="decimalEnclosedCircle"/>
      <w:lvlText w:val="%6"/>
      <w:lvlJc w:val="left"/>
      <w:pPr>
        <w:ind w:left="2520" w:hanging="420"/>
      </w:pPr>
    </w:lvl>
    <w:lvl w:ilvl="6" w:tplc="C67AEAEA" w:tentative="1">
      <w:start w:val="1"/>
      <w:numFmt w:val="decimal"/>
      <w:lvlText w:val="%7."/>
      <w:lvlJc w:val="left"/>
      <w:pPr>
        <w:ind w:left="2940" w:hanging="420"/>
      </w:pPr>
    </w:lvl>
    <w:lvl w:ilvl="7" w:tplc="A83CB926" w:tentative="1">
      <w:start w:val="1"/>
      <w:numFmt w:val="aiueoFullWidth"/>
      <w:lvlText w:val="(%8)"/>
      <w:lvlJc w:val="left"/>
      <w:pPr>
        <w:ind w:left="3360" w:hanging="420"/>
      </w:pPr>
    </w:lvl>
    <w:lvl w:ilvl="8" w:tplc="8C3C7F4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7EA7EAA"/>
    <w:multiLevelType w:val="hybridMultilevel"/>
    <w:tmpl w:val="97066F56"/>
    <w:lvl w:ilvl="0" w:tplc="9FDA143C">
      <w:start w:val="1"/>
      <w:numFmt w:val="decimal"/>
      <w:lvlText w:val="%1."/>
      <w:lvlJc w:val="left"/>
      <w:pPr>
        <w:ind w:left="420" w:hanging="420"/>
      </w:pPr>
      <w:rPr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F6E7731"/>
    <w:multiLevelType w:val="hybridMultilevel"/>
    <w:tmpl w:val="BB3457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9543AF0"/>
    <w:multiLevelType w:val="hybridMultilevel"/>
    <w:tmpl w:val="D780F15E"/>
    <w:lvl w:ilvl="0" w:tplc="D89461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2510BC"/>
    <w:multiLevelType w:val="hybridMultilevel"/>
    <w:tmpl w:val="6B5AB926"/>
    <w:lvl w:ilvl="0" w:tplc="330221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7390784"/>
    <w:multiLevelType w:val="multilevel"/>
    <w:tmpl w:val="0DB4F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40"/>
  <w:drawingGridHorizontalSpacing w:val="105"/>
  <w:drawingGridVerticalSpacing w:val="199"/>
  <w:displayHorizontalDrawingGridEvery w:val="2"/>
  <w:displayVerticalDrawingGridEvery w:val="2"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cwMTexMLE0NzQ0sjRX0lEKTi0uzszPAykwrAUAtzR3MiwAAAA="/>
  </w:docVars>
  <w:rsids>
    <w:rsidRoot w:val="00F377FC"/>
    <w:rsid w:val="00001823"/>
    <w:rsid w:val="00002014"/>
    <w:rsid w:val="00002C31"/>
    <w:rsid w:val="0000315A"/>
    <w:rsid w:val="00003846"/>
    <w:rsid w:val="00003D6B"/>
    <w:rsid w:val="00004F6D"/>
    <w:rsid w:val="00005860"/>
    <w:rsid w:val="00005B9B"/>
    <w:rsid w:val="00005E92"/>
    <w:rsid w:val="00006881"/>
    <w:rsid w:val="000101BF"/>
    <w:rsid w:val="00010439"/>
    <w:rsid w:val="00011FA8"/>
    <w:rsid w:val="000120D1"/>
    <w:rsid w:val="000121B6"/>
    <w:rsid w:val="000122F6"/>
    <w:rsid w:val="00012ECF"/>
    <w:rsid w:val="0001335D"/>
    <w:rsid w:val="00013459"/>
    <w:rsid w:val="0001407D"/>
    <w:rsid w:val="00014526"/>
    <w:rsid w:val="0001459D"/>
    <w:rsid w:val="0001486D"/>
    <w:rsid w:val="0001498E"/>
    <w:rsid w:val="00014CA0"/>
    <w:rsid w:val="00015294"/>
    <w:rsid w:val="0001588F"/>
    <w:rsid w:val="00015A86"/>
    <w:rsid w:val="00015B4E"/>
    <w:rsid w:val="00016176"/>
    <w:rsid w:val="00017030"/>
    <w:rsid w:val="000172E6"/>
    <w:rsid w:val="000200F2"/>
    <w:rsid w:val="000220CA"/>
    <w:rsid w:val="00022212"/>
    <w:rsid w:val="0002269D"/>
    <w:rsid w:val="00024126"/>
    <w:rsid w:val="000248C0"/>
    <w:rsid w:val="00024F4E"/>
    <w:rsid w:val="000251F0"/>
    <w:rsid w:val="0002614D"/>
    <w:rsid w:val="0002645B"/>
    <w:rsid w:val="0002690F"/>
    <w:rsid w:val="000272B8"/>
    <w:rsid w:val="000300F2"/>
    <w:rsid w:val="00031249"/>
    <w:rsid w:val="00031833"/>
    <w:rsid w:val="00031BE4"/>
    <w:rsid w:val="00031CBB"/>
    <w:rsid w:val="00031F0C"/>
    <w:rsid w:val="000328FE"/>
    <w:rsid w:val="00032C8F"/>
    <w:rsid w:val="00032CD9"/>
    <w:rsid w:val="000334BE"/>
    <w:rsid w:val="000337D6"/>
    <w:rsid w:val="000340C7"/>
    <w:rsid w:val="00034152"/>
    <w:rsid w:val="00034505"/>
    <w:rsid w:val="00035C0C"/>
    <w:rsid w:val="00035E44"/>
    <w:rsid w:val="00036826"/>
    <w:rsid w:val="00036EFA"/>
    <w:rsid w:val="000406B6"/>
    <w:rsid w:val="0004101F"/>
    <w:rsid w:val="000413F3"/>
    <w:rsid w:val="00041650"/>
    <w:rsid w:val="000419BA"/>
    <w:rsid w:val="00041C86"/>
    <w:rsid w:val="00042340"/>
    <w:rsid w:val="0004316C"/>
    <w:rsid w:val="000445A2"/>
    <w:rsid w:val="00044831"/>
    <w:rsid w:val="00044E28"/>
    <w:rsid w:val="00045A1A"/>
    <w:rsid w:val="00045AF4"/>
    <w:rsid w:val="0004631E"/>
    <w:rsid w:val="000465D4"/>
    <w:rsid w:val="00046D6E"/>
    <w:rsid w:val="00047E92"/>
    <w:rsid w:val="0005081B"/>
    <w:rsid w:val="00050980"/>
    <w:rsid w:val="00050DD8"/>
    <w:rsid w:val="0005103E"/>
    <w:rsid w:val="000533E4"/>
    <w:rsid w:val="0005356E"/>
    <w:rsid w:val="00053843"/>
    <w:rsid w:val="00053992"/>
    <w:rsid w:val="00053FCC"/>
    <w:rsid w:val="00054541"/>
    <w:rsid w:val="00054627"/>
    <w:rsid w:val="00054790"/>
    <w:rsid w:val="00054A93"/>
    <w:rsid w:val="00054AB6"/>
    <w:rsid w:val="00054B44"/>
    <w:rsid w:val="000551E2"/>
    <w:rsid w:val="000560C4"/>
    <w:rsid w:val="000570AD"/>
    <w:rsid w:val="000574A6"/>
    <w:rsid w:val="00057E57"/>
    <w:rsid w:val="00060857"/>
    <w:rsid w:val="00061550"/>
    <w:rsid w:val="00061C81"/>
    <w:rsid w:val="000624FE"/>
    <w:rsid w:val="00062EBB"/>
    <w:rsid w:val="00063035"/>
    <w:rsid w:val="00063706"/>
    <w:rsid w:val="000643B1"/>
    <w:rsid w:val="00064DE5"/>
    <w:rsid w:val="00065B5C"/>
    <w:rsid w:val="000660B6"/>
    <w:rsid w:val="000670C6"/>
    <w:rsid w:val="0006760D"/>
    <w:rsid w:val="00067982"/>
    <w:rsid w:val="000701BD"/>
    <w:rsid w:val="0007030A"/>
    <w:rsid w:val="00070F25"/>
    <w:rsid w:val="0007114A"/>
    <w:rsid w:val="00072FC7"/>
    <w:rsid w:val="00073294"/>
    <w:rsid w:val="00073D7E"/>
    <w:rsid w:val="000743B7"/>
    <w:rsid w:val="0007454C"/>
    <w:rsid w:val="00075292"/>
    <w:rsid w:val="0007609C"/>
    <w:rsid w:val="00076287"/>
    <w:rsid w:val="00077904"/>
    <w:rsid w:val="00077D14"/>
    <w:rsid w:val="00077F63"/>
    <w:rsid w:val="00080002"/>
    <w:rsid w:val="000803F2"/>
    <w:rsid w:val="0008066D"/>
    <w:rsid w:val="00080835"/>
    <w:rsid w:val="000827AB"/>
    <w:rsid w:val="0008281E"/>
    <w:rsid w:val="00082F0A"/>
    <w:rsid w:val="000838FB"/>
    <w:rsid w:val="00083BE6"/>
    <w:rsid w:val="00083CCF"/>
    <w:rsid w:val="00083D2E"/>
    <w:rsid w:val="00084042"/>
    <w:rsid w:val="00084E7B"/>
    <w:rsid w:val="00084FA0"/>
    <w:rsid w:val="00085696"/>
    <w:rsid w:val="000862DA"/>
    <w:rsid w:val="0008645C"/>
    <w:rsid w:val="00087154"/>
    <w:rsid w:val="00087668"/>
    <w:rsid w:val="0009092E"/>
    <w:rsid w:val="00091A20"/>
    <w:rsid w:val="0009248E"/>
    <w:rsid w:val="000928FB"/>
    <w:rsid w:val="00093852"/>
    <w:rsid w:val="00093FE3"/>
    <w:rsid w:val="00095D09"/>
    <w:rsid w:val="00096250"/>
    <w:rsid w:val="0009652D"/>
    <w:rsid w:val="00096978"/>
    <w:rsid w:val="00096ACC"/>
    <w:rsid w:val="00097184"/>
    <w:rsid w:val="00097B79"/>
    <w:rsid w:val="000A024D"/>
    <w:rsid w:val="000A0272"/>
    <w:rsid w:val="000A0322"/>
    <w:rsid w:val="000A0952"/>
    <w:rsid w:val="000A0961"/>
    <w:rsid w:val="000A10FF"/>
    <w:rsid w:val="000A14C3"/>
    <w:rsid w:val="000A2562"/>
    <w:rsid w:val="000A2AD1"/>
    <w:rsid w:val="000A2E68"/>
    <w:rsid w:val="000A2F73"/>
    <w:rsid w:val="000A31D5"/>
    <w:rsid w:val="000A3429"/>
    <w:rsid w:val="000A41F3"/>
    <w:rsid w:val="000A44B5"/>
    <w:rsid w:val="000A5592"/>
    <w:rsid w:val="000A56A1"/>
    <w:rsid w:val="000A5B42"/>
    <w:rsid w:val="000A5C0C"/>
    <w:rsid w:val="000A6A7B"/>
    <w:rsid w:val="000A6C0B"/>
    <w:rsid w:val="000A73C3"/>
    <w:rsid w:val="000B0341"/>
    <w:rsid w:val="000B1288"/>
    <w:rsid w:val="000B1551"/>
    <w:rsid w:val="000B1AE4"/>
    <w:rsid w:val="000B208C"/>
    <w:rsid w:val="000B21DB"/>
    <w:rsid w:val="000B2280"/>
    <w:rsid w:val="000B2CB3"/>
    <w:rsid w:val="000B368A"/>
    <w:rsid w:val="000B42E1"/>
    <w:rsid w:val="000B4F2E"/>
    <w:rsid w:val="000B564E"/>
    <w:rsid w:val="000B625A"/>
    <w:rsid w:val="000B641F"/>
    <w:rsid w:val="000B64E4"/>
    <w:rsid w:val="000B64F0"/>
    <w:rsid w:val="000B651B"/>
    <w:rsid w:val="000C0196"/>
    <w:rsid w:val="000C0B0B"/>
    <w:rsid w:val="000C0EBB"/>
    <w:rsid w:val="000C1823"/>
    <w:rsid w:val="000C25C7"/>
    <w:rsid w:val="000C2966"/>
    <w:rsid w:val="000C30D8"/>
    <w:rsid w:val="000C336F"/>
    <w:rsid w:val="000C37D7"/>
    <w:rsid w:val="000C405B"/>
    <w:rsid w:val="000C42F7"/>
    <w:rsid w:val="000C446B"/>
    <w:rsid w:val="000C46FB"/>
    <w:rsid w:val="000C470A"/>
    <w:rsid w:val="000C4B00"/>
    <w:rsid w:val="000C52DC"/>
    <w:rsid w:val="000C59B1"/>
    <w:rsid w:val="000C59F0"/>
    <w:rsid w:val="000C5CFE"/>
    <w:rsid w:val="000C6165"/>
    <w:rsid w:val="000C6E44"/>
    <w:rsid w:val="000C77E8"/>
    <w:rsid w:val="000D0A2E"/>
    <w:rsid w:val="000D0A53"/>
    <w:rsid w:val="000D0DE1"/>
    <w:rsid w:val="000D0EA1"/>
    <w:rsid w:val="000D175B"/>
    <w:rsid w:val="000D1A9B"/>
    <w:rsid w:val="000D2AB7"/>
    <w:rsid w:val="000D310D"/>
    <w:rsid w:val="000D3823"/>
    <w:rsid w:val="000D473F"/>
    <w:rsid w:val="000D4F6B"/>
    <w:rsid w:val="000D5DEF"/>
    <w:rsid w:val="000D6269"/>
    <w:rsid w:val="000D649E"/>
    <w:rsid w:val="000D6E62"/>
    <w:rsid w:val="000D77CA"/>
    <w:rsid w:val="000D7BA6"/>
    <w:rsid w:val="000E1ECC"/>
    <w:rsid w:val="000E1F63"/>
    <w:rsid w:val="000E223F"/>
    <w:rsid w:val="000E4F84"/>
    <w:rsid w:val="000E7ED0"/>
    <w:rsid w:val="000F07A9"/>
    <w:rsid w:val="000F0912"/>
    <w:rsid w:val="000F3005"/>
    <w:rsid w:val="000F3424"/>
    <w:rsid w:val="000F352D"/>
    <w:rsid w:val="000F48EF"/>
    <w:rsid w:val="000F49EF"/>
    <w:rsid w:val="000F50A7"/>
    <w:rsid w:val="000F63AD"/>
    <w:rsid w:val="000F68A7"/>
    <w:rsid w:val="000F68AE"/>
    <w:rsid w:val="000F68E6"/>
    <w:rsid w:val="000F7084"/>
    <w:rsid w:val="000F79D1"/>
    <w:rsid w:val="000F7F43"/>
    <w:rsid w:val="001033A2"/>
    <w:rsid w:val="00104317"/>
    <w:rsid w:val="0010458F"/>
    <w:rsid w:val="0010484C"/>
    <w:rsid w:val="001051B2"/>
    <w:rsid w:val="001052D8"/>
    <w:rsid w:val="00105F07"/>
    <w:rsid w:val="00106FD3"/>
    <w:rsid w:val="0010786A"/>
    <w:rsid w:val="00107883"/>
    <w:rsid w:val="00110F07"/>
    <w:rsid w:val="0011293D"/>
    <w:rsid w:val="00112A7F"/>
    <w:rsid w:val="00113387"/>
    <w:rsid w:val="001134F4"/>
    <w:rsid w:val="00113D8E"/>
    <w:rsid w:val="00115348"/>
    <w:rsid w:val="00116729"/>
    <w:rsid w:val="001173A7"/>
    <w:rsid w:val="00120CA3"/>
    <w:rsid w:val="001210A4"/>
    <w:rsid w:val="0012202D"/>
    <w:rsid w:val="001220CB"/>
    <w:rsid w:val="00122291"/>
    <w:rsid w:val="00122ED4"/>
    <w:rsid w:val="00123309"/>
    <w:rsid w:val="001234AF"/>
    <w:rsid w:val="001234D6"/>
    <w:rsid w:val="00123DBA"/>
    <w:rsid w:val="00124C57"/>
    <w:rsid w:val="00125211"/>
    <w:rsid w:val="0012530B"/>
    <w:rsid w:val="001256E4"/>
    <w:rsid w:val="00127963"/>
    <w:rsid w:val="00130C6F"/>
    <w:rsid w:val="00131075"/>
    <w:rsid w:val="00131103"/>
    <w:rsid w:val="00131FE4"/>
    <w:rsid w:val="001329C5"/>
    <w:rsid w:val="00132D41"/>
    <w:rsid w:val="00132F9F"/>
    <w:rsid w:val="001332D5"/>
    <w:rsid w:val="001337A8"/>
    <w:rsid w:val="00133EE5"/>
    <w:rsid w:val="00134887"/>
    <w:rsid w:val="00134BF7"/>
    <w:rsid w:val="001369C6"/>
    <w:rsid w:val="0014019B"/>
    <w:rsid w:val="00140382"/>
    <w:rsid w:val="00141486"/>
    <w:rsid w:val="00141FC4"/>
    <w:rsid w:val="0014262D"/>
    <w:rsid w:val="001434CC"/>
    <w:rsid w:val="0014364F"/>
    <w:rsid w:val="001437CE"/>
    <w:rsid w:val="00143DAC"/>
    <w:rsid w:val="00144ADF"/>
    <w:rsid w:val="00144E1F"/>
    <w:rsid w:val="001451D5"/>
    <w:rsid w:val="00146344"/>
    <w:rsid w:val="00146FE6"/>
    <w:rsid w:val="0014700B"/>
    <w:rsid w:val="0015088C"/>
    <w:rsid w:val="001508D1"/>
    <w:rsid w:val="00151BCA"/>
    <w:rsid w:val="001525C7"/>
    <w:rsid w:val="0015389B"/>
    <w:rsid w:val="0015433A"/>
    <w:rsid w:val="00154C04"/>
    <w:rsid w:val="00154CDE"/>
    <w:rsid w:val="00155255"/>
    <w:rsid w:val="001558B4"/>
    <w:rsid w:val="00155CC0"/>
    <w:rsid w:val="00155E6B"/>
    <w:rsid w:val="001565D2"/>
    <w:rsid w:val="0015701B"/>
    <w:rsid w:val="0015703B"/>
    <w:rsid w:val="00157CC7"/>
    <w:rsid w:val="001608CC"/>
    <w:rsid w:val="00160CD4"/>
    <w:rsid w:val="00161931"/>
    <w:rsid w:val="00161F40"/>
    <w:rsid w:val="00162D12"/>
    <w:rsid w:val="00163813"/>
    <w:rsid w:val="00164BF2"/>
    <w:rsid w:val="00164D75"/>
    <w:rsid w:val="00164DB8"/>
    <w:rsid w:val="00165415"/>
    <w:rsid w:val="0016610E"/>
    <w:rsid w:val="00166A6F"/>
    <w:rsid w:val="00166D6D"/>
    <w:rsid w:val="00166DE8"/>
    <w:rsid w:val="001701EE"/>
    <w:rsid w:val="00170B5D"/>
    <w:rsid w:val="00170EA3"/>
    <w:rsid w:val="00170FC8"/>
    <w:rsid w:val="00171149"/>
    <w:rsid w:val="001711D0"/>
    <w:rsid w:val="001721B7"/>
    <w:rsid w:val="001725F6"/>
    <w:rsid w:val="00173291"/>
    <w:rsid w:val="00173A35"/>
    <w:rsid w:val="001745B4"/>
    <w:rsid w:val="0017466A"/>
    <w:rsid w:val="001746B8"/>
    <w:rsid w:val="0017590F"/>
    <w:rsid w:val="00175D35"/>
    <w:rsid w:val="0017626C"/>
    <w:rsid w:val="001766DF"/>
    <w:rsid w:val="00176A90"/>
    <w:rsid w:val="00176FFE"/>
    <w:rsid w:val="0017706E"/>
    <w:rsid w:val="00177743"/>
    <w:rsid w:val="00177DFA"/>
    <w:rsid w:val="001807E2"/>
    <w:rsid w:val="001816B6"/>
    <w:rsid w:val="00181799"/>
    <w:rsid w:val="00181FBA"/>
    <w:rsid w:val="001826E9"/>
    <w:rsid w:val="0018307B"/>
    <w:rsid w:val="0018395F"/>
    <w:rsid w:val="00183EF4"/>
    <w:rsid w:val="001849C0"/>
    <w:rsid w:val="0018518D"/>
    <w:rsid w:val="00185718"/>
    <w:rsid w:val="0018586E"/>
    <w:rsid w:val="00185CA0"/>
    <w:rsid w:val="001863DC"/>
    <w:rsid w:val="00186843"/>
    <w:rsid w:val="00186E3D"/>
    <w:rsid w:val="001871E1"/>
    <w:rsid w:val="001873E7"/>
    <w:rsid w:val="00190A4A"/>
    <w:rsid w:val="00191D12"/>
    <w:rsid w:val="00192437"/>
    <w:rsid w:val="0019250B"/>
    <w:rsid w:val="00192B0F"/>
    <w:rsid w:val="0019317C"/>
    <w:rsid w:val="00193219"/>
    <w:rsid w:val="0019355D"/>
    <w:rsid w:val="00193764"/>
    <w:rsid w:val="001949D6"/>
    <w:rsid w:val="00196706"/>
    <w:rsid w:val="001979F0"/>
    <w:rsid w:val="00197A60"/>
    <w:rsid w:val="00197D32"/>
    <w:rsid w:val="001A0071"/>
    <w:rsid w:val="001A0E0B"/>
    <w:rsid w:val="001A21D5"/>
    <w:rsid w:val="001A2C2E"/>
    <w:rsid w:val="001A2D50"/>
    <w:rsid w:val="001A33ED"/>
    <w:rsid w:val="001A43C3"/>
    <w:rsid w:val="001A4A7C"/>
    <w:rsid w:val="001A5478"/>
    <w:rsid w:val="001A6A34"/>
    <w:rsid w:val="001A6B5D"/>
    <w:rsid w:val="001A78DC"/>
    <w:rsid w:val="001A7BF7"/>
    <w:rsid w:val="001A7E5F"/>
    <w:rsid w:val="001B0A16"/>
    <w:rsid w:val="001B0E3F"/>
    <w:rsid w:val="001B1910"/>
    <w:rsid w:val="001B2399"/>
    <w:rsid w:val="001B24F6"/>
    <w:rsid w:val="001B2573"/>
    <w:rsid w:val="001B2BC3"/>
    <w:rsid w:val="001B2FA9"/>
    <w:rsid w:val="001B3C57"/>
    <w:rsid w:val="001B4E4D"/>
    <w:rsid w:val="001B62FE"/>
    <w:rsid w:val="001B6E31"/>
    <w:rsid w:val="001B7A64"/>
    <w:rsid w:val="001C0389"/>
    <w:rsid w:val="001C192D"/>
    <w:rsid w:val="001C1FAB"/>
    <w:rsid w:val="001C23E8"/>
    <w:rsid w:val="001C2AE3"/>
    <w:rsid w:val="001C42C7"/>
    <w:rsid w:val="001C46E7"/>
    <w:rsid w:val="001C47F1"/>
    <w:rsid w:val="001C4D0C"/>
    <w:rsid w:val="001C5ED8"/>
    <w:rsid w:val="001C6A10"/>
    <w:rsid w:val="001C6AB9"/>
    <w:rsid w:val="001C6ABA"/>
    <w:rsid w:val="001C6CCB"/>
    <w:rsid w:val="001D00F5"/>
    <w:rsid w:val="001D015A"/>
    <w:rsid w:val="001D07B2"/>
    <w:rsid w:val="001D0E71"/>
    <w:rsid w:val="001D0F1A"/>
    <w:rsid w:val="001D14E9"/>
    <w:rsid w:val="001D19C7"/>
    <w:rsid w:val="001D19E6"/>
    <w:rsid w:val="001D1E15"/>
    <w:rsid w:val="001D3204"/>
    <w:rsid w:val="001D3A6D"/>
    <w:rsid w:val="001D3BF5"/>
    <w:rsid w:val="001D477E"/>
    <w:rsid w:val="001D48FE"/>
    <w:rsid w:val="001D4D48"/>
    <w:rsid w:val="001D5CB4"/>
    <w:rsid w:val="001D6243"/>
    <w:rsid w:val="001D6B4F"/>
    <w:rsid w:val="001D7A1F"/>
    <w:rsid w:val="001D7ADC"/>
    <w:rsid w:val="001E16E9"/>
    <w:rsid w:val="001E1B4B"/>
    <w:rsid w:val="001E1CD7"/>
    <w:rsid w:val="001E2176"/>
    <w:rsid w:val="001E21C1"/>
    <w:rsid w:val="001E2B23"/>
    <w:rsid w:val="001E3408"/>
    <w:rsid w:val="001E34CE"/>
    <w:rsid w:val="001E35A1"/>
    <w:rsid w:val="001E432F"/>
    <w:rsid w:val="001E4990"/>
    <w:rsid w:val="001E5525"/>
    <w:rsid w:val="001E5A67"/>
    <w:rsid w:val="001E77B6"/>
    <w:rsid w:val="001E79EC"/>
    <w:rsid w:val="001F0524"/>
    <w:rsid w:val="001F1415"/>
    <w:rsid w:val="001F2BCE"/>
    <w:rsid w:val="001F2CBB"/>
    <w:rsid w:val="001F3208"/>
    <w:rsid w:val="001F34C8"/>
    <w:rsid w:val="001F40D7"/>
    <w:rsid w:val="001F5800"/>
    <w:rsid w:val="001F5B0F"/>
    <w:rsid w:val="001F6877"/>
    <w:rsid w:val="001F7F14"/>
    <w:rsid w:val="00200EC1"/>
    <w:rsid w:val="0020133B"/>
    <w:rsid w:val="0020143A"/>
    <w:rsid w:val="002017AC"/>
    <w:rsid w:val="00201998"/>
    <w:rsid w:val="002024CD"/>
    <w:rsid w:val="00202CB4"/>
    <w:rsid w:val="00202E1E"/>
    <w:rsid w:val="002037E5"/>
    <w:rsid w:val="00203963"/>
    <w:rsid w:val="00203B6E"/>
    <w:rsid w:val="00203FBA"/>
    <w:rsid w:val="0020451C"/>
    <w:rsid w:val="00204CBA"/>
    <w:rsid w:val="00204D4B"/>
    <w:rsid w:val="00205805"/>
    <w:rsid w:val="00205D91"/>
    <w:rsid w:val="00205FD8"/>
    <w:rsid w:val="00206585"/>
    <w:rsid w:val="00206722"/>
    <w:rsid w:val="00206B90"/>
    <w:rsid w:val="002073A6"/>
    <w:rsid w:val="00207450"/>
    <w:rsid w:val="00207611"/>
    <w:rsid w:val="00211398"/>
    <w:rsid w:val="00211778"/>
    <w:rsid w:val="00211D8C"/>
    <w:rsid w:val="00212863"/>
    <w:rsid w:val="00212DD0"/>
    <w:rsid w:val="00213CAF"/>
    <w:rsid w:val="00214506"/>
    <w:rsid w:val="00214DC2"/>
    <w:rsid w:val="00214F3E"/>
    <w:rsid w:val="002152E9"/>
    <w:rsid w:val="002158AA"/>
    <w:rsid w:val="00215E3D"/>
    <w:rsid w:val="00216177"/>
    <w:rsid w:val="00216C8B"/>
    <w:rsid w:val="00216DEA"/>
    <w:rsid w:val="002206AB"/>
    <w:rsid w:val="00221406"/>
    <w:rsid w:val="002216DC"/>
    <w:rsid w:val="00222076"/>
    <w:rsid w:val="00222431"/>
    <w:rsid w:val="00222ABB"/>
    <w:rsid w:val="00223407"/>
    <w:rsid w:val="002247B1"/>
    <w:rsid w:val="00224EF4"/>
    <w:rsid w:val="00225085"/>
    <w:rsid w:val="00225832"/>
    <w:rsid w:val="00225FDD"/>
    <w:rsid w:val="0022659E"/>
    <w:rsid w:val="002270BF"/>
    <w:rsid w:val="00227DF1"/>
    <w:rsid w:val="0023012A"/>
    <w:rsid w:val="00230165"/>
    <w:rsid w:val="0023147C"/>
    <w:rsid w:val="00231696"/>
    <w:rsid w:val="00232A52"/>
    <w:rsid w:val="00234541"/>
    <w:rsid w:val="0023554A"/>
    <w:rsid w:val="002355DA"/>
    <w:rsid w:val="002356BF"/>
    <w:rsid w:val="00235CD9"/>
    <w:rsid w:val="00235F1E"/>
    <w:rsid w:val="00236138"/>
    <w:rsid w:val="00236F30"/>
    <w:rsid w:val="00240327"/>
    <w:rsid w:val="002403B8"/>
    <w:rsid w:val="00240565"/>
    <w:rsid w:val="0024086C"/>
    <w:rsid w:val="00240B9D"/>
    <w:rsid w:val="00241D63"/>
    <w:rsid w:val="00242871"/>
    <w:rsid w:val="0024372A"/>
    <w:rsid w:val="00243862"/>
    <w:rsid w:val="00245612"/>
    <w:rsid w:val="002459C9"/>
    <w:rsid w:val="00245D1D"/>
    <w:rsid w:val="00245D8F"/>
    <w:rsid w:val="00246FEA"/>
    <w:rsid w:val="0024706E"/>
    <w:rsid w:val="002473BC"/>
    <w:rsid w:val="00247C15"/>
    <w:rsid w:val="00251CC6"/>
    <w:rsid w:val="002535D4"/>
    <w:rsid w:val="002536F4"/>
    <w:rsid w:val="00254F1E"/>
    <w:rsid w:val="00255C15"/>
    <w:rsid w:val="0025742A"/>
    <w:rsid w:val="002603B8"/>
    <w:rsid w:val="00261201"/>
    <w:rsid w:val="00261817"/>
    <w:rsid w:val="00261A03"/>
    <w:rsid w:val="00261DC2"/>
    <w:rsid w:val="0026329B"/>
    <w:rsid w:val="00263386"/>
    <w:rsid w:val="00263B48"/>
    <w:rsid w:val="00263E81"/>
    <w:rsid w:val="00263FAF"/>
    <w:rsid w:val="002643BD"/>
    <w:rsid w:val="00264BFC"/>
    <w:rsid w:val="00264D06"/>
    <w:rsid w:val="00264E74"/>
    <w:rsid w:val="002656F0"/>
    <w:rsid w:val="00266FD7"/>
    <w:rsid w:val="00267220"/>
    <w:rsid w:val="00270757"/>
    <w:rsid w:val="00270E8E"/>
    <w:rsid w:val="00271634"/>
    <w:rsid w:val="00271CED"/>
    <w:rsid w:val="002720F2"/>
    <w:rsid w:val="0027217C"/>
    <w:rsid w:val="002728D1"/>
    <w:rsid w:val="0027378F"/>
    <w:rsid w:val="00275557"/>
    <w:rsid w:val="00275A72"/>
    <w:rsid w:val="002764BD"/>
    <w:rsid w:val="00276BDA"/>
    <w:rsid w:val="00276FEC"/>
    <w:rsid w:val="00277977"/>
    <w:rsid w:val="002806C4"/>
    <w:rsid w:val="00281349"/>
    <w:rsid w:val="002814CD"/>
    <w:rsid w:val="0028188A"/>
    <w:rsid w:val="00281CD3"/>
    <w:rsid w:val="00282012"/>
    <w:rsid w:val="00282261"/>
    <w:rsid w:val="002828C6"/>
    <w:rsid w:val="00282D81"/>
    <w:rsid w:val="00282E4B"/>
    <w:rsid w:val="00283AD6"/>
    <w:rsid w:val="00283EE4"/>
    <w:rsid w:val="002845A1"/>
    <w:rsid w:val="0028473D"/>
    <w:rsid w:val="002848EF"/>
    <w:rsid w:val="00284C61"/>
    <w:rsid w:val="0028510E"/>
    <w:rsid w:val="00287C59"/>
    <w:rsid w:val="00287D09"/>
    <w:rsid w:val="00290375"/>
    <w:rsid w:val="00290C45"/>
    <w:rsid w:val="002912F1"/>
    <w:rsid w:val="00291C88"/>
    <w:rsid w:val="00291EC6"/>
    <w:rsid w:val="002921EF"/>
    <w:rsid w:val="002923BE"/>
    <w:rsid w:val="002924CA"/>
    <w:rsid w:val="00292752"/>
    <w:rsid w:val="00292B4E"/>
    <w:rsid w:val="0029327A"/>
    <w:rsid w:val="002935A0"/>
    <w:rsid w:val="002938DF"/>
    <w:rsid w:val="0029466C"/>
    <w:rsid w:val="00294867"/>
    <w:rsid w:val="0029518D"/>
    <w:rsid w:val="0029644F"/>
    <w:rsid w:val="00296D51"/>
    <w:rsid w:val="002A05B4"/>
    <w:rsid w:val="002A0CE6"/>
    <w:rsid w:val="002A18A8"/>
    <w:rsid w:val="002A1C2B"/>
    <w:rsid w:val="002A3394"/>
    <w:rsid w:val="002A3395"/>
    <w:rsid w:val="002A40E2"/>
    <w:rsid w:val="002A5F8E"/>
    <w:rsid w:val="002A60D7"/>
    <w:rsid w:val="002A6882"/>
    <w:rsid w:val="002A7040"/>
    <w:rsid w:val="002A74E1"/>
    <w:rsid w:val="002A763A"/>
    <w:rsid w:val="002A77CD"/>
    <w:rsid w:val="002A7CB6"/>
    <w:rsid w:val="002B009E"/>
    <w:rsid w:val="002B0930"/>
    <w:rsid w:val="002B1A51"/>
    <w:rsid w:val="002B2454"/>
    <w:rsid w:val="002B25FF"/>
    <w:rsid w:val="002B3229"/>
    <w:rsid w:val="002B4988"/>
    <w:rsid w:val="002B545D"/>
    <w:rsid w:val="002B62B8"/>
    <w:rsid w:val="002B650C"/>
    <w:rsid w:val="002B6732"/>
    <w:rsid w:val="002B67E1"/>
    <w:rsid w:val="002B68E8"/>
    <w:rsid w:val="002B6C7F"/>
    <w:rsid w:val="002B6EA5"/>
    <w:rsid w:val="002B702C"/>
    <w:rsid w:val="002C068E"/>
    <w:rsid w:val="002C0E6D"/>
    <w:rsid w:val="002C0F02"/>
    <w:rsid w:val="002C1779"/>
    <w:rsid w:val="002C1CAA"/>
    <w:rsid w:val="002C1D87"/>
    <w:rsid w:val="002C1E4B"/>
    <w:rsid w:val="002C24B6"/>
    <w:rsid w:val="002C24CF"/>
    <w:rsid w:val="002C2629"/>
    <w:rsid w:val="002C2839"/>
    <w:rsid w:val="002C3581"/>
    <w:rsid w:val="002C3EB9"/>
    <w:rsid w:val="002C4145"/>
    <w:rsid w:val="002C4422"/>
    <w:rsid w:val="002C5063"/>
    <w:rsid w:val="002C515E"/>
    <w:rsid w:val="002C56DF"/>
    <w:rsid w:val="002C573B"/>
    <w:rsid w:val="002C5B1F"/>
    <w:rsid w:val="002C601D"/>
    <w:rsid w:val="002C6813"/>
    <w:rsid w:val="002C6A20"/>
    <w:rsid w:val="002C6CEB"/>
    <w:rsid w:val="002C70C5"/>
    <w:rsid w:val="002C7CF1"/>
    <w:rsid w:val="002D05A3"/>
    <w:rsid w:val="002D0F5F"/>
    <w:rsid w:val="002D1503"/>
    <w:rsid w:val="002D17F3"/>
    <w:rsid w:val="002D2D10"/>
    <w:rsid w:val="002D3DCB"/>
    <w:rsid w:val="002D456B"/>
    <w:rsid w:val="002D4636"/>
    <w:rsid w:val="002D48A7"/>
    <w:rsid w:val="002D49EF"/>
    <w:rsid w:val="002D5214"/>
    <w:rsid w:val="002D55B7"/>
    <w:rsid w:val="002D5608"/>
    <w:rsid w:val="002D7178"/>
    <w:rsid w:val="002D76F3"/>
    <w:rsid w:val="002D7BCB"/>
    <w:rsid w:val="002E152F"/>
    <w:rsid w:val="002E17B4"/>
    <w:rsid w:val="002E190A"/>
    <w:rsid w:val="002E2604"/>
    <w:rsid w:val="002E2691"/>
    <w:rsid w:val="002E275B"/>
    <w:rsid w:val="002E2F22"/>
    <w:rsid w:val="002E303C"/>
    <w:rsid w:val="002E3055"/>
    <w:rsid w:val="002E3BE6"/>
    <w:rsid w:val="002E4939"/>
    <w:rsid w:val="002E4C9F"/>
    <w:rsid w:val="002E7C1D"/>
    <w:rsid w:val="002E7C6C"/>
    <w:rsid w:val="002F0813"/>
    <w:rsid w:val="002F0AC1"/>
    <w:rsid w:val="002F16A6"/>
    <w:rsid w:val="002F2132"/>
    <w:rsid w:val="002F215D"/>
    <w:rsid w:val="002F23E4"/>
    <w:rsid w:val="002F360D"/>
    <w:rsid w:val="002F37E9"/>
    <w:rsid w:val="002F3869"/>
    <w:rsid w:val="002F3F97"/>
    <w:rsid w:val="002F4864"/>
    <w:rsid w:val="002F48A7"/>
    <w:rsid w:val="002F6A64"/>
    <w:rsid w:val="002F6DDF"/>
    <w:rsid w:val="002F7D72"/>
    <w:rsid w:val="002F7FF4"/>
    <w:rsid w:val="00300719"/>
    <w:rsid w:val="00300A3E"/>
    <w:rsid w:val="00301574"/>
    <w:rsid w:val="00301B21"/>
    <w:rsid w:val="0030270C"/>
    <w:rsid w:val="00302E00"/>
    <w:rsid w:val="00302FED"/>
    <w:rsid w:val="0030354A"/>
    <w:rsid w:val="003035EF"/>
    <w:rsid w:val="0030388E"/>
    <w:rsid w:val="00303B27"/>
    <w:rsid w:val="00303E26"/>
    <w:rsid w:val="00304312"/>
    <w:rsid w:val="00304D4B"/>
    <w:rsid w:val="00304EA6"/>
    <w:rsid w:val="00306260"/>
    <w:rsid w:val="00306D7E"/>
    <w:rsid w:val="003070DF"/>
    <w:rsid w:val="0030716B"/>
    <w:rsid w:val="00307214"/>
    <w:rsid w:val="00307F8B"/>
    <w:rsid w:val="0031057F"/>
    <w:rsid w:val="003106AD"/>
    <w:rsid w:val="00310BD9"/>
    <w:rsid w:val="00311079"/>
    <w:rsid w:val="003117F1"/>
    <w:rsid w:val="00311A51"/>
    <w:rsid w:val="00311C77"/>
    <w:rsid w:val="003124AF"/>
    <w:rsid w:val="0031291D"/>
    <w:rsid w:val="00312D07"/>
    <w:rsid w:val="00313093"/>
    <w:rsid w:val="00313F7A"/>
    <w:rsid w:val="003145B3"/>
    <w:rsid w:val="0031486C"/>
    <w:rsid w:val="003153F9"/>
    <w:rsid w:val="003160B0"/>
    <w:rsid w:val="00316D2B"/>
    <w:rsid w:val="0031763D"/>
    <w:rsid w:val="003177BE"/>
    <w:rsid w:val="00317A2C"/>
    <w:rsid w:val="00320F91"/>
    <w:rsid w:val="00322092"/>
    <w:rsid w:val="0032251A"/>
    <w:rsid w:val="00322DB6"/>
    <w:rsid w:val="00323062"/>
    <w:rsid w:val="003235C7"/>
    <w:rsid w:val="00323FEC"/>
    <w:rsid w:val="003256DB"/>
    <w:rsid w:val="00325BC3"/>
    <w:rsid w:val="00326DA4"/>
    <w:rsid w:val="0032744C"/>
    <w:rsid w:val="003274D1"/>
    <w:rsid w:val="003316A1"/>
    <w:rsid w:val="0033201D"/>
    <w:rsid w:val="003330CD"/>
    <w:rsid w:val="00333D33"/>
    <w:rsid w:val="00334CF7"/>
    <w:rsid w:val="0033531B"/>
    <w:rsid w:val="00335D3C"/>
    <w:rsid w:val="003361F8"/>
    <w:rsid w:val="00336F03"/>
    <w:rsid w:val="00337F87"/>
    <w:rsid w:val="00340090"/>
    <w:rsid w:val="00341C69"/>
    <w:rsid w:val="00341D39"/>
    <w:rsid w:val="00345336"/>
    <w:rsid w:val="003469C2"/>
    <w:rsid w:val="00351059"/>
    <w:rsid w:val="0035144C"/>
    <w:rsid w:val="00351555"/>
    <w:rsid w:val="003520E3"/>
    <w:rsid w:val="003521AD"/>
    <w:rsid w:val="003527F4"/>
    <w:rsid w:val="00353712"/>
    <w:rsid w:val="00353BC7"/>
    <w:rsid w:val="00353E8E"/>
    <w:rsid w:val="00354471"/>
    <w:rsid w:val="00354690"/>
    <w:rsid w:val="00360632"/>
    <w:rsid w:val="003612DF"/>
    <w:rsid w:val="003621B0"/>
    <w:rsid w:val="00362D34"/>
    <w:rsid w:val="003635F9"/>
    <w:rsid w:val="00363804"/>
    <w:rsid w:val="00364B57"/>
    <w:rsid w:val="003665AB"/>
    <w:rsid w:val="00367373"/>
    <w:rsid w:val="003677EC"/>
    <w:rsid w:val="00367CD9"/>
    <w:rsid w:val="0037109F"/>
    <w:rsid w:val="00371D11"/>
    <w:rsid w:val="003735F9"/>
    <w:rsid w:val="00373BCB"/>
    <w:rsid w:val="0037417D"/>
    <w:rsid w:val="003742AD"/>
    <w:rsid w:val="00374398"/>
    <w:rsid w:val="003743A5"/>
    <w:rsid w:val="003748D3"/>
    <w:rsid w:val="00375D1E"/>
    <w:rsid w:val="00376758"/>
    <w:rsid w:val="003770E7"/>
    <w:rsid w:val="003774DA"/>
    <w:rsid w:val="00377C78"/>
    <w:rsid w:val="003803B3"/>
    <w:rsid w:val="00381649"/>
    <w:rsid w:val="00381C4F"/>
    <w:rsid w:val="00381CC4"/>
    <w:rsid w:val="00381E06"/>
    <w:rsid w:val="003821AE"/>
    <w:rsid w:val="00382A16"/>
    <w:rsid w:val="00382B83"/>
    <w:rsid w:val="00382B9D"/>
    <w:rsid w:val="00382C39"/>
    <w:rsid w:val="00383E85"/>
    <w:rsid w:val="00384A8B"/>
    <w:rsid w:val="00384F86"/>
    <w:rsid w:val="0038553F"/>
    <w:rsid w:val="00385AC5"/>
    <w:rsid w:val="0038650B"/>
    <w:rsid w:val="0038695E"/>
    <w:rsid w:val="00387495"/>
    <w:rsid w:val="00387D34"/>
    <w:rsid w:val="00387DD0"/>
    <w:rsid w:val="0039011B"/>
    <w:rsid w:val="00390A71"/>
    <w:rsid w:val="003923CD"/>
    <w:rsid w:val="003925B3"/>
    <w:rsid w:val="00392ADA"/>
    <w:rsid w:val="00392E37"/>
    <w:rsid w:val="0039305F"/>
    <w:rsid w:val="00393CB4"/>
    <w:rsid w:val="00393CBC"/>
    <w:rsid w:val="003954C8"/>
    <w:rsid w:val="00395CD7"/>
    <w:rsid w:val="00395D08"/>
    <w:rsid w:val="00395EA8"/>
    <w:rsid w:val="0039647C"/>
    <w:rsid w:val="00396E95"/>
    <w:rsid w:val="00396F9A"/>
    <w:rsid w:val="003A08AE"/>
    <w:rsid w:val="003A0BF8"/>
    <w:rsid w:val="003A1F61"/>
    <w:rsid w:val="003A2959"/>
    <w:rsid w:val="003A2B7D"/>
    <w:rsid w:val="003A2CE2"/>
    <w:rsid w:val="003A5C94"/>
    <w:rsid w:val="003A5F5C"/>
    <w:rsid w:val="003A7010"/>
    <w:rsid w:val="003A7174"/>
    <w:rsid w:val="003B0969"/>
    <w:rsid w:val="003B267D"/>
    <w:rsid w:val="003B29CF"/>
    <w:rsid w:val="003B328F"/>
    <w:rsid w:val="003B387F"/>
    <w:rsid w:val="003B442E"/>
    <w:rsid w:val="003B57E9"/>
    <w:rsid w:val="003B5D1F"/>
    <w:rsid w:val="003B7002"/>
    <w:rsid w:val="003B7313"/>
    <w:rsid w:val="003C0198"/>
    <w:rsid w:val="003C03A3"/>
    <w:rsid w:val="003C12DD"/>
    <w:rsid w:val="003C187E"/>
    <w:rsid w:val="003C2433"/>
    <w:rsid w:val="003C4562"/>
    <w:rsid w:val="003C47F4"/>
    <w:rsid w:val="003C4A8B"/>
    <w:rsid w:val="003C5498"/>
    <w:rsid w:val="003C5EF4"/>
    <w:rsid w:val="003C6AA2"/>
    <w:rsid w:val="003C736A"/>
    <w:rsid w:val="003C76D3"/>
    <w:rsid w:val="003D0435"/>
    <w:rsid w:val="003D0549"/>
    <w:rsid w:val="003D0E68"/>
    <w:rsid w:val="003D115F"/>
    <w:rsid w:val="003D17B1"/>
    <w:rsid w:val="003D1FAC"/>
    <w:rsid w:val="003D2514"/>
    <w:rsid w:val="003D3011"/>
    <w:rsid w:val="003D37C7"/>
    <w:rsid w:val="003D40D3"/>
    <w:rsid w:val="003D45BF"/>
    <w:rsid w:val="003D583E"/>
    <w:rsid w:val="003D60AA"/>
    <w:rsid w:val="003D652B"/>
    <w:rsid w:val="003D7C80"/>
    <w:rsid w:val="003D7DEF"/>
    <w:rsid w:val="003E0A37"/>
    <w:rsid w:val="003E1BC2"/>
    <w:rsid w:val="003E1F5E"/>
    <w:rsid w:val="003E20C5"/>
    <w:rsid w:val="003E2B87"/>
    <w:rsid w:val="003E2E4B"/>
    <w:rsid w:val="003E3D3F"/>
    <w:rsid w:val="003E43B3"/>
    <w:rsid w:val="003E5200"/>
    <w:rsid w:val="003E53B5"/>
    <w:rsid w:val="003E5897"/>
    <w:rsid w:val="003E5FE0"/>
    <w:rsid w:val="003E612B"/>
    <w:rsid w:val="003E62A3"/>
    <w:rsid w:val="003E647A"/>
    <w:rsid w:val="003E6796"/>
    <w:rsid w:val="003E7101"/>
    <w:rsid w:val="003E7B26"/>
    <w:rsid w:val="003E7D6D"/>
    <w:rsid w:val="003F1200"/>
    <w:rsid w:val="003F1274"/>
    <w:rsid w:val="003F18C7"/>
    <w:rsid w:val="003F1B52"/>
    <w:rsid w:val="003F2F0E"/>
    <w:rsid w:val="003F3737"/>
    <w:rsid w:val="003F520E"/>
    <w:rsid w:val="003F5C1F"/>
    <w:rsid w:val="003F5E2B"/>
    <w:rsid w:val="003F6345"/>
    <w:rsid w:val="003F6FCC"/>
    <w:rsid w:val="0040011C"/>
    <w:rsid w:val="004001CF"/>
    <w:rsid w:val="0040082D"/>
    <w:rsid w:val="004009E1"/>
    <w:rsid w:val="004029D7"/>
    <w:rsid w:val="00402B94"/>
    <w:rsid w:val="00403065"/>
    <w:rsid w:val="004031E5"/>
    <w:rsid w:val="0040362A"/>
    <w:rsid w:val="004037CE"/>
    <w:rsid w:val="00403842"/>
    <w:rsid w:val="004042B5"/>
    <w:rsid w:val="00404BC4"/>
    <w:rsid w:val="00405123"/>
    <w:rsid w:val="0040549B"/>
    <w:rsid w:val="00405DD3"/>
    <w:rsid w:val="00405EB0"/>
    <w:rsid w:val="00405F4D"/>
    <w:rsid w:val="0040607A"/>
    <w:rsid w:val="00406121"/>
    <w:rsid w:val="00406C10"/>
    <w:rsid w:val="00407F19"/>
    <w:rsid w:val="004100D5"/>
    <w:rsid w:val="00410A7A"/>
    <w:rsid w:val="004111B2"/>
    <w:rsid w:val="004115D1"/>
    <w:rsid w:val="00411879"/>
    <w:rsid w:val="00411D6A"/>
    <w:rsid w:val="00412984"/>
    <w:rsid w:val="00414237"/>
    <w:rsid w:val="00414FD0"/>
    <w:rsid w:val="004151BA"/>
    <w:rsid w:val="0041541F"/>
    <w:rsid w:val="004167BE"/>
    <w:rsid w:val="00416EEE"/>
    <w:rsid w:val="0041713E"/>
    <w:rsid w:val="004175EE"/>
    <w:rsid w:val="00417B70"/>
    <w:rsid w:val="00420500"/>
    <w:rsid w:val="00420F6B"/>
    <w:rsid w:val="004218CD"/>
    <w:rsid w:val="00421EA7"/>
    <w:rsid w:val="00422736"/>
    <w:rsid w:val="004242E1"/>
    <w:rsid w:val="00424F4D"/>
    <w:rsid w:val="00425392"/>
    <w:rsid w:val="004253F3"/>
    <w:rsid w:val="004278DE"/>
    <w:rsid w:val="00427F4D"/>
    <w:rsid w:val="00430BA2"/>
    <w:rsid w:val="0043108F"/>
    <w:rsid w:val="00431A27"/>
    <w:rsid w:val="00431AC7"/>
    <w:rsid w:val="00431BDC"/>
    <w:rsid w:val="00432EE9"/>
    <w:rsid w:val="0043302F"/>
    <w:rsid w:val="0043341B"/>
    <w:rsid w:val="004349B9"/>
    <w:rsid w:val="0043553C"/>
    <w:rsid w:val="00435B7D"/>
    <w:rsid w:val="00436465"/>
    <w:rsid w:val="00436BFC"/>
    <w:rsid w:val="004407B7"/>
    <w:rsid w:val="004408F5"/>
    <w:rsid w:val="00440DE7"/>
    <w:rsid w:val="00442A4E"/>
    <w:rsid w:val="004435FE"/>
    <w:rsid w:val="0044396B"/>
    <w:rsid w:val="00445372"/>
    <w:rsid w:val="004454CB"/>
    <w:rsid w:val="00445C64"/>
    <w:rsid w:val="00446E3A"/>
    <w:rsid w:val="004479EF"/>
    <w:rsid w:val="00447C24"/>
    <w:rsid w:val="004508A0"/>
    <w:rsid w:val="00450DF9"/>
    <w:rsid w:val="00451DD9"/>
    <w:rsid w:val="004525DB"/>
    <w:rsid w:val="00452A35"/>
    <w:rsid w:val="00452BE1"/>
    <w:rsid w:val="00452DA8"/>
    <w:rsid w:val="00452F9E"/>
    <w:rsid w:val="004537CB"/>
    <w:rsid w:val="0045406F"/>
    <w:rsid w:val="004558E3"/>
    <w:rsid w:val="004559CE"/>
    <w:rsid w:val="00456F7F"/>
    <w:rsid w:val="004570B0"/>
    <w:rsid w:val="004572BB"/>
    <w:rsid w:val="00457832"/>
    <w:rsid w:val="004617BF"/>
    <w:rsid w:val="00461B8C"/>
    <w:rsid w:val="00461CE5"/>
    <w:rsid w:val="0046265E"/>
    <w:rsid w:val="00462A9B"/>
    <w:rsid w:val="0046356E"/>
    <w:rsid w:val="0046386A"/>
    <w:rsid w:val="00463A55"/>
    <w:rsid w:val="00463DB9"/>
    <w:rsid w:val="004649CB"/>
    <w:rsid w:val="00464B61"/>
    <w:rsid w:val="00464C9E"/>
    <w:rsid w:val="00465401"/>
    <w:rsid w:val="004656DA"/>
    <w:rsid w:val="004675B9"/>
    <w:rsid w:val="00467B1C"/>
    <w:rsid w:val="00467B94"/>
    <w:rsid w:val="0047150B"/>
    <w:rsid w:val="00471F00"/>
    <w:rsid w:val="00473054"/>
    <w:rsid w:val="00473B04"/>
    <w:rsid w:val="00473D5F"/>
    <w:rsid w:val="00474DDE"/>
    <w:rsid w:val="00475505"/>
    <w:rsid w:val="00475EEC"/>
    <w:rsid w:val="00476B87"/>
    <w:rsid w:val="00476D2C"/>
    <w:rsid w:val="0047718F"/>
    <w:rsid w:val="00477BFC"/>
    <w:rsid w:val="00477DCA"/>
    <w:rsid w:val="004807CA"/>
    <w:rsid w:val="00481AF2"/>
    <w:rsid w:val="00481E0B"/>
    <w:rsid w:val="0048283C"/>
    <w:rsid w:val="00482A7C"/>
    <w:rsid w:val="00483322"/>
    <w:rsid w:val="004849B9"/>
    <w:rsid w:val="00485CE3"/>
    <w:rsid w:val="00486E1B"/>
    <w:rsid w:val="00486E7B"/>
    <w:rsid w:val="004877E6"/>
    <w:rsid w:val="0049027E"/>
    <w:rsid w:val="00491A4B"/>
    <w:rsid w:val="00491CFB"/>
    <w:rsid w:val="00492025"/>
    <w:rsid w:val="004922B2"/>
    <w:rsid w:val="00492C57"/>
    <w:rsid w:val="00492E6C"/>
    <w:rsid w:val="00494249"/>
    <w:rsid w:val="00494F59"/>
    <w:rsid w:val="0049516D"/>
    <w:rsid w:val="00495FD9"/>
    <w:rsid w:val="00496092"/>
    <w:rsid w:val="004963A9"/>
    <w:rsid w:val="00497982"/>
    <w:rsid w:val="004A0598"/>
    <w:rsid w:val="004A07ED"/>
    <w:rsid w:val="004A0824"/>
    <w:rsid w:val="004A09DD"/>
    <w:rsid w:val="004A0A5D"/>
    <w:rsid w:val="004A17D4"/>
    <w:rsid w:val="004A23FF"/>
    <w:rsid w:val="004A29CD"/>
    <w:rsid w:val="004A3EDD"/>
    <w:rsid w:val="004A43D5"/>
    <w:rsid w:val="004A4511"/>
    <w:rsid w:val="004A4739"/>
    <w:rsid w:val="004A4CB3"/>
    <w:rsid w:val="004A4FB5"/>
    <w:rsid w:val="004A6043"/>
    <w:rsid w:val="004A6A6B"/>
    <w:rsid w:val="004A6D34"/>
    <w:rsid w:val="004A6DA5"/>
    <w:rsid w:val="004A6FF3"/>
    <w:rsid w:val="004A7751"/>
    <w:rsid w:val="004A798A"/>
    <w:rsid w:val="004B037B"/>
    <w:rsid w:val="004B04B0"/>
    <w:rsid w:val="004B0840"/>
    <w:rsid w:val="004B19AC"/>
    <w:rsid w:val="004B1A8C"/>
    <w:rsid w:val="004B2050"/>
    <w:rsid w:val="004B22A1"/>
    <w:rsid w:val="004B302F"/>
    <w:rsid w:val="004B3CFC"/>
    <w:rsid w:val="004B3DFA"/>
    <w:rsid w:val="004B4D93"/>
    <w:rsid w:val="004B51DF"/>
    <w:rsid w:val="004B524C"/>
    <w:rsid w:val="004B6D73"/>
    <w:rsid w:val="004B6E8F"/>
    <w:rsid w:val="004B7234"/>
    <w:rsid w:val="004B72E8"/>
    <w:rsid w:val="004B7434"/>
    <w:rsid w:val="004B7DBC"/>
    <w:rsid w:val="004C018E"/>
    <w:rsid w:val="004C0569"/>
    <w:rsid w:val="004C09D1"/>
    <w:rsid w:val="004C1E74"/>
    <w:rsid w:val="004C2727"/>
    <w:rsid w:val="004C2D6F"/>
    <w:rsid w:val="004C36C2"/>
    <w:rsid w:val="004C4B33"/>
    <w:rsid w:val="004C55A1"/>
    <w:rsid w:val="004C5BE4"/>
    <w:rsid w:val="004C6075"/>
    <w:rsid w:val="004C63DC"/>
    <w:rsid w:val="004C7EA9"/>
    <w:rsid w:val="004D0B34"/>
    <w:rsid w:val="004D2583"/>
    <w:rsid w:val="004D2C3B"/>
    <w:rsid w:val="004D376E"/>
    <w:rsid w:val="004D3BF7"/>
    <w:rsid w:val="004D3FA1"/>
    <w:rsid w:val="004D408E"/>
    <w:rsid w:val="004D42F7"/>
    <w:rsid w:val="004D48E4"/>
    <w:rsid w:val="004D48FE"/>
    <w:rsid w:val="004D62C0"/>
    <w:rsid w:val="004D7130"/>
    <w:rsid w:val="004D72AC"/>
    <w:rsid w:val="004D7BB1"/>
    <w:rsid w:val="004D7F6D"/>
    <w:rsid w:val="004E0213"/>
    <w:rsid w:val="004E0457"/>
    <w:rsid w:val="004E0485"/>
    <w:rsid w:val="004E056F"/>
    <w:rsid w:val="004E0D6A"/>
    <w:rsid w:val="004E0F62"/>
    <w:rsid w:val="004E1BC1"/>
    <w:rsid w:val="004E1CF0"/>
    <w:rsid w:val="004E1E09"/>
    <w:rsid w:val="004E1F78"/>
    <w:rsid w:val="004E1FF6"/>
    <w:rsid w:val="004E2511"/>
    <w:rsid w:val="004E254E"/>
    <w:rsid w:val="004E296C"/>
    <w:rsid w:val="004E5D36"/>
    <w:rsid w:val="004E6404"/>
    <w:rsid w:val="004E64ED"/>
    <w:rsid w:val="004E7811"/>
    <w:rsid w:val="004E7886"/>
    <w:rsid w:val="004F039C"/>
    <w:rsid w:val="004F07D9"/>
    <w:rsid w:val="004F1053"/>
    <w:rsid w:val="004F1633"/>
    <w:rsid w:val="004F1B4B"/>
    <w:rsid w:val="004F1F38"/>
    <w:rsid w:val="004F21F7"/>
    <w:rsid w:val="004F2D6F"/>
    <w:rsid w:val="004F33B6"/>
    <w:rsid w:val="004F3CE8"/>
    <w:rsid w:val="004F4071"/>
    <w:rsid w:val="004F5358"/>
    <w:rsid w:val="004F5EA0"/>
    <w:rsid w:val="004F76E9"/>
    <w:rsid w:val="0050005C"/>
    <w:rsid w:val="00500157"/>
    <w:rsid w:val="005020A2"/>
    <w:rsid w:val="00502393"/>
    <w:rsid w:val="0050297E"/>
    <w:rsid w:val="00502FE9"/>
    <w:rsid w:val="0050348A"/>
    <w:rsid w:val="00503C4C"/>
    <w:rsid w:val="005040F9"/>
    <w:rsid w:val="00504A22"/>
    <w:rsid w:val="005053DD"/>
    <w:rsid w:val="00505A98"/>
    <w:rsid w:val="005063E8"/>
    <w:rsid w:val="005071D2"/>
    <w:rsid w:val="00510EFF"/>
    <w:rsid w:val="005110F6"/>
    <w:rsid w:val="00511943"/>
    <w:rsid w:val="00512145"/>
    <w:rsid w:val="0051445F"/>
    <w:rsid w:val="00514483"/>
    <w:rsid w:val="0051576C"/>
    <w:rsid w:val="00515B1F"/>
    <w:rsid w:val="00515DBE"/>
    <w:rsid w:val="00515DFB"/>
    <w:rsid w:val="00517D8A"/>
    <w:rsid w:val="00520953"/>
    <w:rsid w:val="0052158C"/>
    <w:rsid w:val="00521675"/>
    <w:rsid w:val="00521EE1"/>
    <w:rsid w:val="00522027"/>
    <w:rsid w:val="0052230A"/>
    <w:rsid w:val="00523265"/>
    <w:rsid w:val="005234A1"/>
    <w:rsid w:val="005239BA"/>
    <w:rsid w:val="00523B7C"/>
    <w:rsid w:val="005248F7"/>
    <w:rsid w:val="00524D9B"/>
    <w:rsid w:val="00525D92"/>
    <w:rsid w:val="00530180"/>
    <w:rsid w:val="0053078C"/>
    <w:rsid w:val="00530966"/>
    <w:rsid w:val="005322C7"/>
    <w:rsid w:val="0053290A"/>
    <w:rsid w:val="00534855"/>
    <w:rsid w:val="00535BAA"/>
    <w:rsid w:val="00536438"/>
    <w:rsid w:val="00540AAB"/>
    <w:rsid w:val="00540BA1"/>
    <w:rsid w:val="00541164"/>
    <w:rsid w:val="00542561"/>
    <w:rsid w:val="005426E6"/>
    <w:rsid w:val="005432AC"/>
    <w:rsid w:val="00543B3B"/>
    <w:rsid w:val="0054512C"/>
    <w:rsid w:val="0054527F"/>
    <w:rsid w:val="00546219"/>
    <w:rsid w:val="0054630F"/>
    <w:rsid w:val="005470B2"/>
    <w:rsid w:val="00547926"/>
    <w:rsid w:val="00547C55"/>
    <w:rsid w:val="00550934"/>
    <w:rsid w:val="005511F2"/>
    <w:rsid w:val="00551238"/>
    <w:rsid w:val="00552457"/>
    <w:rsid w:val="0055271A"/>
    <w:rsid w:val="0055281D"/>
    <w:rsid w:val="00553165"/>
    <w:rsid w:val="00554424"/>
    <w:rsid w:val="00554A95"/>
    <w:rsid w:val="005558A2"/>
    <w:rsid w:val="00555BA3"/>
    <w:rsid w:val="00555F39"/>
    <w:rsid w:val="00556E95"/>
    <w:rsid w:val="00556F75"/>
    <w:rsid w:val="005573F4"/>
    <w:rsid w:val="00557555"/>
    <w:rsid w:val="00560C68"/>
    <w:rsid w:val="005636D3"/>
    <w:rsid w:val="005638ED"/>
    <w:rsid w:val="00563A6F"/>
    <w:rsid w:val="005666BC"/>
    <w:rsid w:val="005706CE"/>
    <w:rsid w:val="00570717"/>
    <w:rsid w:val="005730A8"/>
    <w:rsid w:val="005739B3"/>
    <w:rsid w:val="00573EF0"/>
    <w:rsid w:val="005740B6"/>
    <w:rsid w:val="00574366"/>
    <w:rsid w:val="0057656F"/>
    <w:rsid w:val="0057678C"/>
    <w:rsid w:val="00576AB2"/>
    <w:rsid w:val="00576DD0"/>
    <w:rsid w:val="00577540"/>
    <w:rsid w:val="00577FC7"/>
    <w:rsid w:val="00580119"/>
    <w:rsid w:val="005804D5"/>
    <w:rsid w:val="00580BC9"/>
    <w:rsid w:val="0058142E"/>
    <w:rsid w:val="005816C7"/>
    <w:rsid w:val="00581DE0"/>
    <w:rsid w:val="00583266"/>
    <w:rsid w:val="00583C5D"/>
    <w:rsid w:val="00583CC7"/>
    <w:rsid w:val="0058420F"/>
    <w:rsid w:val="005843C0"/>
    <w:rsid w:val="0058503D"/>
    <w:rsid w:val="00585042"/>
    <w:rsid w:val="00585B7D"/>
    <w:rsid w:val="00585BD0"/>
    <w:rsid w:val="005863AF"/>
    <w:rsid w:val="00587700"/>
    <w:rsid w:val="00591FFB"/>
    <w:rsid w:val="00592403"/>
    <w:rsid w:val="005931D8"/>
    <w:rsid w:val="00594093"/>
    <w:rsid w:val="005951E1"/>
    <w:rsid w:val="005954F5"/>
    <w:rsid w:val="0059566A"/>
    <w:rsid w:val="00595D8E"/>
    <w:rsid w:val="00595F5B"/>
    <w:rsid w:val="00596357"/>
    <w:rsid w:val="00596CD6"/>
    <w:rsid w:val="00596CE1"/>
    <w:rsid w:val="005974CA"/>
    <w:rsid w:val="00597AFC"/>
    <w:rsid w:val="00597C80"/>
    <w:rsid w:val="005A0AAC"/>
    <w:rsid w:val="005A0E5B"/>
    <w:rsid w:val="005A11FF"/>
    <w:rsid w:val="005A1B20"/>
    <w:rsid w:val="005A1F53"/>
    <w:rsid w:val="005A2378"/>
    <w:rsid w:val="005A2AF9"/>
    <w:rsid w:val="005A3500"/>
    <w:rsid w:val="005A3BC3"/>
    <w:rsid w:val="005A4201"/>
    <w:rsid w:val="005A56DF"/>
    <w:rsid w:val="005A627A"/>
    <w:rsid w:val="005A6AF9"/>
    <w:rsid w:val="005A6B42"/>
    <w:rsid w:val="005A707F"/>
    <w:rsid w:val="005B12A7"/>
    <w:rsid w:val="005B1E2A"/>
    <w:rsid w:val="005B23E4"/>
    <w:rsid w:val="005B24A4"/>
    <w:rsid w:val="005B2BA9"/>
    <w:rsid w:val="005B2C29"/>
    <w:rsid w:val="005B2E4C"/>
    <w:rsid w:val="005B30C9"/>
    <w:rsid w:val="005B3D38"/>
    <w:rsid w:val="005B61AD"/>
    <w:rsid w:val="005B6BA0"/>
    <w:rsid w:val="005B6CA6"/>
    <w:rsid w:val="005B6CE7"/>
    <w:rsid w:val="005B7F13"/>
    <w:rsid w:val="005C06E0"/>
    <w:rsid w:val="005C11B8"/>
    <w:rsid w:val="005C163E"/>
    <w:rsid w:val="005C1692"/>
    <w:rsid w:val="005C1BD0"/>
    <w:rsid w:val="005C3BAF"/>
    <w:rsid w:val="005C49D5"/>
    <w:rsid w:val="005C4D8E"/>
    <w:rsid w:val="005C533C"/>
    <w:rsid w:val="005C555B"/>
    <w:rsid w:val="005C6508"/>
    <w:rsid w:val="005C6F91"/>
    <w:rsid w:val="005C7984"/>
    <w:rsid w:val="005C7FB4"/>
    <w:rsid w:val="005D03CC"/>
    <w:rsid w:val="005D0914"/>
    <w:rsid w:val="005D0944"/>
    <w:rsid w:val="005D171B"/>
    <w:rsid w:val="005D233D"/>
    <w:rsid w:val="005D2CF5"/>
    <w:rsid w:val="005D2EBE"/>
    <w:rsid w:val="005D2F83"/>
    <w:rsid w:val="005D335D"/>
    <w:rsid w:val="005D3570"/>
    <w:rsid w:val="005D453A"/>
    <w:rsid w:val="005D4E26"/>
    <w:rsid w:val="005D545E"/>
    <w:rsid w:val="005D5DC2"/>
    <w:rsid w:val="005D5E96"/>
    <w:rsid w:val="005D788E"/>
    <w:rsid w:val="005D7BC9"/>
    <w:rsid w:val="005D7FCC"/>
    <w:rsid w:val="005E0B60"/>
    <w:rsid w:val="005E0C64"/>
    <w:rsid w:val="005E5B9D"/>
    <w:rsid w:val="005E667A"/>
    <w:rsid w:val="005E6764"/>
    <w:rsid w:val="005E699E"/>
    <w:rsid w:val="005E71E1"/>
    <w:rsid w:val="005E777E"/>
    <w:rsid w:val="005E7D90"/>
    <w:rsid w:val="005F1302"/>
    <w:rsid w:val="005F1360"/>
    <w:rsid w:val="005F25FC"/>
    <w:rsid w:val="005F313F"/>
    <w:rsid w:val="005F32E8"/>
    <w:rsid w:val="005F3305"/>
    <w:rsid w:val="005F391B"/>
    <w:rsid w:val="005F4D6A"/>
    <w:rsid w:val="005F54A6"/>
    <w:rsid w:val="005F5CE8"/>
    <w:rsid w:val="005F77BF"/>
    <w:rsid w:val="00600104"/>
    <w:rsid w:val="00600434"/>
    <w:rsid w:val="00601464"/>
    <w:rsid w:val="00602336"/>
    <w:rsid w:val="00603223"/>
    <w:rsid w:val="00603C90"/>
    <w:rsid w:val="00604057"/>
    <w:rsid w:val="0060439E"/>
    <w:rsid w:val="00604A5B"/>
    <w:rsid w:val="00604E3D"/>
    <w:rsid w:val="006051BA"/>
    <w:rsid w:val="00605677"/>
    <w:rsid w:val="006058E6"/>
    <w:rsid w:val="006061D8"/>
    <w:rsid w:val="00606554"/>
    <w:rsid w:val="00606B9D"/>
    <w:rsid w:val="00607243"/>
    <w:rsid w:val="00610F81"/>
    <w:rsid w:val="00610FA5"/>
    <w:rsid w:val="00612133"/>
    <w:rsid w:val="00612307"/>
    <w:rsid w:val="0061238C"/>
    <w:rsid w:val="006134A6"/>
    <w:rsid w:val="006135BD"/>
    <w:rsid w:val="006139B9"/>
    <w:rsid w:val="006143E8"/>
    <w:rsid w:val="0061611C"/>
    <w:rsid w:val="00616128"/>
    <w:rsid w:val="0061636D"/>
    <w:rsid w:val="00616CA9"/>
    <w:rsid w:val="00617E5C"/>
    <w:rsid w:val="00617F47"/>
    <w:rsid w:val="0062004A"/>
    <w:rsid w:val="00621DD7"/>
    <w:rsid w:val="0062392F"/>
    <w:rsid w:val="006239A9"/>
    <w:rsid w:val="00623E31"/>
    <w:rsid w:val="00624FF3"/>
    <w:rsid w:val="006252C3"/>
    <w:rsid w:val="00625F6E"/>
    <w:rsid w:val="00626044"/>
    <w:rsid w:val="006263F6"/>
    <w:rsid w:val="006263FB"/>
    <w:rsid w:val="0062703E"/>
    <w:rsid w:val="006273A2"/>
    <w:rsid w:val="00630C4D"/>
    <w:rsid w:val="006313DB"/>
    <w:rsid w:val="00631CCE"/>
    <w:rsid w:val="0063282D"/>
    <w:rsid w:val="00632E93"/>
    <w:rsid w:val="0063310B"/>
    <w:rsid w:val="0063521D"/>
    <w:rsid w:val="006354BE"/>
    <w:rsid w:val="0063560F"/>
    <w:rsid w:val="00636063"/>
    <w:rsid w:val="00636612"/>
    <w:rsid w:val="00637A15"/>
    <w:rsid w:val="00637F0A"/>
    <w:rsid w:val="00640BAC"/>
    <w:rsid w:val="00641170"/>
    <w:rsid w:val="00641B22"/>
    <w:rsid w:val="00641C32"/>
    <w:rsid w:val="00642D98"/>
    <w:rsid w:val="006438CE"/>
    <w:rsid w:val="00643FBF"/>
    <w:rsid w:val="006442B6"/>
    <w:rsid w:val="006448D3"/>
    <w:rsid w:val="00645093"/>
    <w:rsid w:val="0064603C"/>
    <w:rsid w:val="00646EDB"/>
    <w:rsid w:val="00647818"/>
    <w:rsid w:val="00650746"/>
    <w:rsid w:val="00650812"/>
    <w:rsid w:val="00651CEE"/>
    <w:rsid w:val="00652DAF"/>
    <w:rsid w:val="00653355"/>
    <w:rsid w:val="00655452"/>
    <w:rsid w:val="00655584"/>
    <w:rsid w:val="00655771"/>
    <w:rsid w:val="0065768F"/>
    <w:rsid w:val="00657F8A"/>
    <w:rsid w:val="00662935"/>
    <w:rsid w:val="00662E71"/>
    <w:rsid w:val="00663AAA"/>
    <w:rsid w:val="00663CBD"/>
    <w:rsid w:val="00663D06"/>
    <w:rsid w:val="00664834"/>
    <w:rsid w:val="006648B6"/>
    <w:rsid w:val="00664BFC"/>
    <w:rsid w:val="00664D24"/>
    <w:rsid w:val="00665055"/>
    <w:rsid w:val="0066618B"/>
    <w:rsid w:val="00667071"/>
    <w:rsid w:val="0066785D"/>
    <w:rsid w:val="006701ED"/>
    <w:rsid w:val="00672A05"/>
    <w:rsid w:val="00672DA9"/>
    <w:rsid w:val="006733AA"/>
    <w:rsid w:val="0067340C"/>
    <w:rsid w:val="00673E86"/>
    <w:rsid w:val="00674900"/>
    <w:rsid w:val="00674D00"/>
    <w:rsid w:val="00675691"/>
    <w:rsid w:val="006759DE"/>
    <w:rsid w:val="00675E05"/>
    <w:rsid w:val="00676412"/>
    <w:rsid w:val="00676866"/>
    <w:rsid w:val="00677009"/>
    <w:rsid w:val="00677178"/>
    <w:rsid w:val="006779A4"/>
    <w:rsid w:val="00677A1A"/>
    <w:rsid w:val="00681091"/>
    <w:rsid w:val="00681E51"/>
    <w:rsid w:val="006820A6"/>
    <w:rsid w:val="00682F60"/>
    <w:rsid w:val="006831C0"/>
    <w:rsid w:val="00683FD8"/>
    <w:rsid w:val="0068606B"/>
    <w:rsid w:val="00686D5B"/>
    <w:rsid w:val="0068710B"/>
    <w:rsid w:val="00687199"/>
    <w:rsid w:val="00690695"/>
    <w:rsid w:val="00690EC9"/>
    <w:rsid w:val="00691005"/>
    <w:rsid w:val="006920AB"/>
    <w:rsid w:val="00692511"/>
    <w:rsid w:val="00693198"/>
    <w:rsid w:val="00693A1B"/>
    <w:rsid w:val="00695298"/>
    <w:rsid w:val="006969D8"/>
    <w:rsid w:val="006969F8"/>
    <w:rsid w:val="006A0328"/>
    <w:rsid w:val="006A1785"/>
    <w:rsid w:val="006A24C7"/>
    <w:rsid w:val="006A2881"/>
    <w:rsid w:val="006A2E72"/>
    <w:rsid w:val="006A4A4A"/>
    <w:rsid w:val="006A4BD1"/>
    <w:rsid w:val="006A5393"/>
    <w:rsid w:val="006A5976"/>
    <w:rsid w:val="006A5A0C"/>
    <w:rsid w:val="006A6587"/>
    <w:rsid w:val="006A66B9"/>
    <w:rsid w:val="006A6DCA"/>
    <w:rsid w:val="006A7B5A"/>
    <w:rsid w:val="006A7C78"/>
    <w:rsid w:val="006A7EE7"/>
    <w:rsid w:val="006B08DD"/>
    <w:rsid w:val="006B0A16"/>
    <w:rsid w:val="006B16E3"/>
    <w:rsid w:val="006B213D"/>
    <w:rsid w:val="006B2C12"/>
    <w:rsid w:val="006B2FD9"/>
    <w:rsid w:val="006B3DFF"/>
    <w:rsid w:val="006B46DE"/>
    <w:rsid w:val="006B7CAC"/>
    <w:rsid w:val="006B7CB6"/>
    <w:rsid w:val="006C02EF"/>
    <w:rsid w:val="006C0465"/>
    <w:rsid w:val="006C0513"/>
    <w:rsid w:val="006C0B6C"/>
    <w:rsid w:val="006C1FA8"/>
    <w:rsid w:val="006C22BE"/>
    <w:rsid w:val="006C2901"/>
    <w:rsid w:val="006C382F"/>
    <w:rsid w:val="006C3B1D"/>
    <w:rsid w:val="006C3F62"/>
    <w:rsid w:val="006C3F77"/>
    <w:rsid w:val="006C4124"/>
    <w:rsid w:val="006C47B4"/>
    <w:rsid w:val="006C4C39"/>
    <w:rsid w:val="006C4E72"/>
    <w:rsid w:val="006C7D2E"/>
    <w:rsid w:val="006D0C73"/>
    <w:rsid w:val="006D255B"/>
    <w:rsid w:val="006D2F97"/>
    <w:rsid w:val="006D3A94"/>
    <w:rsid w:val="006D411F"/>
    <w:rsid w:val="006D49DF"/>
    <w:rsid w:val="006D5768"/>
    <w:rsid w:val="006D5E60"/>
    <w:rsid w:val="006D71CF"/>
    <w:rsid w:val="006E0AF6"/>
    <w:rsid w:val="006E1098"/>
    <w:rsid w:val="006E1E2D"/>
    <w:rsid w:val="006E3CAF"/>
    <w:rsid w:val="006E3CE6"/>
    <w:rsid w:val="006E4A62"/>
    <w:rsid w:val="006E4FD1"/>
    <w:rsid w:val="006E5DE8"/>
    <w:rsid w:val="006E67FC"/>
    <w:rsid w:val="006E6991"/>
    <w:rsid w:val="006E7982"/>
    <w:rsid w:val="006F0120"/>
    <w:rsid w:val="006F0D66"/>
    <w:rsid w:val="006F1B41"/>
    <w:rsid w:val="006F2572"/>
    <w:rsid w:val="006F3105"/>
    <w:rsid w:val="006F391C"/>
    <w:rsid w:val="006F3968"/>
    <w:rsid w:val="006F4CFA"/>
    <w:rsid w:val="006F5E0B"/>
    <w:rsid w:val="006F70D9"/>
    <w:rsid w:val="006F75A9"/>
    <w:rsid w:val="006F76E6"/>
    <w:rsid w:val="006F7B81"/>
    <w:rsid w:val="007002E7"/>
    <w:rsid w:val="00700E21"/>
    <w:rsid w:val="00700E97"/>
    <w:rsid w:val="00700EA9"/>
    <w:rsid w:val="00701CDC"/>
    <w:rsid w:val="00703191"/>
    <w:rsid w:val="0070320E"/>
    <w:rsid w:val="00704353"/>
    <w:rsid w:val="00704A60"/>
    <w:rsid w:val="00704B6A"/>
    <w:rsid w:val="00704F1C"/>
    <w:rsid w:val="00705F19"/>
    <w:rsid w:val="00706D52"/>
    <w:rsid w:val="0070786B"/>
    <w:rsid w:val="00707D92"/>
    <w:rsid w:val="00707F58"/>
    <w:rsid w:val="00710522"/>
    <w:rsid w:val="00710E74"/>
    <w:rsid w:val="00711225"/>
    <w:rsid w:val="00711A76"/>
    <w:rsid w:val="00711FA0"/>
    <w:rsid w:val="00712407"/>
    <w:rsid w:val="00713E0E"/>
    <w:rsid w:val="00714400"/>
    <w:rsid w:val="0071693B"/>
    <w:rsid w:val="00716F4D"/>
    <w:rsid w:val="00717473"/>
    <w:rsid w:val="00720145"/>
    <w:rsid w:val="0072033D"/>
    <w:rsid w:val="00720562"/>
    <w:rsid w:val="00720573"/>
    <w:rsid w:val="00720F4D"/>
    <w:rsid w:val="00721075"/>
    <w:rsid w:val="0072190B"/>
    <w:rsid w:val="00721AF1"/>
    <w:rsid w:val="00724505"/>
    <w:rsid w:val="00724BB3"/>
    <w:rsid w:val="00724FE2"/>
    <w:rsid w:val="007255D7"/>
    <w:rsid w:val="007258C3"/>
    <w:rsid w:val="00725AF5"/>
    <w:rsid w:val="00726EB2"/>
    <w:rsid w:val="00727051"/>
    <w:rsid w:val="0073086B"/>
    <w:rsid w:val="007311B7"/>
    <w:rsid w:val="0073133E"/>
    <w:rsid w:val="00732F75"/>
    <w:rsid w:val="00733083"/>
    <w:rsid w:val="00733231"/>
    <w:rsid w:val="00733465"/>
    <w:rsid w:val="00733B26"/>
    <w:rsid w:val="0073475C"/>
    <w:rsid w:val="00734C48"/>
    <w:rsid w:val="00735509"/>
    <w:rsid w:val="00736773"/>
    <w:rsid w:val="007369B2"/>
    <w:rsid w:val="007373D6"/>
    <w:rsid w:val="00737F1D"/>
    <w:rsid w:val="007400D2"/>
    <w:rsid w:val="00740B35"/>
    <w:rsid w:val="00740BE6"/>
    <w:rsid w:val="00740C6C"/>
    <w:rsid w:val="00740C98"/>
    <w:rsid w:val="00741C0B"/>
    <w:rsid w:val="007424D3"/>
    <w:rsid w:val="00744D48"/>
    <w:rsid w:val="00745339"/>
    <w:rsid w:val="00745F16"/>
    <w:rsid w:val="00746CB7"/>
    <w:rsid w:val="007471F8"/>
    <w:rsid w:val="00747923"/>
    <w:rsid w:val="00750B6A"/>
    <w:rsid w:val="00751236"/>
    <w:rsid w:val="0075128D"/>
    <w:rsid w:val="0075284E"/>
    <w:rsid w:val="007529E8"/>
    <w:rsid w:val="00753EC7"/>
    <w:rsid w:val="00753F4C"/>
    <w:rsid w:val="00754100"/>
    <w:rsid w:val="00755825"/>
    <w:rsid w:val="00755D15"/>
    <w:rsid w:val="0075618D"/>
    <w:rsid w:val="00756C50"/>
    <w:rsid w:val="00756EB9"/>
    <w:rsid w:val="00757190"/>
    <w:rsid w:val="00757300"/>
    <w:rsid w:val="00757EED"/>
    <w:rsid w:val="00760BA2"/>
    <w:rsid w:val="0076173C"/>
    <w:rsid w:val="00762092"/>
    <w:rsid w:val="00762153"/>
    <w:rsid w:val="0076287E"/>
    <w:rsid w:val="0076354B"/>
    <w:rsid w:val="0076357B"/>
    <w:rsid w:val="00763D80"/>
    <w:rsid w:val="007647DD"/>
    <w:rsid w:val="0076502C"/>
    <w:rsid w:val="007651A7"/>
    <w:rsid w:val="0076523A"/>
    <w:rsid w:val="00765A8C"/>
    <w:rsid w:val="00766E00"/>
    <w:rsid w:val="007708D2"/>
    <w:rsid w:val="00771C47"/>
    <w:rsid w:val="00772E72"/>
    <w:rsid w:val="007741E3"/>
    <w:rsid w:val="007752EE"/>
    <w:rsid w:val="007768C0"/>
    <w:rsid w:val="00776EEE"/>
    <w:rsid w:val="00776F73"/>
    <w:rsid w:val="00777D4F"/>
    <w:rsid w:val="00780644"/>
    <w:rsid w:val="00780FC7"/>
    <w:rsid w:val="0078126A"/>
    <w:rsid w:val="00781271"/>
    <w:rsid w:val="00781409"/>
    <w:rsid w:val="00781EA0"/>
    <w:rsid w:val="0078250E"/>
    <w:rsid w:val="00783E6C"/>
    <w:rsid w:val="00784C79"/>
    <w:rsid w:val="00785F42"/>
    <w:rsid w:val="0078625B"/>
    <w:rsid w:val="00787CD5"/>
    <w:rsid w:val="007906C9"/>
    <w:rsid w:val="00792334"/>
    <w:rsid w:val="00792B67"/>
    <w:rsid w:val="007936E2"/>
    <w:rsid w:val="0079398F"/>
    <w:rsid w:val="00794092"/>
    <w:rsid w:val="007952F8"/>
    <w:rsid w:val="00796562"/>
    <w:rsid w:val="00796BC7"/>
    <w:rsid w:val="00796E84"/>
    <w:rsid w:val="00797C0D"/>
    <w:rsid w:val="007A03A4"/>
    <w:rsid w:val="007A2140"/>
    <w:rsid w:val="007A26CA"/>
    <w:rsid w:val="007A39A9"/>
    <w:rsid w:val="007A42D5"/>
    <w:rsid w:val="007A4D66"/>
    <w:rsid w:val="007A53FF"/>
    <w:rsid w:val="007A5C3D"/>
    <w:rsid w:val="007A7415"/>
    <w:rsid w:val="007A745A"/>
    <w:rsid w:val="007A7E23"/>
    <w:rsid w:val="007B0923"/>
    <w:rsid w:val="007B12D7"/>
    <w:rsid w:val="007B1979"/>
    <w:rsid w:val="007B1BD9"/>
    <w:rsid w:val="007B1FFA"/>
    <w:rsid w:val="007B213F"/>
    <w:rsid w:val="007B2FA9"/>
    <w:rsid w:val="007B4D73"/>
    <w:rsid w:val="007B5B33"/>
    <w:rsid w:val="007B5C65"/>
    <w:rsid w:val="007B5CB7"/>
    <w:rsid w:val="007B7950"/>
    <w:rsid w:val="007B7E9A"/>
    <w:rsid w:val="007C0499"/>
    <w:rsid w:val="007C085D"/>
    <w:rsid w:val="007C1493"/>
    <w:rsid w:val="007C159E"/>
    <w:rsid w:val="007C1680"/>
    <w:rsid w:val="007C2EBA"/>
    <w:rsid w:val="007C385F"/>
    <w:rsid w:val="007C4403"/>
    <w:rsid w:val="007C455D"/>
    <w:rsid w:val="007C45C8"/>
    <w:rsid w:val="007C4727"/>
    <w:rsid w:val="007C4EC9"/>
    <w:rsid w:val="007C6021"/>
    <w:rsid w:val="007C66F6"/>
    <w:rsid w:val="007D0E82"/>
    <w:rsid w:val="007D2A70"/>
    <w:rsid w:val="007D2FC2"/>
    <w:rsid w:val="007D3D63"/>
    <w:rsid w:val="007D3FFF"/>
    <w:rsid w:val="007D4092"/>
    <w:rsid w:val="007D455D"/>
    <w:rsid w:val="007D46A0"/>
    <w:rsid w:val="007D585D"/>
    <w:rsid w:val="007D6FA6"/>
    <w:rsid w:val="007E06D1"/>
    <w:rsid w:val="007E0968"/>
    <w:rsid w:val="007E0A97"/>
    <w:rsid w:val="007E0B49"/>
    <w:rsid w:val="007E1435"/>
    <w:rsid w:val="007E1B2A"/>
    <w:rsid w:val="007E243C"/>
    <w:rsid w:val="007E26B0"/>
    <w:rsid w:val="007E40EF"/>
    <w:rsid w:val="007E46DB"/>
    <w:rsid w:val="007E55BB"/>
    <w:rsid w:val="007E5E11"/>
    <w:rsid w:val="007E6123"/>
    <w:rsid w:val="007E72A5"/>
    <w:rsid w:val="007E7942"/>
    <w:rsid w:val="007E7A4C"/>
    <w:rsid w:val="007E7CA5"/>
    <w:rsid w:val="007F00ED"/>
    <w:rsid w:val="007F1295"/>
    <w:rsid w:val="007F1C84"/>
    <w:rsid w:val="007F3361"/>
    <w:rsid w:val="007F3B02"/>
    <w:rsid w:val="007F5243"/>
    <w:rsid w:val="007F5E75"/>
    <w:rsid w:val="007F632F"/>
    <w:rsid w:val="007F7959"/>
    <w:rsid w:val="007F7B42"/>
    <w:rsid w:val="00800648"/>
    <w:rsid w:val="00800E03"/>
    <w:rsid w:val="00801824"/>
    <w:rsid w:val="00801A4E"/>
    <w:rsid w:val="00801C5B"/>
    <w:rsid w:val="0080202A"/>
    <w:rsid w:val="008022D8"/>
    <w:rsid w:val="00803852"/>
    <w:rsid w:val="008038AF"/>
    <w:rsid w:val="00803B5A"/>
    <w:rsid w:val="00803C7B"/>
    <w:rsid w:val="00803D99"/>
    <w:rsid w:val="00805225"/>
    <w:rsid w:val="00807949"/>
    <w:rsid w:val="00807B98"/>
    <w:rsid w:val="00810999"/>
    <w:rsid w:val="00811C59"/>
    <w:rsid w:val="00811D76"/>
    <w:rsid w:val="00812533"/>
    <w:rsid w:val="00815576"/>
    <w:rsid w:val="008161CD"/>
    <w:rsid w:val="008165CC"/>
    <w:rsid w:val="00816C0A"/>
    <w:rsid w:val="008172C2"/>
    <w:rsid w:val="00817632"/>
    <w:rsid w:val="00817953"/>
    <w:rsid w:val="00820556"/>
    <w:rsid w:val="00820952"/>
    <w:rsid w:val="00821C6C"/>
    <w:rsid w:val="00822899"/>
    <w:rsid w:val="00823020"/>
    <w:rsid w:val="0082308B"/>
    <w:rsid w:val="008236B2"/>
    <w:rsid w:val="0082381A"/>
    <w:rsid w:val="00825B3E"/>
    <w:rsid w:val="00826B11"/>
    <w:rsid w:val="00826C9D"/>
    <w:rsid w:val="00826EBF"/>
    <w:rsid w:val="00827766"/>
    <w:rsid w:val="00827FB6"/>
    <w:rsid w:val="00830244"/>
    <w:rsid w:val="00830611"/>
    <w:rsid w:val="008317EF"/>
    <w:rsid w:val="00831AE1"/>
    <w:rsid w:val="008324C3"/>
    <w:rsid w:val="00832E26"/>
    <w:rsid w:val="00832F8F"/>
    <w:rsid w:val="0083337F"/>
    <w:rsid w:val="00833B57"/>
    <w:rsid w:val="00833BD0"/>
    <w:rsid w:val="0083462E"/>
    <w:rsid w:val="00835425"/>
    <w:rsid w:val="00835E4A"/>
    <w:rsid w:val="008365E1"/>
    <w:rsid w:val="00836A46"/>
    <w:rsid w:val="00837198"/>
    <w:rsid w:val="008377E4"/>
    <w:rsid w:val="008379BC"/>
    <w:rsid w:val="00837D13"/>
    <w:rsid w:val="00840E90"/>
    <w:rsid w:val="00841882"/>
    <w:rsid w:val="008419D9"/>
    <w:rsid w:val="00842291"/>
    <w:rsid w:val="00842470"/>
    <w:rsid w:val="008426BE"/>
    <w:rsid w:val="00842D98"/>
    <w:rsid w:val="008439D0"/>
    <w:rsid w:val="008445CA"/>
    <w:rsid w:val="0084580B"/>
    <w:rsid w:val="0084652F"/>
    <w:rsid w:val="00847BB2"/>
    <w:rsid w:val="00850007"/>
    <w:rsid w:val="00850879"/>
    <w:rsid w:val="00850A36"/>
    <w:rsid w:val="00852538"/>
    <w:rsid w:val="008527BF"/>
    <w:rsid w:val="008536F0"/>
    <w:rsid w:val="008540BF"/>
    <w:rsid w:val="00854CBB"/>
    <w:rsid w:val="00854DA5"/>
    <w:rsid w:val="00855B4D"/>
    <w:rsid w:val="00856171"/>
    <w:rsid w:val="008570CD"/>
    <w:rsid w:val="00857A30"/>
    <w:rsid w:val="00860A6C"/>
    <w:rsid w:val="00860CAA"/>
    <w:rsid w:val="00860FD7"/>
    <w:rsid w:val="00862CD5"/>
    <w:rsid w:val="00862F63"/>
    <w:rsid w:val="0086382E"/>
    <w:rsid w:val="0086459A"/>
    <w:rsid w:val="008648FD"/>
    <w:rsid w:val="008652B9"/>
    <w:rsid w:val="008679EC"/>
    <w:rsid w:val="008704FA"/>
    <w:rsid w:val="00870CAF"/>
    <w:rsid w:val="00872368"/>
    <w:rsid w:val="0087300D"/>
    <w:rsid w:val="008741D6"/>
    <w:rsid w:val="008743F9"/>
    <w:rsid w:val="00874D3E"/>
    <w:rsid w:val="00875E3B"/>
    <w:rsid w:val="00875E66"/>
    <w:rsid w:val="00876321"/>
    <w:rsid w:val="008776E7"/>
    <w:rsid w:val="0087781C"/>
    <w:rsid w:val="008778AF"/>
    <w:rsid w:val="00877B91"/>
    <w:rsid w:val="00881012"/>
    <w:rsid w:val="00881D91"/>
    <w:rsid w:val="0088277A"/>
    <w:rsid w:val="00883060"/>
    <w:rsid w:val="0088316A"/>
    <w:rsid w:val="00883812"/>
    <w:rsid w:val="008855DF"/>
    <w:rsid w:val="0088590F"/>
    <w:rsid w:val="00887D01"/>
    <w:rsid w:val="008900FD"/>
    <w:rsid w:val="00890165"/>
    <w:rsid w:val="00890178"/>
    <w:rsid w:val="0089080D"/>
    <w:rsid w:val="008915BC"/>
    <w:rsid w:val="0089199D"/>
    <w:rsid w:val="00892905"/>
    <w:rsid w:val="0089360C"/>
    <w:rsid w:val="008937F0"/>
    <w:rsid w:val="008939E3"/>
    <w:rsid w:val="00893B91"/>
    <w:rsid w:val="008942B3"/>
    <w:rsid w:val="00894D5E"/>
    <w:rsid w:val="00894E64"/>
    <w:rsid w:val="0089524A"/>
    <w:rsid w:val="008956E6"/>
    <w:rsid w:val="00895792"/>
    <w:rsid w:val="00895AC2"/>
    <w:rsid w:val="00896791"/>
    <w:rsid w:val="00897171"/>
    <w:rsid w:val="00897B02"/>
    <w:rsid w:val="008A02E1"/>
    <w:rsid w:val="008A0499"/>
    <w:rsid w:val="008A0E4E"/>
    <w:rsid w:val="008A1417"/>
    <w:rsid w:val="008A20C0"/>
    <w:rsid w:val="008A2A7C"/>
    <w:rsid w:val="008A4360"/>
    <w:rsid w:val="008A4A75"/>
    <w:rsid w:val="008A54B9"/>
    <w:rsid w:val="008A584E"/>
    <w:rsid w:val="008A6187"/>
    <w:rsid w:val="008A6477"/>
    <w:rsid w:val="008A66A1"/>
    <w:rsid w:val="008A7237"/>
    <w:rsid w:val="008A785F"/>
    <w:rsid w:val="008B011A"/>
    <w:rsid w:val="008B1362"/>
    <w:rsid w:val="008B242C"/>
    <w:rsid w:val="008B3BFD"/>
    <w:rsid w:val="008B450C"/>
    <w:rsid w:val="008B46AE"/>
    <w:rsid w:val="008B4850"/>
    <w:rsid w:val="008B4AC0"/>
    <w:rsid w:val="008B592B"/>
    <w:rsid w:val="008B5A49"/>
    <w:rsid w:val="008B5D85"/>
    <w:rsid w:val="008B6018"/>
    <w:rsid w:val="008B6934"/>
    <w:rsid w:val="008B72EF"/>
    <w:rsid w:val="008B754A"/>
    <w:rsid w:val="008C0FD4"/>
    <w:rsid w:val="008C11FC"/>
    <w:rsid w:val="008C1239"/>
    <w:rsid w:val="008C1CA2"/>
    <w:rsid w:val="008C1CA6"/>
    <w:rsid w:val="008C2218"/>
    <w:rsid w:val="008C2896"/>
    <w:rsid w:val="008C31F6"/>
    <w:rsid w:val="008C33E0"/>
    <w:rsid w:val="008C36CB"/>
    <w:rsid w:val="008C3CB9"/>
    <w:rsid w:val="008C4559"/>
    <w:rsid w:val="008C483C"/>
    <w:rsid w:val="008C5C58"/>
    <w:rsid w:val="008C644F"/>
    <w:rsid w:val="008C6B7B"/>
    <w:rsid w:val="008C7097"/>
    <w:rsid w:val="008C7667"/>
    <w:rsid w:val="008C7D94"/>
    <w:rsid w:val="008D030B"/>
    <w:rsid w:val="008D0B2A"/>
    <w:rsid w:val="008D12CD"/>
    <w:rsid w:val="008D142E"/>
    <w:rsid w:val="008D233F"/>
    <w:rsid w:val="008D2910"/>
    <w:rsid w:val="008D2EC8"/>
    <w:rsid w:val="008D33F3"/>
    <w:rsid w:val="008D3E28"/>
    <w:rsid w:val="008D6007"/>
    <w:rsid w:val="008D7BCA"/>
    <w:rsid w:val="008E0247"/>
    <w:rsid w:val="008E0B8B"/>
    <w:rsid w:val="008E232F"/>
    <w:rsid w:val="008E24C5"/>
    <w:rsid w:val="008E270B"/>
    <w:rsid w:val="008E3011"/>
    <w:rsid w:val="008E3020"/>
    <w:rsid w:val="008E3099"/>
    <w:rsid w:val="008E403F"/>
    <w:rsid w:val="008E4A9A"/>
    <w:rsid w:val="008E5C30"/>
    <w:rsid w:val="008E5CCF"/>
    <w:rsid w:val="008E6225"/>
    <w:rsid w:val="008E6BED"/>
    <w:rsid w:val="008E75DC"/>
    <w:rsid w:val="008E7943"/>
    <w:rsid w:val="008F1C73"/>
    <w:rsid w:val="008F2328"/>
    <w:rsid w:val="008F39F5"/>
    <w:rsid w:val="008F447B"/>
    <w:rsid w:val="008F467B"/>
    <w:rsid w:val="008F49DA"/>
    <w:rsid w:val="008F506C"/>
    <w:rsid w:val="008F517E"/>
    <w:rsid w:val="008F5905"/>
    <w:rsid w:val="008F5F55"/>
    <w:rsid w:val="008F6346"/>
    <w:rsid w:val="008F6BBB"/>
    <w:rsid w:val="008F71C4"/>
    <w:rsid w:val="008F79A8"/>
    <w:rsid w:val="008F7DC3"/>
    <w:rsid w:val="0090248A"/>
    <w:rsid w:val="009029E4"/>
    <w:rsid w:val="00902D5F"/>
    <w:rsid w:val="009038DF"/>
    <w:rsid w:val="009041F7"/>
    <w:rsid w:val="00904CA7"/>
    <w:rsid w:val="00905BA1"/>
    <w:rsid w:val="00906AF3"/>
    <w:rsid w:val="00906ECF"/>
    <w:rsid w:val="00906F49"/>
    <w:rsid w:val="00907183"/>
    <w:rsid w:val="0090771A"/>
    <w:rsid w:val="00907F1A"/>
    <w:rsid w:val="00910641"/>
    <w:rsid w:val="009111DC"/>
    <w:rsid w:val="00911781"/>
    <w:rsid w:val="00912640"/>
    <w:rsid w:val="009138CD"/>
    <w:rsid w:val="0091415E"/>
    <w:rsid w:val="00914D9C"/>
    <w:rsid w:val="009150E3"/>
    <w:rsid w:val="009152BA"/>
    <w:rsid w:val="009152E1"/>
    <w:rsid w:val="00916374"/>
    <w:rsid w:val="00916380"/>
    <w:rsid w:val="00917F63"/>
    <w:rsid w:val="00922212"/>
    <w:rsid w:val="009222BF"/>
    <w:rsid w:val="009225D1"/>
    <w:rsid w:val="00922EE4"/>
    <w:rsid w:val="00922F88"/>
    <w:rsid w:val="009231DC"/>
    <w:rsid w:val="0092392F"/>
    <w:rsid w:val="00923930"/>
    <w:rsid w:val="00924280"/>
    <w:rsid w:val="009246FB"/>
    <w:rsid w:val="00930D4E"/>
    <w:rsid w:val="00930DEA"/>
    <w:rsid w:val="00931EA7"/>
    <w:rsid w:val="009320BE"/>
    <w:rsid w:val="00932D78"/>
    <w:rsid w:val="00933398"/>
    <w:rsid w:val="009340D7"/>
    <w:rsid w:val="0093603A"/>
    <w:rsid w:val="00936076"/>
    <w:rsid w:val="00940107"/>
    <w:rsid w:val="0094125B"/>
    <w:rsid w:val="00941F36"/>
    <w:rsid w:val="0094264E"/>
    <w:rsid w:val="00942860"/>
    <w:rsid w:val="00942C7F"/>
    <w:rsid w:val="00942F18"/>
    <w:rsid w:val="00944366"/>
    <w:rsid w:val="00944FE7"/>
    <w:rsid w:val="0094555C"/>
    <w:rsid w:val="009463EF"/>
    <w:rsid w:val="00946EE5"/>
    <w:rsid w:val="0095052E"/>
    <w:rsid w:val="009508EC"/>
    <w:rsid w:val="00950977"/>
    <w:rsid w:val="009536C1"/>
    <w:rsid w:val="00955618"/>
    <w:rsid w:val="00955D2D"/>
    <w:rsid w:val="009564A2"/>
    <w:rsid w:val="009608C2"/>
    <w:rsid w:val="00960A51"/>
    <w:rsid w:val="00961E8C"/>
    <w:rsid w:val="00962281"/>
    <w:rsid w:val="00962BD2"/>
    <w:rsid w:val="0096394F"/>
    <w:rsid w:val="00963E58"/>
    <w:rsid w:val="00963F9C"/>
    <w:rsid w:val="00964171"/>
    <w:rsid w:val="0096445D"/>
    <w:rsid w:val="00965046"/>
    <w:rsid w:val="00967160"/>
    <w:rsid w:val="0097041E"/>
    <w:rsid w:val="00970819"/>
    <w:rsid w:val="00970F27"/>
    <w:rsid w:val="009712C7"/>
    <w:rsid w:val="00971CA7"/>
    <w:rsid w:val="0097220D"/>
    <w:rsid w:val="00973190"/>
    <w:rsid w:val="00974121"/>
    <w:rsid w:val="00974178"/>
    <w:rsid w:val="00974B27"/>
    <w:rsid w:val="00974CE0"/>
    <w:rsid w:val="00974D86"/>
    <w:rsid w:val="00974DBD"/>
    <w:rsid w:val="009753B6"/>
    <w:rsid w:val="00976313"/>
    <w:rsid w:val="009763B5"/>
    <w:rsid w:val="00976C47"/>
    <w:rsid w:val="00977D8D"/>
    <w:rsid w:val="0098025D"/>
    <w:rsid w:val="009806D1"/>
    <w:rsid w:val="009807EE"/>
    <w:rsid w:val="00981364"/>
    <w:rsid w:val="009820D5"/>
    <w:rsid w:val="00982F41"/>
    <w:rsid w:val="009838DD"/>
    <w:rsid w:val="00983FFB"/>
    <w:rsid w:val="00985241"/>
    <w:rsid w:val="0098567F"/>
    <w:rsid w:val="00987F56"/>
    <w:rsid w:val="00990883"/>
    <w:rsid w:val="00990AD4"/>
    <w:rsid w:val="00990AE6"/>
    <w:rsid w:val="00990F12"/>
    <w:rsid w:val="0099193F"/>
    <w:rsid w:val="009927B7"/>
    <w:rsid w:val="009931D7"/>
    <w:rsid w:val="00993DB8"/>
    <w:rsid w:val="009943BC"/>
    <w:rsid w:val="00994B00"/>
    <w:rsid w:val="00994D8B"/>
    <w:rsid w:val="0099509A"/>
    <w:rsid w:val="0099524E"/>
    <w:rsid w:val="0099527C"/>
    <w:rsid w:val="009957AD"/>
    <w:rsid w:val="0099653A"/>
    <w:rsid w:val="0099679B"/>
    <w:rsid w:val="0099708A"/>
    <w:rsid w:val="00997B7C"/>
    <w:rsid w:val="00997E13"/>
    <w:rsid w:val="009A0675"/>
    <w:rsid w:val="009A0910"/>
    <w:rsid w:val="009A09A2"/>
    <w:rsid w:val="009A0E5C"/>
    <w:rsid w:val="009A118A"/>
    <w:rsid w:val="009A1C60"/>
    <w:rsid w:val="009A20C7"/>
    <w:rsid w:val="009A247F"/>
    <w:rsid w:val="009A2923"/>
    <w:rsid w:val="009A3884"/>
    <w:rsid w:val="009A3EF3"/>
    <w:rsid w:val="009A41DA"/>
    <w:rsid w:val="009A4399"/>
    <w:rsid w:val="009A5288"/>
    <w:rsid w:val="009A5344"/>
    <w:rsid w:val="009A6041"/>
    <w:rsid w:val="009A63C9"/>
    <w:rsid w:val="009A6ECE"/>
    <w:rsid w:val="009A7037"/>
    <w:rsid w:val="009B058D"/>
    <w:rsid w:val="009B05D2"/>
    <w:rsid w:val="009B0EB5"/>
    <w:rsid w:val="009B10A1"/>
    <w:rsid w:val="009B1A6F"/>
    <w:rsid w:val="009B27A6"/>
    <w:rsid w:val="009B2CF2"/>
    <w:rsid w:val="009B3E30"/>
    <w:rsid w:val="009B41C0"/>
    <w:rsid w:val="009B4BFA"/>
    <w:rsid w:val="009B4C2B"/>
    <w:rsid w:val="009B5181"/>
    <w:rsid w:val="009B538B"/>
    <w:rsid w:val="009B53B9"/>
    <w:rsid w:val="009B5DC9"/>
    <w:rsid w:val="009B6787"/>
    <w:rsid w:val="009B6E03"/>
    <w:rsid w:val="009B7FF8"/>
    <w:rsid w:val="009C0DBE"/>
    <w:rsid w:val="009C12B9"/>
    <w:rsid w:val="009C23C8"/>
    <w:rsid w:val="009C268C"/>
    <w:rsid w:val="009C2859"/>
    <w:rsid w:val="009C2A88"/>
    <w:rsid w:val="009C2B98"/>
    <w:rsid w:val="009C4D4B"/>
    <w:rsid w:val="009C60DB"/>
    <w:rsid w:val="009D0479"/>
    <w:rsid w:val="009D0A65"/>
    <w:rsid w:val="009D2088"/>
    <w:rsid w:val="009D212A"/>
    <w:rsid w:val="009D301C"/>
    <w:rsid w:val="009D3053"/>
    <w:rsid w:val="009D30F0"/>
    <w:rsid w:val="009D37DA"/>
    <w:rsid w:val="009D456E"/>
    <w:rsid w:val="009D5B49"/>
    <w:rsid w:val="009D62EE"/>
    <w:rsid w:val="009D68AF"/>
    <w:rsid w:val="009D6EAF"/>
    <w:rsid w:val="009D72C4"/>
    <w:rsid w:val="009D7528"/>
    <w:rsid w:val="009D752C"/>
    <w:rsid w:val="009D7F5D"/>
    <w:rsid w:val="009E01F5"/>
    <w:rsid w:val="009E05A8"/>
    <w:rsid w:val="009E0AA5"/>
    <w:rsid w:val="009E15F3"/>
    <w:rsid w:val="009E245C"/>
    <w:rsid w:val="009E2B95"/>
    <w:rsid w:val="009E3051"/>
    <w:rsid w:val="009E318B"/>
    <w:rsid w:val="009E3AC2"/>
    <w:rsid w:val="009E4AF1"/>
    <w:rsid w:val="009E4E8A"/>
    <w:rsid w:val="009E5165"/>
    <w:rsid w:val="009E53AC"/>
    <w:rsid w:val="009E571F"/>
    <w:rsid w:val="009E57BD"/>
    <w:rsid w:val="009E5A54"/>
    <w:rsid w:val="009E6617"/>
    <w:rsid w:val="009E66F6"/>
    <w:rsid w:val="009E6B90"/>
    <w:rsid w:val="009E74C3"/>
    <w:rsid w:val="009E7E8E"/>
    <w:rsid w:val="009F021E"/>
    <w:rsid w:val="009F079B"/>
    <w:rsid w:val="009F0AEC"/>
    <w:rsid w:val="009F0D36"/>
    <w:rsid w:val="009F2217"/>
    <w:rsid w:val="009F2D9A"/>
    <w:rsid w:val="009F30A6"/>
    <w:rsid w:val="009F33FA"/>
    <w:rsid w:val="009F35E4"/>
    <w:rsid w:val="009F379F"/>
    <w:rsid w:val="009F43FB"/>
    <w:rsid w:val="009F4F0B"/>
    <w:rsid w:val="009F5BFC"/>
    <w:rsid w:val="009F5FBE"/>
    <w:rsid w:val="009F62BF"/>
    <w:rsid w:val="009F68A3"/>
    <w:rsid w:val="009F68F1"/>
    <w:rsid w:val="009F6911"/>
    <w:rsid w:val="009F69C4"/>
    <w:rsid w:val="009F6FD6"/>
    <w:rsid w:val="009F7800"/>
    <w:rsid w:val="009F7A6A"/>
    <w:rsid w:val="009F7AB8"/>
    <w:rsid w:val="009F7AC4"/>
    <w:rsid w:val="00A01EBE"/>
    <w:rsid w:val="00A0532C"/>
    <w:rsid w:val="00A05DA5"/>
    <w:rsid w:val="00A065E0"/>
    <w:rsid w:val="00A06C3A"/>
    <w:rsid w:val="00A07D49"/>
    <w:rsid w:val="00A1021E"/>
    <w:rsid w:val="00A10615"/>
    <w:rsid w:val="00A1151B"/>
    <w:rsid w:val="00A119ED"/>
    <w:rsid w:val="00A11ACA"/>
    <w:rsid w:val="00A11DE3"/>
    <w:rsid w:val="00A13A8E"/>
    <w:rsid w:val="00A13D45"/>
    <w:rsid w:val="00A14034"/>
    <w:rsid w:val="00A14DA2"/>
    <w:rsid w:val="00A15E3D"/>
    <w:rsid w:val="00A15E60"/>
    <w:rsid w:val="00A15EEC"/>
    <w:rsid w:val="00A160CC"/>
    <w:rsid w:val="00A161F6"/>
    <w:rsid w:val="00A17315"/>
    <w:rsid w:val="00A20547"/>
    <w:rsid w:val="00A21076"/>
    <w:rsid w:val="00A2187A"/>
    <w:rsid w:val="00A21B18"/>
    <w:rsid w:val="00A21F9D"/>
    <w:rsid w:val="00A238D4"/>
    <w:rsid w:val="00A23CD5"/>
    <w:rsid w:val="00A24679"/>
    <w:rsid w:val="00A246AE"/>
    <w:rsid w:val="00A252AE"/>
    <w:rsid w:val="00A269FF"/>
    <w:rsid w:val="00A274B6"/>
    <w:rsid w:val="00A27936"/>
    <w:rsid w:val="00A27C50"/>
    <w:rsid w:val="00A30557"/>
    <w:rsid w:val="00A30738"/>
    <w:rsid w:val="00A314E8"/>
    <w:rsid w:val="00A33000"/>
    <w:rsid w:val="00A34FD1"/>
    <w:rsid w:val="00A354E3"/>
    <w:rsid w:val="00A355C8"/>
    <w:rsid w:val="00A3579B"/>
    <w:rsid w:val="00A35DD3"/>
    <w:rsid w:val="00A3678E"/>
    <w:rsid w:val="00A36E78"/>
    <w:rsid w:val="00A3748C"/>
    <w:rsid w:val="00A374C8"/>
    <w:rsid w:val="00A403D3"/>
    <w:rsid w:val="00A40496"/>
    <w:rsid w:val="00A41216"/>
    <w:rsid w:val="00A412A2"/>
    <w:rsid w:val="00A41671"/>
    <w:rsid w:val="00A426F7"/>
    <w:rsid w:val="00A42990"/>
    <w:rsid w:val="00A431E6"/>
    <w:rsid w:val="00A43B35"/>
    <w:rsid w:val="00A44D75"/>
    <w:rsid w:val="00A47063"/>
    <w:rsid w:val="00A47416"/>
    <w:rsid w:val="00A47A5E"/>
    <w:rsid w:val="00A50292"/>
    <w:rsid w:val="00A504EE"/>
    <w:rsid w:val="00A50710"/>
    <w:rsid w:val="00A51451"/>
    <w:rsid w:val="00A51A65"/>
    <w:rsid w:val="00A53BBD"/>
    <w:rsid w:val="00A548E1"/>
    <w:rsid w:val="00A54E3D"/>
    <w:rsid w:val="00A5559B"/>
    <w:rsid w:val="00A55BF7"/>
    <w:rsid w:val="00A562F1"/>
    <w:rsid w:val="00A565DB"/>
    <w:rsid w:val="00A57302"/>
    <w:rsid w:val="00A60693"/>
    <w:rsid w:val="00A61B28"/>
    <w:rsid w:val="00A6218D"/>
    <w:rsid w:val="00A63010"/>
    <w:rsid w:val="00A63BC0"/>
    <w:rsid w:val="00A65AA7"/>
    <w:rsid w:val="00A678AC"/>
    <w:rsid w:val="00A70277"/>
    <w:rsid w:val="00A7063F"/>
    <w:rsid w:val="00A71A90"/>
    <w:rsid w:val="00A72CF7"/>
    <w:rsid w:val="00A73E65"/>
    <w:rsid w:val="00A742CA"/>
    <w:rsid w:val="00A76771"/>
    <w:rsid w:val="00A76A72"/>
    <w:rsid w:val="00A80549"/>
    <w:rsid w:val="00A80843"/>
    <w:rsid w:val="00A80AC6"/>
    <w:rsid w:val="00A80DB2"/>
    <w:rsid w:val="00A80E85"/>
    <w:rsid w:val="00A80E9F"/>
    <w:rsid w:val="00A80F73"/>
    <w:rsid w:val="00A81C15"/>
    <w:rsid w:val="00A81CD8"/>
    <w:rsid w:val="00A83261"/>
    <w:rsid w:val="00A83356"/>
    <w:rsid w:val="00A83645"/>
    <w:rsid w:val="00A83828"/>
    <w:rsid w:val="00A83937"/>
    <w:rsid w:val="00A83B85"/>
    <w:rsid w:val="00A85B44"/>
    <w:rsid w:val="00A866A3"/>
    <w:rsid w:val="00A8676E"/>
    <w:rsid w:val="00A8677B"/>
    <w:rsid w:val="00A86BB1"/>
    <w:rsid w:val="00A86FCF"/>
    <w:rsid w:val="00A87424"/>
    <w:rsid w:val="00A87669"/>
    <w:rsid w:val="00A9119F"/>
    <w:rsid w:val="00A926A7"/>
    <w:rsid w:val="00A9271B"/>
    <w:rsid w:val="00A92E2C"/>
    <w:rsid w:val="00A931C9"/>
    <w:rsid w:val="00A94C1C"/>
    <w:rsid w:val="00A95464"/>
    <w:rsid w:val="00A954D6"/>
    <w:rsid w:val="00A95944"/>
    <w:rsid w:val="00A96029"/>
    <w:rsid w:val="00A9618F"/>
    <w:rsid w:val="00A96466"/>
    <w:rsid w:val="00A972A9"/>
    <w:rsid w:val="00A97358"/>
    <w:rsid w:val="00AA01DB"/>
    <w:rsid w:val="00AA0463"/>
    <w:rsid w:val="00AA062F"/>
    <w:rsid w:val="00AA0CA9"/>
    <w:rsid w:val="00AA13A7"/>
    <w:rsid w:val="00AA2F91"/>
    <w:rsid w:val="00AA323C"/>
    <w:rsid w:val="00AA3851"/>
    <w:rsid w:val="00AA3E49"/>
    <w:rsid w:val="00AA3F95"/>
    <w:rsid w:val="00AA46C9"/>
    <w:rsid w:val="00AA4C92"/>
    <w:rsid w:val="00AA5DE6"/>
    <w:rsid w:val="00AA6F90"/>
    <w:rsid w:val="00AA77AD"/>
    <w:rsid w:val="00AA7C6E"/>
    <w:rsid w:val="00AA7D76"/>
    <w:rsid w:val="00AB0399"/>
    <w:rsid w:val="00AB0FEC"/>
    <w:rsid w:val="00AB198C"/>
    <w:rsid w:val="00AB2B2F"/>
    <w:rsid w:val="00AB35BF"/>
    <w:rsid w:val="00AB3D7B"/>
    <w:rsid w:val="00AB4272"/>
    <w:rsid w:val="00AB4573"/>
    <w:rsid w:val="00AB58F9"/>
    <w:rsid w:val="00AB7166"/>
    <w:rsid w:val="00AB76D6"/>
    <w:rsid w:val="00AB7763"/>
    <w:rsid w:val="00AB7BE4"/>
    <w:rsid w:val="00AC062B"/>
    <w:rsid w:val="00AC09E2"/>
    <w:rsid w:val="00AC101B"/>
    <w:rsid w:val="00AC2F91"/>
    <w:rsid w:val="00AC3384"/>
    <w:rsid w:val="00AC4468"/>
    <w:rsid w:val="00AC4B83"/>
    <w:rsid w:val="00AC5330"/>
    <w:rsid w:val="00AC5415"/>
    <w:rsid w:val="00AC5D65"/>
    <w:rsid w:val="00AC5F1C"/>
    <w:rsid w:val="00AC6363"/>
    <w:rsid w:val="00AD0077"/>
    <w:rsid w:val="00AD03CC"/>
    <w:rsid w:val="00AD0849"/>
    <w:rsid w:val="00AD0C00"/>
    <w:rsid w:val="00AD2340"/>
    <w:rsid w:val="00AD35D7"/>
    <w:rsid w:val="00AD36F1"/>
    <w:rsid w:val="00AD4D03"/>
    <w:rsid w:val="00AD5BD2"/>
    <w:rsid w:val="00AD5E82"/>
    <w:rsid w:val="00AD6681"/>
    <w:rsid w:val="00AD6D3D"/>
    <w:rsid w:val="00AD7C0A"/>
    <w:rsid w:val="00AD7E80"/>
    <w:rsid w:val="00AE059A"/>
    <w:rsid w:val="00AE3A35"/>
    <w:rsid w:val="00AE56EB"/>
    <w:rsid w:val="00AE7059"/>
    <w:rsid w:val="00AE7384"/>
    <w:rsid w:val="00AE7B71"/>
    <w:rsid w:val="00AF1339"/>
    <w:rsid w:val="00AF1A0A"/>
    <w:rsid w:val="00AF1AF6"/>
    <w:rsid w:val="00AF1B8D"/>
    <w:rsid w:val="00AF21EB"/>
    <w:rsid w:val="00AF2B7D"/>
    <w:rsid w:val="00AF2BC8"/>
    <w:rsid w:val="00AF3779"/>
    <w:rsid w:val="00AF3935"/>
    <w:rsid w:val="00AF3E64"/>
    <w:rsid w:val="00AF50E9"/>
    <w:rsid w:val="00AF56B7"/>
    <w:rsid w:val="00AF571B"/>
    <w:rsid w:val="00AF595A"/>
    <w:rsid w:val="00AF5E27"/>
    <w:rsid w:val="00AF687E"/>
    <w:rsid w:val="00AF6901"/>
    <w:rsid w:val="00AF7B62"/>
    <w:rsid w:val="00AF7F0F"/>
    <w:rsid w:val="00B00014"/>
    <w:rsid w:val="00B01653"/>
    <w:rsid w:val="00B02A5D"/>
    <w:rsid w:val="00B03311"/>
    <w:rsid w:val="00B04EC1"/>
    <w:rsid w:val="00B058B7"/>
    <w:rsid w:val="00B058DE"/>
    <w:rsid w:val="00B05C19"/>
    <w:rsid w:val="00B05EF6"/>
    <w:rsid w:val="00B062CA"/>
    <w:rsid w:val="00B06570"/>
    <w:rsid w:val="00B0779A"/>
    <w:rsid w:val="00B1021D"/>
    <w:rsid w:val="00B10789"/>
    <w:rsid w:val="00B1158B"/>
    <w:rsid w:val="00B11E5E"/>
    <w:rsid w:val="00B12072"/>
    <w:rsid w:val="00B139D7"/>
    <w:rsid w:val="00B144DB"/>
    <w:rsid w:val="00B147C1"/>
    <w:rsid w:val="00B1491A"/>
    <w:rsid w:val="00B14B34"/>
    <w:rsid w:val="00B15E4C"/>
    <w:rsid w:val="00B16096"/>
    <w:rsid w:val="00B16EF6"/>
    <w:rsid w:val="00B1722B"/>
    <w:rsid w:val="00B173BD"/>
    <w:rsid w:val="00B17443"/>
    <w:rsid w:val="00B17BE0"/>
    <w:rsid w:val="00B202A7"/>
    <w:rsid w:val="00B203FA"/>
    <w:rsid w:val="00B21C16"/>
    <w:rsid w:val="00B2335C"/>
    <w:rsid w:val="00B233AD"/>
    <w:rsid w:val="00B2342B"/>
    <w:rsid w:val="00B2429B"/>
    <w:rsid w:val="00B24A8B"/>
    <w:rsid w:val="00B24C72"/>
    <w:rsid w:val="00B24EAF"/>
    <w:rsid w:val="00B251C2"/>
    <w:rsid w:val="00B26A6C"/>
    <w:rsid w:val="00B26C42"/>
    <w:rsid w:val="00B27F7E"/>
    <w:rsid w:val="00B302AD"/>
    <w:rsid w:val="00B30AEF"/>
    <w:rsid w:val="00B316E8"/>
    <w:rsid w:val="00B3209D"/>
    <w:rsid w:val="00B325A5"/>
    <w:rsid w:val="00B32DDE"/>
    <w:rsid w:val="00B32F17"/>
    <w:rsid w:val="00B342DB"/>
    <w:rsid w:val="00B34BB2"/>
    <w:rsid w:val="00B35A45"/>
    <w:rsid w:val="00B3667F"/>
    <w:rsid w:val="00B37ADA"/>
    <w:rsid w:val="00B37FAC"/>
    <w:rsid w:val="00B4143A"/>
    <w:rsid w:val="00B418C0"/>
    <w:rsid w:val="00B41A4D"/>
    <w:rsid w:val="00B42204"/>
    <w:rsid w:val="00B425CF"/>
    <w:rsid w:val="00B4267C"/>
    <w:rsid w:val="00B44806"/>
    <w:rsid w:val="00B44F22"/>
    <w:rsid w:val="00B46350"/>
    <w:rsid w:val="00B46BA2"/>
    <w:rsid w:val="00B470F5"/>
    <w:rsid w:val="00B50642"/>
    <w:rsid w:val="00B51561"/>
    <w:rsid w:val="00B51A31"/>
    <w:rsid w:val="00B51E41"/>
    <w:rsid w:val="00B5259E"/>
    <w:rsid w:val="00B52ED7"/>
    <w:rsid w:val="00B5395D"/>
    <w:rsid w:val="00B53C39"/>
    <w:rsid w:val="00B53CEF"/>
    <w:rsid w:val="00B53E9C"/>
    <w:rsid w:val="00B5447E"/>
    <w:rsid w:val="00B55D29"/>
    <w:rsid w:val="00B5719D"/>
    <w:rsid w:val="00B60B0D"/>
    <w:rsid w:val="00B612B7"/>
    <w:rsid w:val="00B62593"/>
    <w:rsid w:val="00B6368B"/>
    <w:rsid w:val="00B63CA0"/>
    <w:rsid w:val="00B641D2"/>
    <w:rsid w:val="00B647EE"/>
    <w:rsid w:val="00B6673A"/>
    <w:rsid w:val="00B66BE8"/>
    <w:rsid w:val="00B67613"/>
    <w:rsid w:val="00B67D9B"/>
    <w:rsid w:val="00B67F0B"/>
    <w:rsid w:val="00B67FAB"/>
    <w:rsid w:val="00B708D0"/>
    <w:rsid w:val="00B712DD"/>
    <w:rsid w:val="00B7167D"/>
    <w:rsid w:val="00B71E42"/>
    <w:rsid w:val="00B7236E"/>
    <w:rsid w:val="00B728C7"/>
    <w:rsid w:val="00B72EEB"/>
    <w:rsid w:val="00B741DA"/>
    <w:rsid w:val="00B751E4"/>
    <w:rsid w:val="00B76475"/>
    <w:rsid w:val="00B776BF"/>
    <w:rsid w:val="00B7771D"/>
    <w:rsid w:val="00B77730"/>
    <w:rsid w:val="00B77CC4"/>
    <w:rsid w:val="00B80172"/>
    <w:rsid w:val="00B80B4B"/>
    <w:rsid w:val="00B80D40"/>
    <w:rsid w:val="00B813D6"/>
    <w:rsid w:val="00B833C1"/>
    <w:rsid w:val="00B83BB0"/>
    <w:rsid w:val="00B83BCE"/>
    <w:rsid w:val="00B84565"/>
    <w:rsid w:val="00B84E5A"/>
    <w:rsid w:val="00B8631A"/>
    <w:rsid w:val="00B86661"/>
    <w:rsid w:val="00B876BE"/>
    <w:rsid w:val="00B8774E"/>
    <w:rsid w:val="00B900C3"/>
    <w:rsid w:val="00B90DA5"/>
    <w:rsid w:val="00B91F4C"/>
    <w:rsid w:val="00B920C9"/>
    <w:rsid w:val="00B929B0"/>
    <w:rsid w:val="00B92E91"/>
    <w:rsid w:val="00B94274"/>
    <w:rsid w:val="00B9454A"/>
    <w:rsid w:val="00B951E8"/>
    <w:rsid w:val="00B958F0"/>
    <w:rsid w:val="00B95B0E"/>
    <w:rsid w:val="00B95CC0"/>
    <w:rsid w:val="00B9664E"/>
    <w:rsid w:val="00B967FF"/>
    <w:rsid w:val="00B97AAA"/>
    <w:rsid w:val="00B97F1A"/>
    <w:rsid w:val="00BA10D7"/>
    <w:rsid w:val="00BA1283"/>
    <w:rsid w:val="00BA1948"/>
    <w:rsid w:val="00BA22A6"/>
    <w:rsid w:val="00BA27F6"/>
    <w:rsid w:val="00BA36CA"/>
    <w:rsid w:val="00BA3AF8"/>
    <w:rsid w:val="00BA41F0"/>
    <w:rsid w:val="00BA4352"/>
    <w:rsid w:val="00BA435A"/>
    <w:rsid w:val="00BA4711"/>
    <w:rsid w:val="00BA4825"/>
    <w:rsid w:val="00BA4C0D"/>
    <w:rsid w:val="00BA547A"/>
    <w:rsid w:val="00BA56B6"/>
    <w:rsid w:val="00BA59C7"/>
    <w:rsid w:val="00BA63EC"/>
    <w:rsid w:val="00BA7540"/>
    <w:rsid w:val="00BA79C4"/>
    <w:rsid w:val="00BB0857"/>
    <w:rsid w:val="00BB0BB6"/>
    <w:rsid w:val="00BB241F"/>
    <w:rsid w:val="00BB3273"/>
    <w:rsid w:val="00BB3B9C"/>
    <w:rsid w:val="00BB4858"/>
    <w:rsid w:val="00BB76AA"/>
    <w:rsid w:val="00BB7AB7"/>
    <w:rsid w:val="00BC0F03"/>
    <w:rsid w:val="00BC0F35"/>
    <w:rsid w:val="00BC1076"/>
    <w:rsid w:val="00BC176A"/>
    <w:rsid w:val="00BC195D"/>
    <w:rsid w:val="00BC2453"/>
    <w:rsid w:val="00BC28C1"/>
    <w:rsid w:val="00BC4254"/>
    <w:rsid w:val="00BC48AC"/>
    <w:rsid w:val="00BC57A6"/>
    <w:rsid w:val="00BC581C"/>
    <w:rsid w:val="00BC5B81"/>
    <w:rsid w:val="00BC7FD6"/>
    <w:rsid w:val="00BD05D6"/>
    <w:rsid w:val="00BD0E4B"/>
    <w:rsid w:val="00BD17F1"/>
    <w:rsid w:val="00BD1EFC"/>
    <w:rsid w:val="00BD2CCA"/>
    <w:rsid w:val="00BD426F"/>
    <w:rsid w:val="00BD4CA2"/>
    <w:rsid w:val="00BD52D7"/>
    <w:rsid w:val="00BD5534"/>
    <w:rsid w:val="00BD7666"/>
    <w:rsid w:val="00BD7EBB"/>
    <w:rsid w:val="00BE084E"/>
    <w:rsid w:val="00BE0A8E"/>
    <w:rsid w:val="00BE11B4"/>
    <w:rsid w:val="00BE1938"/>
    <w:rsid w:val="00BE1B9A"/>
    <w:rsid w:val="00BE2286"/>
    <w:rsid w:val="00BE30DD"/>
    <w:rsid w:val="00BE3660"/>
    <w:rsid w:val="00BE38F2"/>
    <w:rsid w:val="00BE4355"/>
    <w:rsid w:val="00BE4BDF"/>
    <w:rsid w:val="00BE4CA3"/>
    <w:rsid w:val="00BE59E6"/>
    <w:rsid w:val="00BE59F5"/>
    <w:rsid w:val="00BE5C08"/>
    <w:rsid w:val="00BE6181"/>
    <w:rsid w:val="00BE70A3"/>
    <w:rsid w:val="00BE7FC9"/>
    <w:rsid w:val="00BF028D"/>
    <w:rsid w:val="00BF11FE"/>
    <w:rsid w:val="00BF1C0A"/>
    <w:rsid w:val="00BF4FCE"/>
    <w:rsid w:val="00BF523E"/>
    <w:rsid w:val="00BF6706"/>
    <w:rsid w:val="00BF682B"/>
    <w:rsid w:val="00BF714A"/>
    <w:rsid w:val="00BF7709"/>
    <w:rsid w:val="00BF7E52"/>
    <w:rsid w:val="00C005BD"/>
    <w:rsid w:val="00C00CBF"/>
    <w:rsid w:val="00C02054"/>
    <w:rsid w:val="00C02ABA"/>
    <w:rsid w:val="00C02FEE"/>
    <w:rsid w:val="00C03D87"/>
    <w:rsid w:val="00C03EB2"/>
    <w:rsid w:val="00C05A43"/>
    <w:rsid w:val="00C0680F"/>
    <w:rsid w:val="00C06BF7"/>
    <w:rsid w:val="00C06F9A"/>
    <w:rsid w:val="00C071E2"/>
    <w:rsid w:val="00C0744B"/>
    <w:rsid w:val="00C076D0"/>
    <w:rsid w:val="00C07D64"/>
    <w:rsid w:val="00C10864"/>
    <w:rsid w:val="00C10879"/>
    <w:rsid w:val="00C11F8B"/>
    <w:rsid w:val="00C127FC"/>
    <w:rsid w:val="00C139E1"/>
    <w:rsid w:val="00C13BE8"/>
    <w:rsid w:val="00C141A6"/>
    <w:rsid w:val="00C14BCA"/>
    <w:rsid w:val="00C14BCF"/>
    <w:rsid w:val="00C159CE"/>
    <w:rsid w:val="00C16386"/>
    <w:rsid w:val="00C16AA5"/>
    <w:rsid w:val="00C16ECA"/>
    <w:rsid w:val="00C17CD6"/>
    <w:rsid w:val="00C17ED3"/>
    <w:rsid w:val="00C20371"/>
    <w:rsid w:val="00C20825"/>
    <w:rsid w:val="00C21869"/>
    <w:rsid w:val="00C22DC4"/>
    <w:rsid w:val="00C23222"/>
    <w:rsid w:val="00C239D6"/>
    <w:rsid w:val="00C23B0A"/>
    <w:rsid w:val="00C24D66"/>
    <w:rsid w:val="00C24D9D"/>
    <w:rsid w:val="00C25EEA"/>
    <w:rsid w:val="00C268C4"/>
    <w:rsid w:val="00C26BD2"/>
    <w:rsid w:val="00C26F98"/>
    <w:rsid w:val="00C27027"/>
    <w:rsid w:val="00C3013E"/>
    <w:rsid w:val="00C30C0D"/>
    <w:rsid w:val="00C31C7F"/>
    <w:rsid w:val="00C31D97"/>
    <w:rsid w:val="00C32E11"/>
    <w:rsid w:val="00C33DC2"/>
    <w:rsid w:val="00C35018"/>
    <w:rsid w:val="00C36A06"/>
    <w:rsid w:val="00C36DF1"/>
    <w:rsid w:val="00C37318"/>
    <w:rsid w:val="00C37398"/>
    <w:rsid w:val="00C37BE9"/>
    <w:rsid w:val="00C4072F"/>
    <w:rsid w:val="00C408EE"/>
    <w:rsid w:val="00C40C70"/>
    <w:rsid w:val="00C41ECD"/>
    <w:rsid w:val="00C42A1F"/>
    <w:rsid w:val="00C42BF0"/>
    <w:rsid w:val="00C45404"/>
    <w:rsid w:val="00C461AD"/>
    <w:rsid w:val="00C4644C"/>
    <w:rsid w:val="00C47C1D"/>
    <w:rsid w:val="00C50323"/>
    <w:rsid w:val="00C50705"/>
    <w:rsid w:val="00C51160"/>
    <w:rsid w:val="00C51E3C"/>
    <w:rsid w:val="00C5268D"/>
    <w:rsid w:val="00C53145"/>
    <w:rsid w:val="00C540EB"/>
    <w:rsid w:val="00C55051"/>
    <w:rsid w:val="00C5531C"/>
    <w:rsid w:val="00C5544E"/>
    <w:rsid w:val="00C55E8B"/>
    <w:rsid w:val="00C564BE"/>
    <w:rsid w:val="00C56E28"/>
    <w:rsid w:val="00C57090"/>
    <w:rsid w:val="00C5792B"/>
    <w:rsid w:val="00C60401"/>
    <w:rsid w:val="00C60D07"/>
    <w:rsid w:val="00C60D6B"/>
    <w:rsid w:val="00C61BA1"/>
    <w:rsid w:val="00C61CEE"/>
    <w:rsid w:val="00C61DE1"/>
    <w:rsid w:val="00C622A1"/>
    <w:rsid w:val="00C627EA"/>
    <w:rsid w:val="00C62936"/>
    <w:rsid w:val="00C63339"/>
    <w:rsid w:val="00C635CD"/>
    <w:rsid w:val="00C642B9"/>
    <w:rsid w:val="00C6476A"/>
    <w:rsid w:val="00C647D2"/>
    <w:rsid w:val="00C64BBF"/>
    <w:rsid w:val="00C64CD0"/>
    <w:rsid w:val="00C65500"/>
    <w:rsid w:val="00C66C01"/>
    <w:rsid w:val="00C676AD"/>
    <w:rsid w:val="00C67D13"/>
    <w:rsid w:val="00C71135"/>
    <w:rsid w:val="00C71DE1"/>
    <w:rsid w:val="00C721B0"/>
    <w:rsid w:val="00C72E68"/>
    <w:rsid w:val="00C72F03"/>
    <w:rsid w:val="00C72F85"/>
    <w:rsid w:val="00C73650"/>
    <w:rsid w:val="00C737BA"/>
    <w:rsid w:val="00C73C4C"/>
    <w:rsid w:val="00C745F2"/>
    <w:rsid w:val="00C759E7"/>
    <w:rsid w:val="00C75A78"/>
    <w:rsid w:val="00C76B03"/>
    <w:rsid w:val="00C76C50"/>
    <w:rsid w:val="00C76E8F"/>
    <w:rsid w:val="00C77386"/>
    <w:rsid w:val="00C778D6"/>
    <w:rsid w:val="00C779FA"/>
    <w:rsid w:val="00C804F0"/>
    <w:rsid w:val="00C80CE0"/>
    <w:rsid w:val="00C81915"/>
    <w:rsid w:val="00C8194F"/>
    <w:rsid w:val="00C82D02"/>
    <w:rsid w:val="00C83491"/>
    <w:rsid w:val="00C83540"/>
    <w:rsid w:val="00C83A92"/>
    <w:rsid w:val="00C83FFC"/>
    <w:rsid w:val="00C844A9"/>
    <w:rsid w:val="00C844DE"/>
    <w:rsid w:val="00C847E2"/>
    <w:rsid w:val="00C84B03"/>
    <w:rsid w:val="00C850BB"/>
    <w:rsid w:val="00C85540"/>
    <w:rsid w:val="00C86950"/>
    <w:rsid w:val="00C86FCA"/>
    <w:rsid w:val="00C87851"/>
    <w:rsid w:val="00C87BFF"/>
    <w:rsid w:val="00C901F6"/>
    <w:rsid w:val="00C903D1"/>
    <w:rsid w:val="00C909CC"/>
    <w:rsid w:val="00C90ABF"/>
    <w:rsid w:val="00C90FA8"/>
    <w:rsid w:val="00C91A09"/>
    <w:rsid w:val="00C91D6B"/>
    <w:rsid w:val="00C92144"/>
    <w:rsid w:val="00C92E21"/>
    <w:rsid w:val="00C930F8"/>
    <w:rsid w:val="00C93CC8"/>
    <w:rsid w:val="00C93E16"/>
    <w:rsid w:val="00C945DF"/>
    <w:rsid w:val="00C947C9"/>
    <w:rsid w:val="00C9545B"/>
    <w:rsid w:val="00C959BC"/>
    <w:rsid w:val="00C959C6"/>
    <w:rsid w:val="00C9684F"/>
    <w:rsid w:val="00C96B65"/>
    <w:rsid w:val="00C96BB5"/>
    <w:rsid w:val="00C96D4A"/>
    <w:rsid w:val="00C97107"/>
    <w:rsid w:val="00C973B8"/>
    <w:rsid w:val="00CA18E7"/>
    <w:rsid w:val="00CA1934"/>
    <w:rsid w:val="00CA2481"/>
    <w:rsid w:val="00CA2BA1"/>
    <w:rsid w:val="00CA397A"/>
    <w:rsid w:val="00CA3A10"/>
    <w:rsid w:val="00CA3A6E"/>
    <w:rsid w:val="00CA4BCC"/>
    <w:rsid w:val="00CA5109"/>
    <w:rsid w:val="00CA5CFD"/>
    <w:rsid w:val="00CA5E3B"/>
    <w:rsid w:val="00CA6D09"/>
    <w:rsid w:val="00CA7627"/>
    <w:rsid w:val="00CA76D9"/>
    <w:rsid w:val="00CA7BDA"/>
    <w:rsid w:val="00CA7D56"/>
    <w:rsid w:val="00CB0177"/>
    <w:rsid w:val="00CB020C"/>
    <w:rsid w:val="00CB034D"/>
    <w:rsid w:val="00CB0E24"/>
    <w:rsid w:val="00CB0F13"/>
    <w:rsid w:val="00CB44D1"/>
    <w:rsid w:val="00CB5231"/>
    <w:rsid w:val="00CB5680"/>
    <w:rsid w:val="00CB5AF5"/>
    <w:rsid w:val="00CB6022"/>
    <w:rsid w:val="00CB7107"/>
    <w:rsid w:val="00CB71BE"/>
    <w:rsid w:val="00CC09EF"/>
    <w:rsid w:val="00CC1084"/>
    <w:rsid w:val="00CC1124"/>
    <w:rsid w:val="00CC167B"/>
    <w:rsid w:val="00CC293E"/>
    <w:rsid w:val="00CC2C4C"/>
    <w:rsid w:val="00CC3162"/>
    <w:rsid w:val="00CC3DF8"/>
    <w:rsid w:val="00CC3E92"/>
    <w:rsid w:val="00CC3E9C"/>
    <w:rsid w:val="00CC4DDE"/>
    <w:rsid w:val="00CC5321"/>
    <w:rsid w:val="00CC60A6"/>
    <w:rsid w:val="00CC60C2"/>
    <w:rsid w:val="00CC60C3"/>
    <w:rsid w:val="00CC6745"/>
    <w:rsid w:val="00CC716C"/>
    <w:rsid w:val="00CC7DE2"/>
    <w:rsid w:val="00CD06B7"/>
    <w:rsid w:val="00CD18AA"/>
    <w:rsid w:val="00CD2268"/>
    <w:rsid w:val="00CD2E7E"/>
    <w:rsid w:val="00CD3A5D"/>
    <w:rsid w:val="00CD4891"/>
    <w:rsid w:val="00CD4D0D"/>
    <w:rsid w:val="00CD52D1"/>
    <w:rsid w:val="00CD5887"/>
    <w:rsid w:val="00CD5E22"/>
    <w:rsid w:val="00CD64D0"/>
    <w:rsid w:val="00CD69B5"/>
    <w:rsid w:val="00CD6CF5"/>
    <w:rsid w:val="00CD747E"/>
    <w:rsid w:val="00CD7761"/>
    <w:rsid w:val="00CE0A74"/>
    <w:rsid w:val="00CE2AC5"/>
    <w:rsid w:val="00CE2E54"/>
    <w:rsid w:val="00CE34DF"/>
    <w:rsid w:val="00CE38D8"/>
    <w:rsid w:val="00CE484C"/>
    <w:rsid w:val="00CE4A6F"/>
    <w:rsid w:val="00CE4D13"/>
    <w:rsid w:val="00CE5D42"/>
    <w:rsid w:val="00CE5DE6"/>
    <w:rsid w:val="00CE5FA0"/>
    <w:rsid w:val="00CE72BE"/>
    <w:rsid w:val="00CE7892"/>
    <w:rsid w:val="00CE7B3D"/>
    <w:rsid w:val="00CF04B2"/>
    <w:rsid w:val="00CF0EE0"/>
    <w:rsid w:val="00CF2D21"/>
    <w:rsid w:val="00CF351F"/>
    <w:rsid w:val="00CF4C03"/>
    <w:rsid w:val="00CF4E30"/>
    <w:rsid w:val="00CF50D4"/>
    <w:rsid w:val="00CF5645"/>
    <w:rsid w:val="00CF6386"/>
    <w:rsid w:val="00CF6DCC"/>
    <w:rsid w:val="00CF6DF5"/>
    <w:rsid w:val="00CF78CB"/>
    <w:rsid w:val="00CF7909"/>
    <w:rsid w:val="00CF7B4F"/>
    <w:rsid w:val="00CF7DF2"/>
    <w:rsid w:val="00CF7EE5"/>
    <w:rsid w:val="00D0044C"/>
    <w:rsid w:val="00D00EE0"/>
    <w:rsid w:val="00D0134E"/>
    <w:rsid w:val="00D02BC1"/>
    <w:rsid w:val="00D03FBC"/>
    <w:rsid w:val="00D04061"/>
    <w:rsid w:val="00D0413E"/>
    <w:rsid w:val="00D04597"/>
    <w:rsid w:val="00D0623F"/>
    <w:rsid w:val="00D070C1"/>
    <w:rsid w:val="00D10325"/>
    <w:rsid w:val="00D10606"/>
    <w:rsid w:val="00D10638"/>
    <w:rsid w:val="00D117E8"/>
    <w:rsid w:val="00D11B15"/>
    <w:rsid w:val="00D125CA"/>
    <w:rsid w:val="00D12CBE"/>
    <w:rsid w:val="00D13B78"/>
    <w:rsid w:val="00D13F49"/>
    <w:rsid w:val="00D13FD0"/>
    <w:rsid w:val="00D146A9"/>
    <w:rsid w:val="00D15A1E"/>
    <w:rsid w:val="00D163A3"/>
    <w:rsid w:val="00D167C6"/>
    <w:rsid w:val="00D16A4A"/>
    <w:rsid w:val="00D17B72"/>
    <w:rsid w:val="00D205FC"/>
    <w:rsid w:val="00D20916"/>
    <w:rsid w:val="00D20B40"/>
    <w:rsid w:val="00D217E2"/>
    <w:rsid w:val="00D2199C"/>
    <w:rsid w:val="00D22A81"/>
    <w:rsid w:val="00D22A9C"/>
    <w:rsid w:val="00D23405"/>
    <w:rsid w:val="00D23578"/>
    <w:rsid w:val="00D23A34"/>
    <w:rsid w:val="00D24BA3"/>
    <w:rsid w:val="00D256CD"/>
    <w:rsid w:val="00D25EE0"/>
    <w:rsid w:val="00D26C3A"/>
    <w:rsid w:val="00D26CA6"/>
    <w:rsid w:val="00D2732A"/>
    <w:rsid w:val="00D2769E"/>
    <w:rsid w:val="00D276CD"/>
    <w:rsid w:val="00D30DEA"/>
    <w:rsid w:val="00D31760"/>
    <w:rsid w:val="00D31F6C"/>
    <w:rsid w:val="00D3264C"/>
    <w:rsid w:val="00D32914"/>
    <w:rsid w:val="00D33349"/>
    <w:rsid w:val="00D36796"/>
    <w:rsid w:val="00D37010"/>
    <w:rsid w:val="00D37829"/>
    <w:rsid w:val="00D40C1C"/>
    <w:rsid w:val="00D412BB"/>
    <w:rsid w:val="00D41939"/>
    <w:rsid w:val="00D42301"/>
    <w:rsid w:val="00D42713"/>
    <w:rsid w:val="00D430B4"/>
    <w:rsid w:val="00D43EE6"/>
    <w:rsid w:val="00D4410F"/>
    <w:rsid w:val="00D4456B"/>
    <w:rsid w:val="00D445D0"/>
    <w:rsid w:val="00D44AF1"/>
    <w:rsid w:val="00D44BF8"/>
    <w:rsid w:val="00D456AB"/>
    <w:rsid w:val="00D458BF"/>
    <w:rsid w:val="00D45EC2"/>
    <w:rsid w:val="00D464A4"/>
    <w:rsid w:val="00D467AD"/>
    <w:rsid w:val="00D470E8"/>
    <w:rsid w:val="00D507BC"/>
    <w:rsid w:val="00D508BD"/>
    <w:rsid w:val="00D5141C"/>
    <w:rsid w:val="00D51ED7"/>
    <w:rsid w:val="00D52667"/>
    <w:rsid w:val="00D52CE7"/>
    <w:rsid w:val="00D530FB"/>
    <w:rsid w:val="00D5384A"/>
    <w:rsid w:val="00D53E00"/>
    <w:rsid w:val="00D53E5B"/>
    <w:rsid w:val="00D54E4E"/>
    <w:rsid w:val="00D55579"/>
    <w:rsid w:val="00D560B2"/>
    <w:rsid w:val="00D562CD"/>
    <w:rsid w:val="00D56757"/>
    <w:rsid w:val="00D5718F"/>
    <w:rsid w:val="00D57E49"/>
    <w:rsid w:val="00D60E47"/>
    <w:rsid w:val="00D6103D"/>
    <w:rsid w:val="00D610B0"/>
    <w:rsid w:val="00D61149"/>
    <w:rsid w:val="00D61605"/>
    <w:rsid w:val="00D61AD5"/>
    <w:rsid w:val="00D62283"/>
    <w:rsid w:val="00D64C7F"/>
    <w:rsid w:val="00D65771"/>
    <w:rsid w:val="00D66088"/>
    <w:rsid w:val="00D67A95"/>
    <w:rsid w:val="00D701A6"/>
    <w:rsid w:val="00D70FC2"/>
    <w:rsid w:val="00D71A0B"/>
    <w:rsid w:val="00D7291D"/>
    <w:rsid w:val="00D72ECA"/>
    <w:rsid w:val="00D740DC"/>
    <w:rsid w:val="00D743CD"/>
    <w:rsid w:val="00D74596"/>
    <w:rsid w:val="00D745DF"/>
    <w:rsid w:val="00D74CD5"/>
    <w:rsid w:val="00D74D52"/>
    <w:rsid w:val="00D751FF"/>
    <w:rsid w:val="00D75DC9"/>
    <w:rsid w:val="00D76FE8"/>
    <w:rsid w:val="00D77297"/>
    <w:rsid w:val="00D81367"/>
    <w:rsid w:val="00D8171F"/>
    <w:rsid w:val="00D819F0"/>
    <w:rsid w:val="00D81A54"/>
    <w:rsid w:val="00D81D8F"/>
    <w:rsid w:val="00D83403"/>
    <w:rsid w:val="00D840A0"/>
    <w:rsid w:val="00D84F24"/>
    <w:rsid w:val="00D8594E"/>
    <w:rsid w:val="00D85B11"/>
    <w:rsid w:val="00D86C27"/>
    <w:rsid w:val="00D86C80"/>
    <w:rsid w:val="00D87799"/>
    <w:rsid w:val="00D87931"/>
    <w:rsid w:val="00D87A04"/>
    <w:rsid w:val="00D9009F"/>
    <w:rsid w:val="00D90BA7"/>
    <w:rsid w:val="00D91C08"/>
    <w:rsid w:val="00D93351"/>
    <w:rsid w:val="00D934D3"/>
    <w:rsid w:val="00D93790"/>
    <w:rsid w:val="00D9386A"/>
    <w:rsid w:val="00D94346"/>
    <w:rsid w:val="00D9463C"/>
    <w:rsid w:val="00D9496F"/>
    <w:rsid w:val="00D94E13"/>
    <w:rsid w:val="00D94FCD"/>
    <w:rsid w:val="00D96033"/>
    <w:rsid w:val="00D9671C"/>
    <w:rsid w:val="00D9699E"/>
    <w:rsid w:val="00D96E82"/>
    <w:rsid w:val="00DA1006"/>
    <w:rsid w:val="00DA1439"/>
    <w:rsid w:val="00DA3022"/>
    <w:rsid w:val="00DA3266"/>
    <w:rsid w:val="00DA3341"/>
    <w:rsid w:val="00DA35A0"/>
    <w:rsid w:val="00DA44F9"/>
    <w:rsid w:val="00DA493B"/>
    <w:rsid w:val="00DA585C"/>
    <w:rsid w:val="00DA5F95"/>
    <w:rsid w:val="00DA604F"/>
    <w:rsid w:val="00DB06D6"/>
    <w:rsid w:val="00DB1FB1"/>
    <w:rsid w:val="00DB2362"/>
    <w:rsid w:val="00DB2687"/>
    <w:rsid w:val="00DB2909"/>
    <w:rsid w:val="00DB3F62"/>
    <w:rsid w:val="00DB4D61"/>
    <w:rsid w:val="00DB542B"/>
    <w:rsid w:val="00DB555B"/>
    <w:rsid w:val="00DB5B28"/>
    <w:rsid w:val="00DB5F69"/>
    <w:rsid w:val="00DB60C2"/>
    <w:rsid w:val="00DB66A4"/>
    <w:rsid w:val="00DB691B"/>
    <w:rsid w:val="00DB7174"/>
    <w:rsid w:val="00DB7581"/>
    <w:rsid w:val="00DB781A"/>
    <w:rsid w:val="00DB7C84"/>
    <w:rsid w:val="00DC0216"/>
    <w:rsid w:val="00DC04EF"/>
    <w:rsid w:val="00DC0573"/>
    <w:rsid w:val="00DC07BE"/>
    <w:rsid w:val="00DC0D8F"/>
    <w:rsid w:val="00DC0D98"/>
    <w:rsid w:val="00DC1CD3"/>
    <w:rsid w:val="00DC2050"/>
    <w:rsid w:val="00DC225D"/>
    <w:rsid w:val="00DC2EEA"/>
    <w:rsid w:val="00DC3B3B"/>
    <w:rsid w:val="00DC4473"/>
    <w:rsid w:val="00DC4568"/>
    <w:rsid w:val="00DC4619"/>
    <w:rsid w:val="00DC4CAC"/>
    <w:rsid w:val="00DC4DE6"/>
    <w:rsid w:val="00DC55AD"/>
    <w:rsid w:val="00DC55FB"/>
    <w:rsid w:val="00DC6652"/>
    <w:rsid w:val="00DC7C3D"/>
    <w:rsid w:val="00DC7FD1"/>
    <w:rsid w:val="00DD0504"/>
    <w:rsid w:val="00DD0DB1"/>
    <w:rsid w:val="00DD3379"/>
    <w:rsid w:val="00DD3A48"/>
    <w:rsid w:val="00DD40AB"/>
    <w:rsid w:val="00DD40C2"/>
    <w:rsid w:val="00DD40CC"/>
    <w:rsid w:val="00DD4540"/>
    <w:rsid w:val="00DD5D49"/>
    <w:rsid w:val="00DD6406"/>
    <w:rsid w:val="00DE0497"/>
    <w:rsid w:val="00DE228C"/>
    <w:rsid w:val="00DE2FFD"/>
    <w:rsid w:val="00DE3958"/>
    <w:rsid w:val="00DE3AB8"/>
    <w:rsid w:val="00DE5BD6"/>
    <w:rsid w:val="00DE6309"/>
    <w:rsid w:val="00DE6582"/>
    <w:rsid w:val="00DE66BF"/>
    <w:rsid w:val="00DE66F5"/>
    <w:rsid w:val="00DE67B7"/>
    <w:rsid w:val="00DE682B"/>
    <w:rsid w:val="00DE6B09"/>
    <w:rsid w:val="00DE7245"/>
    <w:rsid w:val="00DE767B"/>
    <w:rsid w:val="00DF04FF"/>
    <w:rsid w:val="00DF0A04"/>
    <w:rsid w:val="00DF10CC"/>
    <w:rsid w:val="00DF18FE"/>
    <w:rsid w:val="00DF197B"/>
    <w:rsid w:val="00DF2C92"/>
    <w:rsid w:val="00DF3FEF"/>
    <w:rsid w:val="00DF6EB3"/>
    <w:rsid w:val="00DF6F26"/>
    <w:rsid w:val="00DF750F"/>
    <w:rsid w:val="00DF7701"/>
    <w:rsid w:val="00E00036"/>
    <w:rsid w:val="00E00E3B"/>
    <w:rsid w:val="00E00F55"/>
    <w:rsid w:val="00E02473"/>
    <w:rsid w:val="00E03B8E"/>
    <w:rsid w:val="00E04DA2"/>
    <w:rsid w:val="00E06CAB"/>
    <w:rsid w:val="00E06F78"/>
    <w:rsid w:val="00E075AD"/>
    <w:rsid w:val="00E075F0"/>
    <w:rsid w:val="00E0799C"/>
    <w:rsid w:val="00E07FCD"/>
    <w:rsid w:val="00E106B2"/>
    <w:rsid w:val="00E1122F"/>
    <w:rsid w:val="00E11A10"/>
    <w:rsid w:val="00E1201A"/>
    <w:rsid w:val="00E120BC"/>
    <w:rsid w:val="00E125B2"/>
    <w:rsid w:val="00E12F8F"/>
    <w:rsid w:val="00E13517"/>
    <w:rsid w:val="00E13866"/>
    <w:rsid w:val="00E14907"/>
    <w:rsid w:val="00E1507F"/>
    <w:rsid w:val="00E1530F"/>
    <w:rsid w:val="00E1672B"/>
    <w:rsid w:val="00E1717B"/>
    <w:rsid w:val="00E20684"/>
    <w:rsid w:val="00E21C3F"/>
    <w:rsid w:val="00E2212E"/>
    <w:rsid w:val="00E222D2"/>
    <w:rsid w:val="00E22DE1"/>
    <w:rsid w:val="00E233EF"/>
    <w:rsid w:val="00E237FA"/>
    <w:rsid w:val="00E23C0C"/>
    <w:rsid w:val="00E2409A"/>
    <w:rsid w:val="00E254E5"/>
    <w:rsid w:val="00E260BE"/>
    <w:rsid w:val="00E27D07"/>
    <w:rsid w:val="00E302E8"/>
    <w:rsid w:val="00E30F66"/>
    <w:rsid w:val="00E31FAB"/>
    <w:rsid w:val="00E322D1"/>
    <w:rsid w:val="00E335DB"/>
    <w:rsid w:val="00E353F9"/>
    <w:rsid w:val="00E35523"/>
    <w:rsid w:val="00E35738"/>
    <w:rsid w:val="00E35DCE"/>
    <w:rsid w:val="00E35EAB"/>
    <w:rsid w:val="00E36414"/>
    <w:rsid w:val="00E366F4"/>
    <w:rsid w:val="00E40C59"/>
    <w:rsid w:val="00E40E75"/>
    <w:rsid w:val="00E4137C"/>
    <w:rsid w:val="00E43AE9"/>
    <w:rsid w:val="00E44AAA"/>
    <w:rsid w:val="00E44EF5"/>
    <w:rsid w:val="00E4507E"/>
    <w:rsid w:val="00E45317"/>
    <w:rsid w:val="00E45FC0"/>
    <w:rsid w:val="00E4647B"/>
    <w:rsid w:val="00E50851"/>
    <w:rsid w:val="00E51FE8"/>
    <w:rsid w:val="00E52256"/>
    <w:rsid w:val="00E52471"/>
    <w:rsid w:val="00E524E2"/>
    <w:rsid w:val="00E5275D"/>
    <w:rsid w:val="00E52D0B"/>
    <w:rsid w:val="00E537E6"/>
    <w:rsid w:val="00E5488E"/>
    <w:rsid w:val="00E55258"/>
    <w:rsid w:val="00E55308"/>
    <w:rsid w:val="00E55E90"/>
    <w:rsid w:val="00E56BF5"/>
    <w:rsid w:val="00E60C2B"/>
    <w:rsid w:val="00E6155F"/>
    <w:rsid w:val="00E62352"/>
    <w:rsid w:val="00E6241B"/>
    <w:rsid w:val="00E62B4C"/>
    <w:rsid w:val="00E62F43"/>
    <w:rsid w:val="00E62FF2"/>
    <w:rsid w:val="00E63958"/>
    <w:rsid w:val="00E63CDB"/>
    <w:rsid w:val="00E64BB8"/>
    <w:rsid w:val="00E65667"/>
    <w:rsid w:val="00E65AA1"/>
    <w:rsid w:val="00E660AF"/>
    <w:rsid w:val="00E667F6"/>
    <w:rsid w:val="00E66BFF"/>
    <w:rsid w:val="00E67CB9"/>
    <w:rsid w:val="00E67F60"/>
    <w:rsid w:val="00E703FC"/>
    <w:rsid w:val="00E70830"/>
    <w:rsid w:val="00E70B63"/>
    <w:rsid w:val="00E712C7"/>
    <w:rsid w:val="00E7209B"/>
    <w:rsid w:val="00E726D5"/>
    <w:rsid w:val="00E73144"/>
    <w:rsid w:val="00E73565"/>
    <w:rsid w:val="00E7579E"/>
    <w:rsid w:val="00E759A6"/>
    <w:rsid w:val="00E761D5"/>
    <w:rsid w:val="00E765CE"/>
    <w:rsid w:val="00E76AD2"/>
    <w:rsid w:val="00E779B2"/>
    <w:rsid w:val="00E80D2D"/>
    <w:rsid w:val="00E80D61"/>
    <w:rsid w:val="00E80F41"/>
    <w:rsid w:val="00E8104B"/>
    <w:rsid w:val="00E815E1"/>
    <w:rsid w:val="00E82353"/>
    <w:rsid w:val="00E83170"/>
    <w:rsid w:val="00E83AEA"/>
    <w:rsid w:val="00E83F4D"/>
    <w:rsid w:val="00E853F9"/>
    <w:rsid w:val="00E8565C"/>
    <w:rsid w:val="00E8597F"/>
    <w:rsid w:val="00E85D43"/>
    <w:rsid w:val="00E86279"/>
    <w:rsid w:val="00E864C6"/>
    <w:rsid w:val="00E86670"/>
    <w:rsid w:val="00E87C8D"/>
    <w:rsid w:val="00E87F0E"/>
    <w:rsid w:val="00E905F5"/>
    <w:rsid w:val="00E91568"/>
    <w:rsid w:val="00E91821"/>
    <w:rsid w:val="00E9306C"/>
    <w:rsid w:val="00E94543"/>
    <w:rsid w:val="00E9460D"/>
    <w:rsid w:val="00E95DAD"/>
    <w:rsid w:val="00E96BC4"/>
    <w:rsid w:val="00EA02F8"/>
    <w:rsid w:val="00EA1126"/>
    <w:rsid w:val="00EA12E7"/>
    <w:rsid w:val="00EA1704"/>
    <w:rsid w:val="00EA18A0"/>
    <w:rsid w:val="00EA246E"/>
    <w:rsid w:val="00EA24CD"/>
    <w:rsid w:val="00EA3909"/>
    <w:rsid w:val="00EA43B8"/>
    <w:rsid w:val="00EA48EA"/>
    <w:rsid w:val="00EA55F8"/>
    <w:rsid w:val="00EA5B8E"/>
    <w:rsid w:val="00EA6B15"/>
    <w:rsid w:val="00EA7594"/>
    <w:rsid w:val="00EA77A0"/>
    <w:rsid w:val="00EA7A6A"/>
    <w:rsid w:val="00EB0050"/>
    <w:rsid w:val="00EB0C72"/>
    <w:rsid w:val="00EB2BA3"/>
    <w:rsid w:val="00EB4164"/>
    <w:rsid w:val="00EB491E"/>
    <w:rsid w:val="00EB5269"/>
    <w:rsid w:val="00EB5CE4"/>
    <w:rsid w:val="00EB5FB6"/>
    <w:rsid w:val="00EB6BA5"/>
    <w:rsid w:val="00EB6E4A"/>
    <w:rsid w:val="00EB6F33"/>
    <w:rsid w:val="00EB7EBB"/>
    <w:rsid w:val="00EC1C0C"/>
    <w:rsid w:val="00EC1EC0"/>
    <w:rsid w:val="00EC22F0"/>
    <w:rsid w:val="00EC340C"/>
    <w:rsid w:val="00EC4F26"/>
    <w:rsid w:val="00EC62D9"/>
    <w:rsid w:val="00EC6A4D"/>
    <w:rsid w:val="00EC748C"/>
    <w:rsid w:val="00ED0521"/>
    <w:rsid w:val="00ED0D42"/>
    <w:rsid w:val="00ED138D"/>
    <w:rsid w:val="00ED29C4"/>
    <w:rsid w:val="00ED4D3C"/>
    <w:rsid w:val="00ED4F76"/>
    <w:rsid w:val="00ED565C"/>
    <w:rsid w:val="00ED593D"/>
    <w:rsid w:val="00ED7DD1"/>
    <w:rsid w:val="00EE01B8"/>
    <w:rsid w:val="00EE039B"/>
    <w:rsid w:val="00EE0671"/>
    <w:rsid w:val="00EE0BCA"/>
    <w:rsid w:val="00EE0D0F"/>
    <w:rsid w:val="00EE0DB0"/>
    <w:rsid w:val="00EE16DE"/>
    <w:rsid w:val="00EE1AE4"/>
    <w:rsid w:val="00EE1CDA"/>
    <w:rsid w:val="00EE2359"/>
    <w:rsid w:val="00EE2459"/>
    <w:rsid w:val="00EE2F1D"/>
    <w:rsid w:val="00EE4A63"/>
    <w:rsid w:val="00EE4F67"/>
    <w:rsid w:val="00EE5060"/>
    <w:rsid w:val="00EE6B22"/>
    <w:rsid w:val="00EE6F1F"/>
    <w:rsid w:val="00EE702C"/>
    <w:rsid w:val="00EE76AF"/>
    <w:rsid w:val="00EE792E"/>
    <w:rsid w:val="00EF02B0"/>
    <w:rsid w:val="00EF055F"/>
    <w:rsid w:val="00EF0815"/>
    <w:rsid w:val="00EF08E9"/>
    <w:rsid w:val="00EF0A75"/>
    <w:rsid w:val="00EF13A3"/>
    <w:rsid w:val="00EF256F"/>
    <w:rsid w:val="00EF2C4C"/>
    <w:rsid w:val="00EF2D59"/>
    <w:rsid w:val="00EF3A4A"/>
    <w:rsid w:val="00EF3F0D"/>
    <w:rsid w:val="00EF4412"/>
    <w:rsid w:val="00EF5CD4"/>
    <w:rsid w:val="00EF5DBA"/>
    <w:rsid w:val="00EF622E"/>
    <w:rsid w:val="00EF6267"/>
    <w:rsid w:val="00EF6292"/>
    <w:rsid w:val="00EF6555"/>
    <w:rsid w:val="00EF6972"/>
    <w:rsid w:val="00EF79CE"/>
    <w:rsid w:val="00F00162"/>
    <w:rsid w:val="00F00937"/>
    <w:rsid w:val="00F0185C"/>
    <w:rsid w:val="00F01AB8"/>
    <w:rsid w:val="00F01B94"/>
    <w:rsid w:val="00F01FAD"/>
    <w:rsid w:val="00F031DB"/>
    <w:rsid w:val="00F036BE"/>
    <w:rsid w:val="00F03DA5"/>
    <w:rsid w:val="00F05088"/>
    <w:rsid w:val="00F0525D"/>
    <w:rsid w:val="00F05DCD"/>
    <w:rsid w:val="00F0742E"/>
    <w:rsid w:val="00F07582"/>
    <w:rsid w:val="00F07698"/>
    <w:rsid w:val="00F07EC8"/>
    <w:rsid w:val="00F07FBA"/>
    <w:rsid w:val="00F1075F"/>
    <w:rsid w:val="00F11926"/>
    <w:rsid w:val="00F11955"/>
    <w:rsid w:val="00F11FE2"/>
    <w:rsid w:val="00F12DAB"/>
    <w:rsid w:val="00F13B45"/>
    <w:rsid w:val="00F1496D"/>
    <w:rsid w:val="00F14D77"/>
    <w:rsid w:val="00F14DB6"/>
    <w:rsid w:val="00F150EF"/>
    <w:rsid w:val="00F165EE"/>
    <w:rsid w:val="00F166E8"/>
    <w:rsid w:val="00F16EFC"/>
    <w:rsid w:val="00F20E65"/>
    <w:rsid w:val="00F2171E"/>
    <w:rsid w:val="00F22E2A"/>
    <w:rsid w:val="00F22FD1"/>
    <w:rsid w:val="00F232C6"/>
    <w:rsid w:val="00F23B2D"/>
    <w:rsid w:val="00F24140"/>
    <w:rsid w:val="00F245BC"/>
    <w:rsid w:val="00F24C65"/>
    <w:rsid w:val="00F263F0"/>
    <w:rsid w:val="00F2649F"/>
    <w:rsid w:val="00F26C1E"/>
    <w:rsid w:val="00F26DC0"/>
    <w:rsid w:val="00F26E67"/>
    <w:rsid w:val="00F27108"/>
    <w:rsid w:val="00F27BE6"/>
    <w:rsid w:val="00F27C39"/>
    <w:rsid w:val="00F30B1B"/>
    <w:rsid w:val="00F317DE"/>
    <w:rsid w:val="00F31978"/>
    <w:rsid w:val="00F31B84"/>
    <w:rsid w:val="00F32077"/>
    <w:rsid w:val="00F34BA2"/>
    <w:rsid w:val="00F35B1A"/>
    <w:rsid w:val="00F377FC"/>
    <w:rsid w:val="00F37FDE"/>
    <w:rsid w:val="00F408B5"/>
    <w:rsid w:val="00F40AF3"/>
    <w:rsid w:val="00F41B19"/>
    <w:rsid w:val="00F41D97"/>
    <w:rsid w:val="00F42006"/>
    <w:rsid w:val="00F4268C"/>
    <w:rsid w:val="00F42726"/>
    <w:rsid w:val="00F4329F"/>
    <w:rsid w:val="00F44665"/>
    <w:rsid w:val="00F44949"/>
    <w:rsid w:val="00F45207"/>
    <w:rsid w:val="00F45571"/>
    <w:rsid w:val="00F46D70"/>
    <w:rsid w:val="00F46EB3"/>
    <w:rsid w:val="00F4720C"/>
    <w:rsid w:val="00F476EE"/>
    <w:rsid w:val="00F50D32"/>
    <w:rsid w:val="00F5191C"/>
    <w:rsid w:val="00F51DF0"/>
    <w:rsid w:val="00F524C6"/>
    <w:rsid w:val="00F5277E"/>
    <w:rsid w:val="00F5290E"/>
    <w:rsid w:val="00F52B62"/>
    <w:rsid w:val="00F532E3"/>
    <w:rsid w:val="00F53B2A"/>
    <w:rsid w:val="00F5413C"/>
    <w:rsid w:val="00F5424B"/>
    <w:rsid w:val="00F5427B"/>
    <w:rsid w:val="00F547AA"/>
    <w:rsid w:val="00F54D65"/>
    <w:rsid w:val="00F56DF5"/>
    <w:rsid w:val="00F56FDE"/>
    <w:rsid w:val="00F61BF2"/>
    <w:rsid w:val="00F61FDE"/>
    <w:rsid w:val="00F6224B"/>
    <w:rsid w:val="00F6292A"/>
    <w:rsid w:val="00F62BFE"/>
    <w:rsid w:val="00F6391D"/>
    <w:rsid w:val="00F63E70"/>
    <w:rsid w:val="00F6502A"/>
    <w:rsid w:val="00F65036"/>
    <w:rsid w:val="00F6646F"/>
    <w:rsid w:val="00F66789"/>
    <w:rsid w:val="00F667D5"/>
    <w:rsid w:val="00F6760B"/>
    <w:rsid w:val="00F67F86"/>
    <w:rsid w:val="00F701B1"/>
    <w:rsid w:val="00F70BAE"/>
    <w:rsid w:val="00F70E1E"/>
    <w:rsid w:val="00F72489"/>
    <w:rsid w:val="00F724F2"/>
    <w:rsid w:val="00F726C8"/>
    <w:rsid w:val="00F72F69"/>
    <w:rsid w:val="00F733E6"/>
    <w:rsid w:val="00F735E5"/>
    <w:rsid w:val="00F74404"/>
    <w:rsid w:val="00F75317"/>
    <w:rsid w:val="00F75452"/>
    <w:rsid w:val="00F755D8"/>
    <w:rsid w:val="00F75C71"/>
    <w:rsid w:val="00F75FCD"/>
    <w:rsid w:val="00F761C6"/>
    <w:rsid w:val="00F761D2"/>
    <w:rsid w:val="00F76723"/>
    <w:rsid w:val="00F76A1F"/>
    <w:rsid w:val="00F773D2"/>
    <w:rsid w:val="00F778C8"/>
    <w:rsid w:val="00F77E3B"/>
    <w:rsid w:val="00F80361"/>
    <w:rsid w:val="00F80C4B"/>
    <w:rsid w:val="00F82660"/>
    <w:rsid w:val="00F831CA"/>
    <w:rsid w:val="00F839A9"/>
    <w:rsid w:val="00F84027"/>
    <w:rsid w:val="00F841DD"/>
    <w:rsid w:val="00F84E25"/>
    <w:rsid w:val="00F85414"/>
    <w:rsid w:val="00F870CF"/>
    <w:rsid w:val="00F871FC"/>
    <w:rsid w:val="00F87899"/>
    <w:rsid w:val="00F87F48"/>
    <w:rsid w:val="00F90FA8"/>
    <w:rsid w:val="00F91C6B"/>
    <w:rsid w:val="00F9275B"/>
    <w:rsid w:val="00F93C0F"/>
    <w:rsid w:val="00F94A7B"/>
    <w:rsid w:val="00F951BC"/>
    <w:rsid w:val="00F955C7"/>
    <w:rsid w:val="00F96551"/>
    <w:rsid w:val="00F96595"/>
    <w:rsid w:val="00F978AF"/>
    <w:rsid w:val="00FA16DC"/>
    <w:rsid w:val="00FA1EED"/>
    <w:rsid w:val="00FA2DF8"/>
    <w:rsid w:val="00FA36B6"/>
    <w:rsid w:val="00FA48B9"/>
    <w:rsid w:val="00FA524F"/>
    <w:rsid w:val="00FA5895"/>
    <w:rsid w:val="00FA6E0F"/>
    <w:rsid w:val="00FA6EAB"/>
    <w:rsid w:val="00FB0D85"/>
    <w:rsid w:val="00FB1565"/>
    <w:rsid w:val="00FB162F"/>
    <w:rsid w:val="00FB17D1"/>
    <w:rsid w:val="00FB2358"/>
    <w:rsid w:val="00FB265D"/>
    <w:rsid w:val="00FB2CE2"/>
    <w:rsid w:val="00FB3E8F"/>
    <w:rsid w:val="00FB4010"/>
    <w:rsid w:val="00FB43DB"/>
    <w:rsid w:val="00FB440B"/>
    <w:rsid w:val="00FB4467"/>
    <w:rsid w:val="00FB48A6"/>
    <w:rsid w:val="00FB4A93"/>
    <w:rsid w:val="00FB4F04"/>
    <w:rsid w:val="00FB594F"/>
    <w:rsid w:val="00FB5CEC"/>
    <w:rsid w:val="00FB7B26"/>
    <w:rsid w:val="00FC017F"/>
    <w:rsid w:val="00FC6003"/>
    <w:rsid w:val="00FC686B"/>
    <w:rsid w:val="00FC688E"/>
    <w:rsid w:val="00FC7845"/>
    <w:rsid w:val="00FD17F0"/>
    <w:rsid w:val="00FD28D6"/>
    <w:rsid w:val="00FD304C"/>
    <w:rsid w:val="00FD3629"/>
    <w:rsid w:val="00FD3D84"/>
    <w:rsid w:val="00FD41B0"/>
    <w:rsid w:val="00FD495A"/>
    <w:rsid w:val="00FD5151"/>
    <w:rsid w:val="00FD64B8"/>
    <w:rsid w:val="00FD65A4"/>
    <w:rsid w:val="00FD6F7A"/>
    <w:rsid w:val="00FD73D9"/>
    <w:rsid w:val="00FD7B8E"/>
    <w:rsid w:val="00FE0C98"/>
    <w:rsid w:val="00FE13A8"/>
    <w:rsid w:val="00FE1CB5"/>
    <w:rsid w:val="00FE1EF8"/>
    <w:rsid w:val="00FE313E"/>
    <w:rsid w:val="00FE34F5"/>
    <w:rsid w:val="00FE3511"/>
    <w:rsid w:val="00FE35A0"/>
    <w:rsid w:val="00FE41C3"/>
    <w:rsid w:val="00FE453B"/>
    <w:rsid w:val="00FE5028"/>
    <w:rsid w:val="00FF018E"/>
    <w:rsid w:val="00FF0580"/>
    <w:rsid w:val="00FF0CE7"/>
    <w:rsid w:val="00FF14AD"/>
    <w:rsid w:val="00FF20D2"/>
    <w:rsid w:val="00FF3D97"/>
    <w:rsid w:val="00FF4AA9"/>
    <w:rsid w:val="00FF4EC7"/>
    <w:rsid w:val="00FF6B0D"/>
    <w:rsid w:val="00FF6EF5"/>
    <w:rsid w:val="00FF726D"/>
    <w:rsid w:val="00FF77AD"/>
    <w:rsid w:val="379E0DEF"/>
    <w:rsid w:val="4396185F"/>
    <w:rsid w:val="4583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06DD84C3"/>
  <w15:docId w15:val="{218CBAAE-4B0B-48FD-96ED-460A28C35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807C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1B2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1B28"/>
  </w:style>
  <w:style w:type="paragraph" w:styleId="Footer">
    <w:name w:val="footer"/>
    <w:basedOn w:val="Normal"/>
    <w:link w:val="FooterChar"/>
    <w:uiPriority w:val="99"/>
    <w:unhideWhenUsed/>
    <w:rsid w:val="00A61B2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1B28"/>
  </w:style>
  <w:style w:type="character" w:styleId="CommentReference">
    <w:name w:val="annotation reference"/>
    <w:basedOn w:val="DefaultParagraphFont"/>
    <w:uiPriority w:val="99"/>
    <w:semiHidden/>
    <w:unhideWhenUsed/>
    <w:rsid w:val="008A78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A785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A78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8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85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85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85F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D142E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42A4E"/>
  </w:style>
  <w:style w:type="character" w:customStyle="1" w:styleId="Heading1Char">
    <w:name w:val="Heading 1 Char"/>
    <w:basedOn w:val="DefaultParagraphFont"/>
    <w:link w:val="Heading1"/>
    <w:uiPriority w:val="9"/>
    <w:rsid w:val="004807CA"/>
    <w:rPr>
      <w:rFonts w:asciiTheme="majorHAnsi" w:eastAsiaTheme="majorEastAsia" w:hAnsiTheme="majorHAnsi" w:cstheme="majorBidi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2F4864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1B24F6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1B24F6"/>
  </w:style>
  <w:style w:type="character" w:customStyle="1" w:styleId="docsum-journal-citation">
    <w:name w:val="docsum-journal-citation"/>
    <w:basedOn w:val="DefaultParagraphFont"/>
    <w:rsid w:val="001B24F6"/>
  </w:style>
  <w:style w:type="character" w:customStyle="1" w:styleId="ListParagraphChar">
    <w:name w:val="List Paragraph Char"/>
    <w:link w:val="ListParagraph"/>
    <w:uiPriority w:val="34"/>
    <w:rsid w:val="00DB2687"/>
  </w:style>
  <w:style w:type="character" w:customStyle="1" w:styleId="cf01">
    <w:name w:val="cf01"/>
    <w:basedOn w:val="DefaultParagraphFont"/>
    <w:rsid w:val="007D585D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DefaultParagraphFont"/>
    <w:rsid w:val="007D585D"/>
    <w:rPr>
      <w:rFonts w:ascii="Meiryo UI" w:eastAsia="Meiryo UI" w:hAnsi="Meiryo UI" w:hint="eastAsia"/>
      <w:i/>
      <w:iCs/>
      <w:sz w:val="18"/>
      <w:szCs w:val="18"/>
    </w:rPr>
  </w:style>
  <w:style w:type="character" w:customStyle="1" w:styleId="cf21">
    <w:name w:val="cf21"/>
    <w:basedOn w:val="DefaultParagraphFont"/>
    <w:rsid w:val="007D585D"/>
    <w:rPr>
      <w:rFonts w:ascii="Meiryo UI" w:eastAsia="Meiryo UI" w:hAnsi="Meiryo UI" w:hint="eastAsia"/>
      <w:sz w:val="18"/>
      <w:szCs w:val="18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CB5AF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F07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0A7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B21DB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B21DB"/>
    <w:rPr>
      <w:rFonts w:ascii="Courier New" w:hAnsi="Courier New" w:cs="Courier New"/>
      <w:sz w:val="20"/>
      <w:szCs w:val="20"/>
    </w:rPr>
  </w:style>
  <w:style w:type="character" w:customStyle="1" w:styleId="authors-list-item">
    <w:name w:val="authors-list-item"/>
    <w:basedOn w:val="DefaultParagraphFont"/>
    <w:rsid w:val="0027378F"/>
  </w:style>
  <w:style w:type="character" w:customStyle="1" w:styleId="author-sup-separator">
    <w:name w:val="author-sup-separator"/>
    <w:basedOn w:val="DefaultParagraphFont"/>
    <w:rsid w:val="0027378F"/>
  </w:style>
  <w:style w:type="character" w:customStyle="1" w:styleId="comma">
    <w:name w:val="comma"/>
    <w:basedOn w:val="DefaultParagraphFont"/>
    <w:rsid w:val="0027378F"/>
  </w:style>
  <w:style w:type="character" w:customStyle="1" w:styleId="period">
    <w:name w:val="period"/>
    <w:basedOn w:val="DefaultParagraphFont"/>
    <w:rsid w:val="0027378F"/>
  </w:style>
  <w:style w:type="character" w:customStyle="1" w:styleId="cit">
    <w:name w:val="cit"/>
    <w:basedOn w:val="DefaultParagraphFont"/>
    <w:rsid w:val="002737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2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22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8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8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11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7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3f52a8-2511-4fc2-82a5-d1d42080630f" xsi:nil="true"/>
    <lcf76f155ced4ddcb4097134ff3c332f xmlns="8439fbcf-6450-441b-9192-933f07ebae26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D66063A5D03E42A12169524873DCDA" ma:contentTypeVersion="12" ma:contentTypeDescription="Create a new document." ma:contentTypeScope="" ma:versionID="c9abe1f291f8c0c52b28a4d59a28bffc">
  <xsd:schema xmlns:xsd="http://www.w3.org/2001/XMLSchema" xmlns:xs="http://www.w3.org/2001/XMLSchema" xmlns:p="http://schemas.microsoft.com/office/2006/metadata/properties" xmlns:ns2="8439fbcf-6450-441b-9192-933f07ebae26" xmlns:ns3="4a3f52a8-2511-4fc2-82a5-d1d42080630f" targetNamespace="http://schemas.microsoft.com/office/2006/metadata/properties" ma:root="true" ma:fieldsID="746d0166cbd9e0268b7bf8387d96ffa2" ns2:_="" ns3:_="">
    <xsd:import namespace="8439fbcf-6450-441b-9192-933f07ebae26"/>
    <xsd:import namespace="4a3f52a8-2511-4fc2-82a5-d1d4208063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39fbcf-6450-441b-9192-933f07ebae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9adb9bf-65a7-4dcd-b9fe-2cabe70ed6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3f52a8-2511-4fc2-82a5-d1d42080630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630a7fd-0f13-40ca-9356-28457d157f3c}" ma:internalName="TaxCatchAll" ma:showField="CatchAllData" ma:web="4a3f52a8-2511-4fc2-82a5-d1d4208063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77F1D6-FFC4-4B96-97E8-E547F5DF8BAA}">
  <ds:schemaRefs>
    <ds:schemaRef ds:uri="http://purl.org/dc/dcmitype/"/>
    <ds:schemaRef ds:uri="http://schemas.microsoft.com/office/2006/documentManagement/types"/>
    <ds:schemaRef ds:uri="4a3f52a8-2511-4fc2-82a5-d1d42080630f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8439fbcf-6450-441b-9192-933f07ebae26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0553124E-4B34-49DE-B88D-0CA394B940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39fbcf-6450-441b-9192-933f07ebae26"/>
    <ds:schemaRef ds:uri="4a3f52a8-2511-4fc2-82a5-d1d4208063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2A6B06-717A-45A6-93B6-CD128FEA10E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99CFB25-E1D8-4E14-974F-81DD49681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guchi Ou</dc:creator>
  <cp:keywords/>
  <dc:description/>
  <cp:lastModifiedBy>Judith A.</cp:lastModifiedBy>
  <cp:revision>9</cp:revision>
  <cp:lastPrinted>2023-04-21T15:40:00Z</cp:lastPrinted>
  <dcterms:created xsi:type="dcterms:W3CDTF">2023-07-02T22:45:00Z</dcterms:created>
  <dcterms:modified xsi:type="dcterms:W3CDTF">2024-02-09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D66063A5D03E42A12169524873DCDA</vt:lpwstr>
  </property>
  <property fmtid="{D5CDD505-2E9C-101B-9397-08002B2CF9AE}" pid="3" name="MediaServiceImageTags">
    <vt:lpwstr/>
  </property>
</Properties>
</file>